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9E3CC2" w14:textId="52392151" w:rsidR="003E06DF" w:rsidRPr="001013F4" w:rsidRDefault="00CA6442" w:rsidP="001A4BF0">
      <w:pPr>
        <w:rPr>
          <w:rFonts w:ascii="Times New Roman" w:hAnsi="Times New Roman" w:cs="Times New Roman"/>
          <w:b/>
          <w:sz w:val="24"/>
          <w:szCs w:val="24"/>
        </w:rPr>
      </w:pPr>
      <w:r w:rsidRPr="001013F4">
        <w:rPr>
          <w:rFonts w:ascii="Times New Roman" w:hAnsi="Times New Roman" w:cs="Times New Roman"/>
          <w:i/>
          <w:sz w:val="24"/>
          <w:szCs w:val="24"/>
        </w:rPr>
        <w:t xml:space="preserve">Supplementary table </w:t>
      </w:r>
      <w:r w:rsidR="00E0481B">
        <w:rPr>
          <w:rFonts w:ascii="Times New Roman" w:hAnsi="Times New Roman" w:cs="Times New Roman"/>
          <w:i/>
          <w:sz w:val="24"/>
          <w:szCs w:val="24"/>
        </w:rPr>
        <w:t>4</w:t>
      </w:r>
      <w:r w:rsidRPr="001013F4">
        <w:rPr>
          <w:rFonts w:ascii="Times New Roman" w:hAnsi="Times New Roman" w:cs="Times New Roman"/>
          <w:i/>
          <w:sz w:val="24"/>
          <w:szCs w:val="24"/>
        </w:rPr>
        <w:t xml:space="preserve">: description of measurements and analysis used in </w:t>
      </w:r>
      <w:r w:rsidR="007F7038" w:rsidRPr="001013F4">
        <w:rPr>
          <w:rFonts w:ascii="Times New Roman" w:hAnsi="Times New Roman" w:cs="Times New Roman"/>
          <w:i/>
          <w:sz w:val="24"/>
          <w:szCs w:val="24"/>
        </w:rPr>
        <w:t>functional</w:t>
      </w:r>
      <w:r w:rsidRPr="001013F4">
        <w:rPr>
          <w:rFonts w:ascii="Times New Roman" w:hAnsi="Times New Roman" w:cs="Times New Roman"/>
          <w:i/>
          <w:sz w:val="24"/>
          <w:szCs w:val="24"/>
        </w:rPr>
        <w:t xml:space="preserve"> imaging studies included in the systematic review</w:t>
      </w:r>
    </w:p>
    <w:tbl>
      <w:tblPr>
        <w:tblStyle w:val="TableGrid"/>
        <w:tblW w:w="15308" w:type="dxa"/>
        <w:tblInd w:w="-993" w:type="dxa"/>
        <w:tblLayout w:type="fixed"/>
        <w:tblLook w:val="04A0" w:firstRow="1" w:lastRow="0" w:firstColumn="1" w:lastColumn="0" w:noHBand="0" w:noVBand="1"/>
      </w:tblPr>
      <w:tblGrid>
        <w:gridCol w:w="1560"/>
        <w:gridCol w:w="10913"/>
        <w:gridCol w:w="2693"/>
        <w:gridCol w:w="142"/>
      </w:tblGrid>
      <w:tr w:rsidR="00F0111A" w:rsidRPr="001013F4" w14:paraId="72A69A00" w14:textId="0ECA9014" w:rsidTr="00F0111A">
        <w:trPr>
          <w:gridAfter w:val="1"/>
          <w:wAfter w:w="142" w:type="dxa"/>
          <w:trHeight w:val="642"/>
        </w:trPr>
        <w:tc>
          <w:tcPr>
            <w:tcW w:w="1560" w:type="dxa"/>
            <w:tcBorders>
              <w:top w:val="single" w:sz="4" w:space="0" w:color="auto"/>
              <w:left w:val="nil"/>
              <w:bottom w:val="nil"/>
              <w:right w:val="nil"/>
            </w:tcBorders>
          </w:tcPr>
          <w:p w14:paraId="2E3C5553" w14:textId="77777777" w:rsidR="00F0111A" w:rsidRPr="001013F4" w:rsidRDefault="00F0111A" w:rsidP="00143365">
            <w:pPr>
              <w:rPr>
                <w:rFonts w:ascii="Times New Roman" w:hAnsi="Times New Roman" w:cs="Times New Roman"/>
                <w:sz w:val="24"/>
                <w:szCs w:val="24"/>
              </w:rPr>
            </w:pPr>
            <w:bookmarkStart w:id="0" w:name="_Hlk18258247"/>
            <w:r w:rsidRPr="001013F4">
              <w:rPr>
                <w:rFonts w:ascii="Times New Roman" w:hAnsi="Times New Roman" w:cs="Times New Roman"/>
                <w:sz w:val="24"/>
                <w:szCs w:val="24"/>
              </w:rPr>
              <w:t>Author (year)</w:t>
            </w:r>
          </w:p>
        </w:tc>
        <w:tc>
          <w:tcPr>
            <w:tcW w:w="10913" w:type="dxa"/>
            <w:tcBorders>
              <w:top w:val="single" w:sz="4" w:space="0" w:color="auto"/>
              <w:left w:val="nil"/>
              <w:bottom w:val="nil"/>
              <w:right w:val="nil"/>
            </w:tcBorders>
          </w:tcPr>
          <w:p w14:paraId="67F1D20F" w14:textId="77777777" w:rsidR="00F0111A" w:rsidRDefault="00F0111A" w:rsidP="00143365">
            <w:pPr>
              <w:rPr>
                <w:rFonts w:ascii="Times New Roman" w:hAnsi="Times New Roman" w:cs="Times New Roman"/>
                <w:sz w:val="24"/>
                <w:szCs w:val="24"/>
              </w:rPr>
            </w:pPr>
            <w:r w:rsidRPr="001013F4">
              <w:rPr>
                <w:rFonts w:ascii="Times New Roman" w:hAnsi="Times New Roman" w:cs="Times New Roman"/>
                <w:sz w:val="24"/>
                <w:szCs w:val="24"/>
              </w:rPr>
              <w:t>Description of measurements</w:t>
            </w:r>
          </w:p>
          <w:p w14:paraId="5BA20BAC" w14:textId="2B7CA5CF" w:rsidR="00F0111A" w:rsidRPr="001013F4" w:rsidRDefault="00F0111A" w:rsidP="00143365">
            <w:pPr>
              <w:rPr>
                <w:rFonts w:ascii="Times New Roman" w:hAnsi="Times New Roman" w:cs="Times New Roman"/>
                <w:sz w:val="24"/>
                <w:szCs w:val="24"/>
              </w:rPr>
            </w:pPr>
          </w:p>
        </w:tc>
        <w:tc>
          <w:tcPr>
            <w:tcW w:w="2693" w:type="dxa"/>
            <w:tcBorders>
              <w:top w:val="single" w:sz="4" w:space="0" w:color="auto"/>
              <w:left w:val="nil"/>
              <w:bottom w:val="nil"/>
              <w:right w:val="nil"/>
            </w:tcBorders>
          </w:tcPr>
          <w:p w14:paraId="0C0617E0" w14:textId="16FBA840" w:rsidR="00F0111A" w:rsidRPr="001013F4" w:rsidRDefault="00F0111A" w:rsidP="009D45B6">
            <w:pPr>
              <w:jc w:val="center"/>
              <w:rPr>
                <w:rFonts w:ascii="Times New Roman" w:hAnsi="Times New Roman" w:cs="Times New Roman"/>
                <w:sz w:val="24"/>
                <w:szCs w:val="24"/>
              </w:rPr>
            </w:pPr>
            <w:r>
              <w:rPr>
                <w:rFonts w:ascii="Times New Roman" w:hAnsi="Times New Roman" w:cs="Times New Roman"/>
                <w:sz w:val="24"/>
                <w:szCs w:val="24"/>
              </w:rPr>
              <w:t>Type of memory</w:t>
            </w:r>
          </w:p>
        </w:tc>
      </w:tr>
      <w:tr w:rsidR="00F0111A" w:rsidRPr="001013F4" w14:paraId="0B28D1C6" w14:textId="60CEA039" w:rsidTr="00F0111A">
        <w:trPr>
          <w:gridAfter w:val="1"/>
          <w:wAfter w:w="142" w:type="dxa"/>
          <w:trHeight w:val="64"/>
        </w:trPr>
        <w:tc>
          <w:tcPr>
            <w:tcW w:w="1560" w:type="dxa"/>
            <w:tcBorders>
              <w:top w:val="nil"/>
              <w:left w:val="nil"/>
              <w:bottom w:val="single" w:sz="4" w:space="0" w:color="auto"/>
              <w:right w:val="nil"/>
            </w:tcBorders>
          </w:tcPr>
          <w:p w14:paraId="7C6EEE01" w14:textId="77777777" w:rsidR="00F0111A" w:rsidRPr="001013F4" w:rsidRDefault="00F0111A" w:rsidP="00143365">
            <w:pPr>
              <w:rPr>
                <w:rFonts w:ascii="Times New Roman" w:hAnsi="Times New Roman" w:cs="Times New Roman"/>
                <w:sz w:val="24"/>
                <w:szCs w:val="24"/>
              </w:rPr>
            </w:pPr>
          </w:p>
        </w:tc>
        <w:tc>
          <w:tcPr>
            <w:tcW w:w="10913" w:type="dxa"/>
            <w:tcBorders>
              <w:top w:val="nil"/>
              <w:left w:val="nil"/>
              <w:bottom w:val="single" w:sz="4" w:space="0" w:color="auto"/>
              <w:right w:val="nil"/>
            </w:tcBorders>
          </w:tcPr>
          <w:p w14:paraId="46AD8DE1" w14:textId="77777777" w:rsidR="00F0111A" w:rsidRPr="001013F4" w:rsidRDefault="00F0111A" w:rsidP="00A5543E">
            <w:pPr>
              <w:jc w:val="both"/>
              <w:rPr>
                <w:rFonts w:ascii="Times New Roman" w:hAnsi="Times New Roman" w:cs="Times New Roman"/>
                <w:sz w:val="24"/>
                <w:szCs w:val="24"/>
              </w:rPr>
            </w:pPr>
          </w:p>
        </w:tc>
        <w:tc>
          <w:tcPr>
            <w:tcW w:w="2693" w:type="dxa"/>
            <w:tcBorders>
              <w:top w:val="nil"/>
              <w:left w:val="nil"/>
              <w:bottom w:val="single" w:sz="4" w:space="0" w:color="auto"/>
              <w:right w:val="nil"/>
            </w:tcBorders>
          </w:tcPr>
          <w:p w14:paraId="71E59F38" w14:textId="77777777" w:rsidR="00F0111A" w:rsidRPr="001013F4" w:rsidRDefault="00F0111A" w:rsidP="009D45B6">
            <w:pPr>
              <w:jc w:val="center"/>
              <w:rPr>
                <w:rFonts w:ascii="Times New Roman" w:hAnsi="Times New Roman" w:cs="Times New Roman"/>
                <w:sz w:val="24"/>
                <w:szCs w:val="24"/>
              </w:rPr>
            </w:pPr>
          </w:p>
        </w:tc>
      </w:tr>
      <w:tr w:rsidR="00F0111A" w:rsidRPr="001013F4" w14:paraId="08408F44" w14:textId="111A127F" w:rsidTr="00D10427">
        <w:trPr>
          <w:gridAfter w:val="1"/>
          <w:wAfter w:w="142" w:type="dxa"/>
          <w:trHeight w:val="293"/>
        </w:trPr>
        <w:tc>
          <w:tcPr>
            <w:tcW w:w="1560" w:type="dxa"/>
            <w:tcBorders>
              <w:top w:val="nil"/>
              <w:left w:val="nil"/>
              <w:bottom w:val="nil"/>
              <w:right w:val="nil"/>
            </w:tcBorders>
            <w:shd w:val="clear" w:color="auto" w:fill="E7E6E6" w:themeFill="background2"/>
          </w:tcPr>
          <w:p w14:paraId="54229CFD" w14:textId="77777777" w:rsidR="00F0111A" w:rsidRPr="001013F4" w:rsidRDefault="00F0111A" w:rsidP="007F7038">
            <w:pPr>
              <w:rPr>
                <w:rFonts w:ascii="Times New Roman" w:hAnsi="Times New Roman" w:cs="Times New Roman"/>
                <w:sz w:val="24"/>
                <w:szCs w:val="24"/>
              </w:rPr>
            </w:pPr>
          </w:p>
        </w:tc>
        <w:tc>
          <w:tcPr>
            <w:tcW w:w="10913" w:type="dxa"/>
            <w:tcBorders>
              <w:top w:val="nil"/>
              <w:left w:val="nil"/>
              <w:bottom w:val="nil"/>
              <w:right w:val="nil"/>
            </w:tcBorders>
            <w:shd w:val="clear" w:color="auto" w:fill="E7E6E6" w:themeFill="background2"/>
          </w:tcPr>
          <w:p w14:paraId="63A29015" w14:textId="77777777" w:rsidR="00F0111A" w:rsidRPr="00D8478E" w:rsidRDefault="00F0111A" w:rsidP="00F0111A">
            <w:pPr>
              <w:jc w:val="center"/>
              <w:rPr>
                <w:rFonts w:ascii="Times New Roman" w:hAnsi="Times New Roman" w:cs="Times New Roman"/>
                <w:b/>
                <w:bCs/>
                <w:sz w:val="24"/>
                <w:szCs w:val="24"/>
              </w:rPr>
            </w:pPr>
            <w:r w:rsidRPr="00D8478E">
              <w:rPr>
                <w:rFonts w:ascii="Times New Roman" w:hAnsi="Times New Roman" w:cs="Times New Roman"/>
                <w:b/>
                <w:bCs/>
                <w:sz w:val="24"/>
                <w:szCs w:val="24"/>
              </w:rPr>
              <w:t>Anosognosia</w:t>
            </w:r>
          </w:p>
          <w:p w14:paraId="4EED7F7C" w14:textId="01278193" w:rsidR="00D8478E" w:rsidRPr="001013F4" w:rsidRDefault="00D8478E" w:rsidP="00F0111A">
            <w:pPr>
              <w:jc w:val="center"/>
              <w:rPr>
                <w:rFonts w:ascii="Times New Roman" w:hAnsi="Times New Roman" w:cs="Times New Roman"/>
                <w:sz w:val="24"/>
                <w:szCs w:val="24"/>
              </w:rPr>
            </w:pPr>
          </w:p>
        </w:tc>
        <w:tc>
          <w:tcPr>
            <w:tcW w:w="2693" w:type="dxa"/>
            <w:tcBorders>
              <w:top w:val="nil"/>
              <w:left w:val="nil"/>
              <w:bottom w:val="nil"/>
              <w:right w:val="nil"/>
            </w:tcBorders>
            <w:shd w:val="clear" w:color="auto" w:fill="E7E6E6" w:themeFill="background2"/>
          </w:tcPr>
          <w:p w14:paraId="30443C06" w14:textId="77777777" w:rsidR="00F0111A" w:rsidRDefault="00F0111A" w:rsidP="009D45B6">
            <w:pPr>
              <w:jc w:val="center"/>
              <w:rPr>
                <w:rFonts w:ascii="Times New Roman" w:hAnsi="Times New Roman" w:cs="Times New Roman"/>
                <w:sz w:val="24"/>
                <w:szCs w:val="24"/>
              </w:rPr>
            </w:pPr>
          </w:p>
        </w:tc>
      </w:tr>
      <w:tr w:rsidR="00F901A3" w:rsidRPr="001013F4" w14:paraId="55CDDB41" w14:textId="77777777" w:rsidTr="00F0111A">
        <w:trPr>
          <w:trHeight w:val="293"/>
        </w:trPr>
        <w:tc>
          <w:tcPr>
            <w:tcW w:w="1560" w:type="dxa"/>
            <w:tcBorders>
              <w:top w:val="nil"/>
              <w:left w:val="nil"/>
              <w:bottom w:val="nil"/>
              <w:right w:val="nil"/>
            </w:tcBorders>
          </w:tcPr>
          <w:p w14:paraId="2C3730B0" w14:textId="532EB9A8" w:rsidR="00F901A3" w:rsidRPr="007122BE" w:rsidRDefault="00F901A3" w:rsidP="00F901A3">
            <w:pPr>
              <w:rPr>
                <w:rFonts w:ascii="Times New Roman" w:hAnsi="Times New Roman" w:cs="Times New Roman"/>
                <w:sz w:val="24"/>
                <w:szCs w:val="24"/>
              </w:rPr>
            </w:pPr>
            <w:r w:rsidRPr="001013F4">
              <w:rPr>
                <w:rFonts w:ascii="Times New Roman" w:hAnsi="Times New Roman" w:cs="Times New Roman"/>
                <w:sz w:val="24"/>
                <w:szCs w:val="24"/>
              </w:rPr>
              <w:t>Amanzio et al., (2011)</w:t>
            </w:r>
          </w:p>
        </w:tc>
        <w:tc>
          <w:tcPr>
            <w:tcW w:w="10913" w:type="dxa"/>
            <w:tcBorders>
              <w:top w:val="nil"/>
              <w:left w:val="nil"/>
              <w:bottom w:val="nil"/>
              <w:right w:val="nil"/>
            </w:tcBorders>
          </w:tcPr>
          <w:p w14:paraId="429549E2" w14:textId="77777777"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Anosognosia Questionnaire Dementia (AQ-D) – </w:t>
            </w:r>
            <w:r w:rsidRPr="001013F4">
              <w:rPr>
                <w:rFonts w:ascii="Times New Roman" w:hAnsi="Times New Roman" w:cs="Times New Roman"/>
                <w:b/>
                <w:sz w:val="24"/>
                <w:szCs w:val="24"/>
              </w:rPr>
              <w:t>Patient/carer discrepancy score</w:t>
            </w:r>
            <w:r w:rsidRPr="001013F4">
              <w:rPr>
                <w:rFonts w:ascii="Times New Roman" w:hAnsi="Times New Roman" w:cs="Times New Roman"/>
                <w:sz w:val="24"/>
                <w:szCs w:val="24"/>
              </w:rPr>
              <w:t xml:space="preserve">: </w:t>
            </w:r>
          </w:p>
          <w:p w14:paraId="7440337F" w14:textId="77777777"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30 question assessing awareness. The higher the discrepancy between the patient score and carer score, the higher the severity of anosognosia.</w:t>
            </w:r>
          </w:p>
          <w:p w14:paraId="5E048B84" w14:textId="77777777" w:rsidR="00F901A3" w:rsidRPr="001013F4" w:rsidRDefault="00F901A3" w:rsidP="00F901A3">
            <w:pPr>
              <w:jc w:val="both"/>
              <w:rPr>
                <w:rFonts w:ascii="Times New Roman" w:hAnsi="Times New Roman" w:cs="Times New Roman"/>
                <w:sz w:val="24"/>
                <w:szCs w:val="24"/>
              </w:rPr>
            </w:pPr>
          </w:p>
          <w:p w14:paraId="6F6934DF" w14:textId="77777777"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Clinical Insight Rating Scale (CIRS) – </w:t>
            </w:r>
            <w:r w:rsidRPr="001013F4">
              <w:rPr>
                <w:rFonts w:ascii="Times New Roman" w:hAnsi="Times New Roman" w:cs="Times New Roman"/>
                <w:b/>
                <w:sz w:val="24"/>
                <w:szCs w:val="24"/>
              </w:rPr>
              <w:t>Clinician rated</w:t>
            </w:r>
            <w:r w:rsidRPr="001013F4">
              <w:rPr>
                <w:rFonts w:ascii="Times New Roman" w:hAnsi="Times New Roman" w:cs="Times New Roman"/>
                <w:sz w:val="24"/>
                <w:szCs w:val="24"/>
              </w:rPr>
              <w:t xml:space="preserve">: </w:t>
            </w:r>
          </w:p>
          <w:p w14:paraId="321E3AC3" w14:textId="77777777" w:rsidR="00F901A3" w:rsidRDefault="00F901A3" w:rsidP="00F901A3">
            <w:pPr>
              <w:jc w:val="both"/>
              <w:rPr>
                <w:rFonts w:ascii="Times New Roman" w:hAnsi="Times New Roman" w:cs="Times New Roman"/>
                <w:sz w:val="24"/>
                <w:szCs w:val="24"/>
              </w:rPr>
            </w:pPr>
            <w:r>
              <w:rPr>
                <w:rFonts w:ascii="Times New Roman" w:hAnsi="Times New Roman" w:cs="Times New Roman"/>
                <w:sz w:val="24"/>
                <w:szCs w:val="24"/>
              </w:rPr>
              <w:t xml:space="preserve">            </w:t>
            </w:r>
            <w:r w:rsidRPr="001013F4">
              <w:rPr>
                <w:rFonts w:ascii="Times New Roman" w:hAnsi="Times New Roman" w:cs="Times New Roman"/>
                <w:sz w:val="24"/>
                <w:szCs w:val="24"/>
              </w:rPr>
              <w:t>5 questions regarding insight into their illness and day-to-day functional.</w:t>
            </w:r>
          </w:p>
          <w:p w14:paraId="4CC1061C" w14:textId="77777777" w:rsidR="00F901A3" w:rsidRDefault="00F901A3" w:rsidP="00F901A3">
            <w:pPr>
              <w:jc w:val="both"/>
              <w:rPr>
                <w:rFonts w:ascii="Times New Roman" w:hAnsi="Times New Roman" w:cs="Times New Roman"/>
                <w:sz w:val="24"/>
                <w:szCs w:val="24"/>
              </w:rPr>
            </w:pPr>
          </w:p>
          <w:p w14:paraId="24142DA6" w14:textId="77777777" w:rsidR="00F901A3" w:rsidRDefault="00F901A3" w:rsidP="00F901A3">
            <w:pPr>
              <w:jc w:val="both"/>
              <w:rPr>
                <w:rFonts w:ascii="Times New Roman" w:hAnsi="Times New Roman" w:cs="Times New Roman"/>
                <w:sz w:val="24"/>
                <w:szCs w:val="24"/>
              </w:rPr>
            </w:pPr>
            <w:r>
              <w:rPr>
                <w:rFonts w:ascii="Times New Roman" w:hAnsi="Times New Roman" w:cs="Times New Roman"/>
                <w:sz w:val="24"/>
                <w:szCs w:val="24"/>
              </w:rPr>
              <w:t xml:space="preserve">Response Inhibition Task Assessment - </w:t>
            </w:r>
            <w:r w:rsidRPr="00960E8A">
              <w:rPr>
                <w:rFonts w:ascii="Times New Roman" w:hAnsi="Times New Roman" w:cs="Times New Roman"/>
                <w:b/>
                <w:bCs/>
                <w:sz w:val="24"/>
                <w:szCs w:val="24"/>
              </w:rPr>
              <w:t>Go/No-go</w:t>
            </w:r>
            <w:r>
              <w:rPr>
                <w:rFonts w:ascii="Times New Roman" w:hAnsi="Times New Roman" w:cs="Times New Roman"/>
                <w:b/>
                <w:bCs/>
                <w:sz w:val="24"/>
                <w:szCs w:val="24"/>
              </w:rPr>
              <w:t xml:space="preserve"> </w:t>
            </w:r>
            <w:r w:rsidRPr="00960E8A">
              <w:rPr>
                <w:rFonts w:ascii="Times New Roman" w:hAnsi="Times New Roman" w:cs="Times New Roman"/>
                <w:b/>
                <w:bCs/>
                <w:sz w:val="24"/>
                <w:szCs w:val="24"/>
              </w:rPr>
              <w:t>task</w:t>
            </w:r>
            <w:r>
              <w:rPr>
                <w:rFonts w:ascii="Times New Roman" w:hAnsi="Times New Roman" w:cs="Times New Roman"/>
                <w:sz w:val="24"/>
                <w:szCs w:val="24"/>
              </w:rPr>
              <w:t>:</w:t>
            </w:r>
          </w:p>
          <w:p w14:paraId="35280C1A" w14:textId="77777777" w:rsidR="00F901A3" w:rsidRDefault="00F901A3" w:rsidP="00F901A3">
            <w:pPr>
              <w:ind w:left="720"/>
              <w:jc w:val="both"/>
              <w:rPr>
                <w:rFonts w:ascii="Times New Roman" w:hAnsi="Times New Roman" w:cs="Times New Roman"/>
                <w:sz w:val="24"/>
                <w:szCs w:val="24"/>
              </w:rPr>
            </w:pPr>
            <w:r>
              <w:rPr>
                <w:rFonts w:ascii="Times New Roman" w:hAnsi="Times New Roman" w:cs="Times New Roman"/>
                <w:sz w:val="24"/>
                <w:szCs w:val="24"/>
              </w:rPr>
              <w:t xml:space="preserve">Participants viewed single uppercase letters in clear large font. Each stimulus appeared for 250ms with an interval of 1000ms to the next letter. The no-go stimulus was the letter X (frequency = 17%), meaning that the participant had to refrain from pushing the button after seeing the letter X. The participant was required to press the button for all other letters (go, frequency = 83%). The task was completed twice for familiarisation and then a third time during the MRI evaluation. </w:t>
            </w:r>
          </w:p>
          <w:p w14:paraId="5C53A175" w14:textId="77777777"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5C651045"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2C2E0434" w14:textId="77777777" w:rsidR="00F901A3" w:rsidRDefault="00F901A3" w:rsidP="00F901A3">
            <w:pPr>
              <w:jc w:val="center"/>
              <w:rPr>
                <w:rFonts w:ascii="Times New Roman" w:hAnsi="Times New Roman" w:cs="Times New Roman"/>
                <w:sz w:val="24"/>
                <w:szCs w:val="24"/>
              </w:rPr>
            </w:pPr>
          </w:p>
          <w:p w14:paraId="7C641042" w14:textId="77777777" w:rsidR="00F901A3" w:rsidRDefault="00F901A3" w:rsidP="00F901A3">
            <w:pPr>
              <w:jc w:val="center"/>
              <w:rPr>
                <w:rFonts w:ascii="Times New Roman" w:hAnsi="Times New Roman" w:cs="Times New Roman"/>
                <w:sz w:val="24"/>
                <w:szCs w:val="24"/>
              </w:rPr>
            </w:pPr>
          </w:p>
          <w:p w14:paraId="25D0BE39"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541E4921" w14:textId="77777777" w:rsidR="00F901A3" w:rsidRDefault="00F901A3" w:rsidP="00F901A3">
            <w:pPr>
              <w:jc w:val="center"/>
              <w:rPr>
                <w:rFonts w:ascii="Times New Roman" w:hAnsi="Times New Roman" w:cs="Times New Roman"/>
                <w:sz w:val="24"/>
                <w:szCs w:val="24"/>
              </w:rPr>
            </w:pPr>
          </w:p>
          <w:p w14:paraId="28E84836" w14:textId="77777777" w:rsidR="00F901A3" w:rsidRDefault="00F901A3" w:rsidP="00F901A3">
            <w:pPr>
              <w:jc w:val="center"/>
              <w:rPr>
                <w:rFonts w:ascii="Times New Roman" w:hAnsi="Times New Roman" w:cs="Times New Roman"/>
                <w:sz w:val="24"/>
                <w:szCs w:val="24"/>
              </w:rPr>
            </w:pPr>
          </w:p>
          <w:p w14:paraId="0F65F753" w14:textId="77777777" w:rsidR="00F901A3" w:rsidRDefault="00F901A3" w:rsidP="00F901A3">
            <w:pPr>
              <w:jc w:val="center"/>
              <w:rPr>
                <w:rFonts w:ascii="Times New Roman" w:hAnsi="Times New Roman" w:cs="Times New Roman"/>
                <w:sz w:val="24"/>
                <w:szCs w:val="24"/>
              </w:rPr>
            </w:pPr>
          </w:p>
        </w:tc>
      </w:tr>
      <w:tr w:rsidR="00F901A3" w:rsidRPr="001013F4" w14:paraId="7E58EF79" w14:textId="6BE5EE68" w:rsidTr="00F0111A">
        <w:trPr>
          <w:trHeight w:val="293"/>
        </w:trPr>
        <w:tc>
          <w:tcPr>
            <w:tcW w:w="1560" w:type="dxa"/>
            <w:tcBorders>
              <w:top w:val="nil"/>
              <w:left w:val="nil"/>
              <w:bottom w:val="nil"/>
              <w:right w:val="nil"/>
            </w:tcBorders>
          </w:tcPr>
          <w:p w14:paraId="0C67B6D7"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t>De Castro et al., (2007)</w:t>
            </w:r>
          </w:p>
          <w:p w14:paraId="5B67AD5A"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56C7CCD4" w14:textId="460AFDEB"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Self-consciousness questionnaire (SCQ) – </w:t>
            </w:r>
            <w:r w:rsidRPr="001013F4">
              <w:rPr>
                <w:rFonts w:ascii="Times New Roman" w:hAnsi="Times New Roman" w:cs="Times New Roman"/>
                <w:b/>
                <w:sz w:val="24"/>
                <w:szCs w:val="24"/>
              </w:rPr>
              <w:t>Patient/carer discrepancy score:</w:t>
            </w:r>
          </w:p>
          <w:p w14:paraId="48286A99" w14:textId="6B921E0D"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14-item questionnaire self-appraisal questionnaire regarding insight that is verified by caregiver. The higher the score, the greater the self-consciousness (awareness)</w:t>
            </w:r>
          </w:p>
          <w:p w14:paraId="7274B3AD" w14:textId="77777777" w:rsidR="00F901A3" w:rsidRPr="001013F4" w:rsidRDefault="00F901A3" w:rsidP="00F901A3">
            <w:pPr>
              <w:jc w:val="both"/>
              <w:rPr>
                <w:rFonts w:ascii="Times New Roman" w:hAnsi="Times New Roman" w:cs="Times New Roman"/>
                <w:sz w:val="24"/>
                <w:szCs w:val="24"/>
              </w:rPr>
            </w:pPr>
          </w:p>
          <w:p w14:paraId="4CA607F3" w14:textId="1B65EB25"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Denial of illness scale (DIS) – </w:t>
            </w:r>
            <w:r w:rsidRPr="001013F4">
              <w:rPr>
                <w:rFonts w:ascii="Times New Roman" w:hAnsi="Times New Roman" w:cs="Times New Roman"/>
                <w:b/>
                <w:sz w:val="24"/>
                <w:szCs w:val="24"/>
              </w:rPr>
              <w:t>Clinician rated:</w:t>
            </w:r>
          </w:p>
          <w:p w14:paraId="459F7DAF" w14:textId="40B9CD4E"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Interview judged on 10 items. The higher the score on each item, the greater degree of anosognosia.</w:t>
            </w:r>
          </w:p>
          <w:p w14:paraId="3F8221D6" w14:textId="489DCC29"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 </w:t>
            </w:r>
          </w:p>
        </w:tc>
        <w:tc>
          <w:tcPr>
            <w:tcW w:w="2835" w:type="dxa"/>
            <w:gridSpan w:val="2"/>
            <w:tcBorders>
              <w:top w:val="nil"/>
              <w:left w:val="nil"/>
              <w:bottom w:val="nil"/>
              <w:right w:val="nil"/>
            </w:tcBorders>
          </w:tcPr>
          <w:p w14:paraId="78D13050" w14:textId="05863D3A"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4422CA24" w14:textId="77777777" w:rsidR="00F901A3" w:rsidRDefault="00F901A3" w:rsidP="00F901A3">
            <w:pPr>
              <w:jc w:val="center"/>
              <w:rPr>
                <w:rFonts w:ascii="Times New Roman" w:hAnsi="Times New Roman" w:cs="Times New Roman"/>
                <w:sz w:val="24"/>
                <w:szCs w:val="24"/>
              </w:rPr>
            </w:pPr>
          </w:p>
          <w:p w14:paraId="0788EACD" w14:textId="77777777" w:rsidR="00F901A3" w:rsidRDefault="00F901A3" w:rsidP="00F901A3">
            <w:pPr>
              <w:jc w:val="center"/>
              <w:rPr>
                <w:rFonts w:ascii="Times New Roman" w:hAnsi="Times New Roman" w:cs="Times New Roman"/>
                <w:sz w:val="24"/>
                <w:szCs w:val="24"/>
              </w:rPr>
            </w:pPr>
          </w:p>
          <w:p w14:paraId="510B9257"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6EF80038" w14:textId="4E41E56E" w:rsidR="00F901A3" w:rsidRPr="009D45B6" w:rsidRDefault="00F901A3" w:rsidP="00F901A3">
            <w:pPr>
              <w:jc w:val="center"/>
              <w:rPr>
                <w:rFonts w:ascii="Times New Roman" w:hAnsi="Times New Roman" w:cs="Times New Roman"/>
                <w:sz w:val="24"/>
                <w:szCs w:val="24"/>
              </w:rPr>
            </w:pPr>
          </w:p>
        </w:tc>
      </w:tr>
      <w:tr w:rsidR="00F901A3" w:rsidRPr="001013F4" w14:paraId="16175EBF" w14:textId="3B2D48AC" w:rsidTr="00F0111A">
        <w:trPr>
          <w:trHeight w:val="293"/>
        </w:trPr>
        <w:tc>
          <w:tcPr>
            <w:tcW w:w="1560" w:type="dxa"/>
            <w:tcBorders>
              <w:top w:val="nil"/>
              <w:left w:val="nil"/>
              <w:bottom w:val="nil"/>
              <w:right w:val="nil"/>
            </w:tcBorders>
          </w:tcPr>
          <w:p w14:paraId="34E7E1E7" w14:textId="3DD1EE6C" w:rsidR="00F901A3" w:rsidRPr="007122BE" w:rsidRDefault="00F901A3" w:rsidP="00F901A3">
            <w:pPr>
              <w:rPr>
                <w:rFonts w:ascii="Times New Roman" w:hAnsi="Times New Roman" w:cs="Times New Roman"/>
                <w:sz w:val="24"/>
                <w:szCs w:val="24"/>
              </w:rPr>
            </w:pPr>
            <w:proofErr w:type="spellStart"/>
            <w:r w:rsidRPr="007122BE">
              <w:rPr>
                <w:rFonts w:ascii="Times New Roman" w:hAnsi="Times New Roman" w:cs="Times New Roman"/>
                <w:sz w:val="24"/>
                <w:szCs w:val="24"/>
              </w:rPr>
              <w:t>Derouesne</w:t>
            </w:r>
            <w:proofErr w:type="spellEnd"/>
            <w:r w:rsidRPr="007122BE">
              <w:rPr>
                <w:rFonts w:ascii="Times New Roman" w:hAnsi="Times New Roman" w:cs="Times New Roman"/>
                <w:sz w:val="24"/>
                <w:szCs w:val="24"/>
              </w:rPr>
              <w:t xml:space="preserve"> et al., (1999)</w:t>
            </w:r>
          </w:p>
        </w:tc>
        <w:tc>
          <w:tcPr>
            <w:tcW w:w="10913" w:type="dxa"/>
            <w:tcBorders>
              <w:top w:val="nil"/>
              <w:left w:val="nil"/>
              <w:bottom w:val="nil"/>
              <w:right w:val="nil"/>
            </w:tcBorders>
          </w:tcPr>
          <w:p w14:paraId="796E51AC" w14:textId="77777777" w:rsidR="00F901A3" w:rsidRPr="001013F4" w:rsidRDefault="00F901A3" w:rsidP="00F901A3">
            <w:pPr>
              <w:tabs>
                <w:tab w:val="left" w:pos="780"/>
              </w:tabs>
              <w:jc w:val="both"/>
              <w:rPr>
                <w:rFonts w:ascii="Times New Roman" w:hAnsi="Times New Roman" w:cs="Times New Roman"/>
                <w:b/>
                <w:sz w:val="24"/>
                <w:szCs w:val="24"/>
              </w:rPr>
            </w:pPr>
            <w:r w:rsidRPr="001013F4">
              <w:rPr>
                <w:rFonts w:ascii="Times New Roman" w:hAnsi="Times New Roman" w:cs="Times New Roman"/>
                <w:sz w:val="24"/>
                <w:szCs w:val="24"/>
              </w:rPr>
              <w:t xml:space="preserve">Cognitive Difficulties Scale (CDS) – </w:t>
            </w:r>
            <w:r w:rsidRPr="001013F4">
              <w:rPr>
                <w:rFonts w:ascii="Times New Roman" w:hAnsi="Times New Roman" w:cs="Times New Roman"/>
                <w:b/>
                <w:sz w:val="24"/>
                <w:szCs w:val="24"/>
              </w:rPr>
              <w:t>Patient/carer discrepancy score:</w:t>
            </w:r>
          </w:p>
          <w:p w14:paraId="7AE63D32" w14:textId="7149A430" w:rsidR="00F901A3"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39-item questionnaire assessing concentration, memory and orientation completed by both patient with AD and caregivers. The higher the discrepancy between the patient score and carer score, the higher the severity of anosognosia.</w:t>
            </w:r>
          </w:p>
          <w:p w14:paraId="312CAB7E" w14:textId="77777777" w:rsidR="00F901A3" w:rsidRPr="001013F4" w:rsidRDefault="00F901A3" w:rsidP="00F901A3">
            <w:pPr>
              <w:ind w:left="720"/>
              <w:jc w:val="both"/>
              <w:rPr>
                <w:rFonts w:ascii="Times New Roman" w:hAnsi="Times New Roman" w:cs="Times New Roman"/>
                <w:sz w:val="24"/>
                <w:szCs w:val="24"/>
              </w:rPr>
            </w:pPr>
          </w:p>
          <w:p w14:paraId="07D9090E" w14:textId="6DC24C7E"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Clinical interview – </w:t>
            </w:r>
            <w:r w:rsidRPr="001013F4">
              <w:rPr>
                <w:rFonts w:ascii="Times New Roman" w:hAnsi="Times New Roman" w:cs="Times New Roman"/>
                <w:b/>
                <w:sz w:val="24"/>
                <w:szCs w:val="24"/>
              </w:rPr>
              <w:t>Clinician rated</w:t>
            </w:r>
            <w:r>
              <w:rPr>
                <w:rFonts w:ascii="Times New Roman" w:hAnsi="Times New Roman" w:cs="Times New Roman"/>
                <w:b/>
                <w:sz w:val="24"/>
                <w:szCs w:val="24"/>
              </w:rPr>
              <w:t>:</w:t>
            </w:r>
          </w:p>
          <w:p w14:paraId="7A3B743A" w14:textId="46A1ADD7"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 xml:space="preserve">Investigator asks questions and categorises to “no anosognosia”, “mild anosognosia” and “severe anosognosia”. </w:t>
            </w:r>
          </w:p>
          <w:p w14:paraId="65BCDFB0" w14:textId="77777777" w:rsidR="00F901A3" w:rsidRPr="001013F4" w:rsidRDefault="00F901A3" w:rsidP="00F901A3">
            <w:pPr>
              <w:jc w:val="both"/>
              <w:rPr>
                <w:rFonts w:ascii="Times New Roman" w:hAnsi="Times New Roman" w:cs="Times New Roman"/>
                <w:sz w:val="24"/>
                <w:szCs w:val="24"/>
              </w:rPr>
            </w:pPr>
          </w:p>
          <w:p w14:paraId="3D19DB85" w14:textId="0225588A"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Psycho-behavioural questionnaire (PBQ) – </w:t>
            </w:r>
            <w:r w:rsidRPr="001013F4">
              <w:rPr>
                <w:rFonts w:ascii="Times New Roman" w:hAnsi="Times New Roman" w:cs="Times New Roman"/>
                <w:b/>
                <w:sz w:val="24"/>
                <w:szCs w:val="24"/>
              </w:rPr>
              <w:t>Clinician rated</w:t>
            </w:r>
            <w:r>
              <w:rPr>
                <w:rFonts w:ascii="Times New Roman" w:hAnsi="Times New Roman" w:cs="Times New Roman"/>
                <w:b/>
                <w:sz w:val="24"/>
                <w:szCs w:val="24"/>
              </w:rPr>
              <w:t>:</w:t>
            </w:r>
          </w:p>
          <w:p w14:paraId="1FF85D13" w14:textId="136FBD31"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3 items relating to behavioural unawareness in every life from the 44-item PBQ questionnaire.</w:t>
            </w:r>
          </w:p>
        </w:tc>
        <w:tc>
          <w:tcPr>
            <w:tcW w:w="2835" w:type="dxa"/>
            <w:gridSpan w:val="2"/>
            <w:tcBorders>
              <w:top w:val="nil"/>
              <w:left w:val="nil"/>
              <w:bottom w:val="nil"/>
              <w:right w:val="nil"/>
            </w:tcBorders>
          </w:tcPr>
          <w:p w14:paraId="43F9E43A"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lastRenderedPageBreak/>
              <w:t>Anosognosia                  (no specific domain)</w:t>
            </w:r>
          </w:p>
          <w:p w14:paraId="4A080751" w14:textId="77777777" w:rsidR="00F901A3" w:rsidRDefault="00F901A3" w:rsidP="00F901A3">
            <w:pPr>
              <w:tabs>
                <w:tab w:val="left" w:pos="780"/>
              </w:tabs>
              <w:jc w:val="center"/>
              <w:rPr>
                <w:rFonts w:ascii="Times New Roman" w:hAnsi="Times New Roman" w:cs="Times New Roman"/>
                <w:sz w:val="24"/>
                <w:szCs w:val="24"/>
              </w:rPr>
            </w:pPr>
          </w:p>
          <w:p w14:paraId="70006110" w14:textId="77777777" w:rsidR="00F901A3" w:rsidRDefault="00F901A3" w:rsidP="00F901A3">
            <w:pPr>
              <w:tabs>
                <w:tab w:val="left" w:pos="780"/>
              </w:tabs>
              <w:jc w:val="center"/>
              <w:rPr>
                <w:rFonts w:ascii="Times New Roman" w:hAnsi="Times New Roman" w:cs="Times New Roman"/>
                <w:sz w:val="24"/>
                <w:szCs w:val="24"/>
              </w:rPr>
            </w:pPr>
          </w:p>
          <w:p w14:paraId="4B68939A" w14:textId="77777777" w:rsidR="00F901A3" w:rsidRDefault="00F901A3" w:rsidP="00F901A3">
            <w:pPr>
              <w:tabs>
                <w:tab w:val="left" w:pos="780"/>
              </w:tabs>
              <w:jc w:val="center"/>
              <w:rPr>
                <w:rFonts w:ascii="Times New Roman" w:hAnsi="Times New Roman" w:cs="Times New Roman"/>
                <w:sz w:val="24"/>
                <w:szCs w:val="24"/>
              </w:rPr>
            </w:pPr>
          </w:p>
          <w:p w14:paraId="547F8035"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02D43874" w14:textId="77777777" w:rsidR="00F901A3" w:rsidRDefault="00F901A3" w:rsidP="00F901A3">
            <w:pPr>
              <w:tabs>
                <w:tab w:val="left" w:pos="780"/>
              </w:tabs>
              <w:jc w:val="center"/>
              <w:rPr>
                <w:rFonts w:ascii="Times New Roman" w:hAnsi="Times New Roman" w:cs="Times New Roman"/>
                <w:sz w:val="24"/>
                <w:szCs w:val="24"/>
              </w:rPr>
            </w:pPr>
          </w:p>
          <w:p w14:paraId="19AC7DA3" w14:textId="77777777" w:rsidR="00F901A3" w:rsidRDefault="00F901A3" w:rsidP="00F901A3">
            <w:pPr>
              <w:tabs>
                <w:tab w:val="left" w:pos="780"/>
              </w:tabs>
              <w:jc w:val="center"/>
              <w:rPr>
                <w:rFonts w:ascii="Times New Roman" w:hAnsi="Times New Roman" w:cs="Times New Roman"/>
                <w:sz w:val="24"/>
                <w:szCs w:val="24"/>
              </w:rPr>
            </w:pPr>
          </w:p>
          <w:p w14:paraId="5349D0B7" w14:textId="3F4BCF44" w:rsidR="00F901A3" w:rsidRPr="001013F4"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tc>
      </w:tr>
      <w:tr w:rsidR="00F901A3" w:rsidRPr="001013F4" w14:paraId="0A000207" w14:textId="51D8DB57" w:rsidTr="00F0111A">
        <w:trPr>
          <w:trHeight w:val="293"/>
        </w:trPr>
        <w:tc>
          <w:tcPr>
            <w:tcW w:w="1560" w:type="dxa"/>
            <w:tcBorders>
              <w:top w:val="nil"/>
              <w:left w:val="nil"/>
              <w:bottom w:val="nil"/>
              <w:right w:val="nil"/>
            </w:tcBorders>
          </w:tcPr>
          <w:p w14:paraId="58EFE75E" w14:textId="0E4BD0D6"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7685E71C" w14:textId="7004C93B"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076370CD" w14:textId="77777777" w:rsidR="00F901A3" w:rsidRPr="001013F4" w:rsidRDefault="00F901A3" w:rsidP="00F901A3">
            <w:pPr>
              <w:jc w:val="center"/>
              <w:rPr>
                <w:rFonts w:ascii="Times New Roman" w:hAnsi="Times New Roman" w:cs="Times New Roman"/>
                <w:sz w:val="24"/>
                <w:szCs w:val="24"/>
              </w:rPr>
            </w:pPr>
          </w:p>
        </w:tc>
      </w:tr>
      <w:tr w:rsidR="00F901A3" w:rsidRPr="001013F4" w14:paraId="5FBDF0C4" w14:textId="0CEB13EF" w:rsidTr="00F0111A">
        <w:trPr>
          <w:trHeight w:val="293"/>
        </w:trPr>
        <w:tc>
          <w:tcPr>
            <w:tcW w:w="1560" w:type="dxa"/>
            <w:tcBorders>
              <w:top w:val="nil"/>
              <w:left w:val="nil"/>
              <w:bottom w:val="nil"/>
              <w:right w:val="nil"/>
            </w:tcBorders>
          </w:tcPr>
          <w:p w14:paraId="5C7624D6"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t>Guerrier et al., (2018)</w:t>
            </w:r>
          </w:p>
          <w:p w14:paraId="55DC42E6"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49E505A8" w14:textId="3E1C86C9" w:rsidR="00F901A3" w:rsidRPr="001013F4" w:rsidRDefault="00F901A3" w:rsidP="00F901A3">
            <w:pPr>
              <w:tabs>
                <w:tab w:val="left" w:pos="780"/>
              </w:tabs>
              <w:jc w:val="both"/>
              <w:rPr>
                <w:rFonts w:ascii="Times New Roman" w:hAnsi="Times New Roman" w:cs="Times New Roman"/>
                <w:b/>
                <w:sz w:val="24"/>
                <w:szCs w:val="24"/>
              </w:rPr>
            </w:pPr>
            <w:r w:rsidRPr="001013F4">
              <w:rPr>
                <w:rFonts w:ascii="Times New Roman" w:hAnsi="Times New Roman" w:cs="Times New Roman"/>
                <w:sz w:val="24"/>
                <w:szCs w:val="24"/>
              </w:rPr>
              <w:t xml:space="preserve">Cognitive Difficulties Scale (CDS) – </w:t>
            </w:r>
            <w:r w:rsidRPr="001013F4">
              <w:rPr>
                <w:rFonts w:ascii="Times New Roman" w:hAnsi="Times New Roman" w:cs="Times New Roman"/>
                <w:b/>
                <w:sz w:val="24"/>
                <w:szCs w:val="24"/>
              </w:rPr>
              <w:t>Patient/carer discrepancy score:</w:t>
            </w:r>
          </w:p>
          <w:p w14:paraId="7326F314" w14:textId="3A327E1A"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39-item questionnaire assessing concentration, memory and orientation completed by both patient with AD and caregivers. The higher the discrepancy between the patient score and carer score, the higher the severity of anosognosia.</w:t>
            </w:r>
          </w:p>
          <w:p w14:paraId="458378CB" w14:textId="797E08DD"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 </w:t>
            </w:r>
          </w:p>
        </w:tc>
        <w:tc>
          <w:tcPr>
            <w:tcW w:w="2835" w:type="dxa"/>
            <w:gridSpan w:val="2"/>
            <w:tcBorders>
              <w:top w:val="nil"/>
              <w:left w:val="nil"/>
              <w:bottom w:val="nil"/>
              <w:right w:val="nil"/>
            </w:tcBorders>
          </w:tcPr>
          <w:p w14:paraId="1F9644D5"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316878CA" w14:textId="64B56FFE" w:rsidR="00F901A3" w:rsidRPr="001013F4" w:rsidRDefault="00F901A3" w:rsidP="00F901A3">
            <w:pPr>
              <w:tabs>
                <w:tab w:val="left" w:pos="780"/>
              </w:tabs>
              <w:jc w:val="center"/>
              <w:rPr>
                <w:rFonts w:ascii="Times New Roman" w:hAnsi="Times New Roman" w:cs="Times New Roman"/>
                <w:sz w:val="24"/>
                <w:szCs w:val="24"/>
              </w:rPr>
            </w:pPr>
          </w:p>
        </w:tc>
      </w:tr>
      <w:tr w:rsidR="00F901A3" w:rsidRPr="001013F4" w14:paraId="071328ED" w14:textId="0FEEA35E" w:rsidTr="00F0111A">
        <w:trPr>
          <w:trHeight w:val="293"/>
        </w:trPr>
        <w:tc>
          <w:tcPr>
            <w:tcW w:w="1560" w:type="dxa"/>
            <w:tcBorders>
              <w:top w:val="nil"/>
              <w:left w:val="nil"/>
              <w:bottom w:val="nil"/>
              <w:right w:val="nil"/>
            </w:tcBorders>
          </w:tcPr>
          <w:p w14:paraId="3B6FFE4F"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t>Hanyu et al., (2008)</w:t>
            </w:r>
          </w:p>
          <w:p w14:paraId="35D329A8"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0152E919" w14:textId="106BBF61" w:rsidR="00F901A3" w:rsidRPr="001013F4" w:rsidRDefault="00F901A3" w:rsidP="00F901A3">
            <w:pPr>
              <w:jc w:val="both"/>
              <w:rPr>
                <w:rFonts w:ascii="Times New Roman" w:hAnsi="Times New Roman" w:cs="Times New Roman"/>
                <w:b/>
                <w:sz w:val="24"/>
                <w:szCs w:val="24"/>
              </w:rPr>
            </w:pPr>
            <w:r w:rsidRPr="001013F4">
              <w:rPr>
                <w:rFonts w:ascii="Times New Roman" w:hAnsi="Times New Roman" w:cs="Times New Roman"/>
                <w:sz w:val="24"/>
                <w:szCs w:val="24"/>
              </w:rPr>
              <w:t xml:space="preserve">Everyday Memory Checklist (EMC)- </w:t>
            </w:r>
            <w:r w:rsidRPr="001013F4">
              <w:rPr>
                <w:rFonts w:ascii="Times New Roman" w:hAnsi="Times New Roman" w:cs="Times New Roman"/>
                <w:b/>
                <w:sz w:val="24"/>
                <w:szCs w:val="24"/>
              </w:rPr>
              <w:t>Patient/carer discrepancy score:</w:t>
            </w:r>
          </w:p>
          <w:p w14:paraId="64C526FE" w14:textId="1BCDC68F"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13-item questionnaire concerning areas of daily life completed by both patient with AD and caregivers. The higher the discrepancy between the patient score and carer score, the higher the severity of anosognosia.</w:t>
            </w:r>
          </w:p>
          <w:p w14:paraId="5D14EE9F" w14:textId="3D6C24BD"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62DB65E2"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50FE19A6" w14:textId="19BAE9D7" w:rsidR="00F901A3" w:rsidRPr="001013F4" w:rsidRDefault="00F901A3" w:rsidP="00F901A3">
            <w:pPr>
              <w:rPr>
                <w:rFonts w:ascii="Times New Roman" w:hAnsi="Times New Roman" w:cs="Times New Roman"/>
                <w:sz w:val="24"/>
                <w:szCs w:val="24"/>
              </w:rPr>
            </w:pPr>
          </w:p>
        </w:tc>
      </w:tr>
      <w:tr w:rsidR="00F901A3" w:rsidRPr="001013F4" w14:paraId="4F624863" w14:textId="3F2AE09A" w:rsidTr="00F0111A">
        <w:trPr>
          <w:trHeight w:val="293"/>
        </w:trPr>
        <w:tc>
          <w:tcPr>
            <w:tcW w:w="1560" w:type="dxa"/>
            <w:tcBorders>
              <w:top w:val="nil"/>
              <w:left w:val="nil"/>
              <w:bottom w:val="nil"/>
              <w:right w:val="nil"/>
            </w:tcBorders>
          </w:tcPr>
          <w:p w14:paraId="527BEB00"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t>Harwood et al., (2005)</w:t>
            </w:r>
          </w:p>
          <w:p w14:paraId="2E495D3D"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004DB77F" w14:textId="7A7D6AE9" w:rsidR="00F901A3" w:rsidRPr="001013F4" w:rsidRDefault="00F901A3" w:rsidP="00F901A3">
            <w:pPr>
              <w:tabs>
                <w:tab w:val="left" w:pos="780"/>
              </w:tabs>
              <w:jc w:val="both"/>
              <w:rPr>
                <w:rFonts w:ascii="Times New Roman" w:hAnsi="Times New Roman" w:cs="Times New Roman"/>
                <w:sz w:val="24"/>
                <w:szCs w:val="24"/>
              </w:rPr>
            </w:pPr>
            <w:r w:rsidRPr="001013F4">
              <w:rPr>
                <w:rFonts w:ascii="Times New Roman" w:hAnsi="Times New Roman" w:cs="Times New Roman"/>
                <w:sz w:val="24"/>
                <w:szCs w:val="24"/>
              </w:rPr>
              <w:t xml:space="preserve">Neuro-behavioural rating (NRS) scale (insight item score) – </w:t>
            </w:r>
            <w:r w:rsidRPr="001013F4">
              <w:rPr>
                <w:rFonts w:ascii="Times New Roman" w:hAnsi="Times New Roman" w:cs="Times New Roman"/>
                <w:b/>
                <w:sz w:val="24"/>
                <w:szCs w:val="24"/>
              </w:rPr>
              <w:t>Clinician rat</w:t>
            </w:r>
            <w:r>
              <w:rPr>
                <w:rFonts w:ascii="Times New Roman" w:hAnsi="Times New Roman" w:cs="Times New Roman"/>
                <w:b/>
                <w:sz w:val="24"/>
                <w:szCs w:val="24"/>
              </w:rPr>
              <w:t>ed</w:t>
            </w:r>
            <w:r w:rsidRPr="001013F4">
              <w:rPr>
                <w:rFonts w:ascii="Times New Roman" w:hAnsi="Times New Roman" w:cs="Times New Roman"/>
                <w:b/>
                <w:sz w:val="24"/>
                <w:szCs w:val="24"/>
              </w:rPr>
              <w:t>:</w:t>
            </w:r>
          </w:p>
          <w:p w14:paraId="45879E59" w14:textId="0592AB1B" w:rsidR="00F901A3" w:rsidRPr="001013F4" w:rsidRDefault="00F901A3" w:rsidP="00F901A3">
            <w:pPr>
              <w:tabs>
                <w:tab w:val="left" w:pos="780"/>
              </w:tabs>
              <w:ind w:left="720"/>
              <w:jc w:val="both"/>
              <w:rPr>
                <w:rFonts w:ascii="Times New Roman" w:hAnsi="Times New Roman" w:cs="Times New Roman"/>
                <w:sz w:val="24"/>
                <w:szCs w:val="24"/>
              </w:rPr>
            </w:pPr>
            <w:r w:rsidRPr="001013F4">
              <w:rPr>
                <w:rFonts w:ascii="Times New Roman" w:hAnsi="Times New Roman" w:cs="Times New Roman"/>
                <w:sz w:val="24"/>
                <w:szCs w:val="24"/>
              </w:rPr>
              <w:t>NRS item 12 (insight question) is answered by patient. The patient’s self-assessment is them compared to objective cognitive impairment and interviews with the caregiver. Clinician judgement – scored from 0 “insight preserved” to 6 “unaware of deficits”</w:t>
            </w:r>
          </w:p>
          <w:p w14:paraId="19BEFFA6" w14:textId="258711F6"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15E08C62"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6AF751FA" w14:textId="39199310" w:rsidR="00F901A3" w:rsidRPr="001013F4" w:rsidRDefault="00F901A3" w:rsidP="00F901A3">
            <w:pPr>
              <w:tabs>
                <w:tab w:val="left" w:pos="780"/>
              </w:tabs>
              <w:jc w:val="center"/>
              <w:rPr>
                <w:rFonts w:ascii="Times New Roman" w:hAnsi="Times New Roman" w:cs="Times New Roman"/>
                <w:sz w:val="24"/>
                <w:szCs w:val="24"/>
              </w:rPr>
            </w:pPr>
          </w:p>
        </w:tc>
      </w:tr>
      <w:tr w:rsidR="00F901A3" w:rsidRPr="001013F4" w14:paraId="063333B2" w14:textId="2D10E273" w:rsidTr="00F0111A">
        <w:trPr>
          <w:trHeight w:val="293"/>
        </w:trPr>
        <w:tc>
          <w:tcPr>
            <w:tcW w:w="1560" w:type="dxa"/>
            <w:tcBorders>
              <w:top w:val="nil"/>
              <w:left w:val="nil"/>
              <w:bottom w:val="nil"/>
              <w:right w:val="nil"/>
            </w:tcBorders>
          </w:tcPr>
          <w:p w14:paraId="76F331B8" w14:textId="77777777" w:rsidR="00F901A3" w:rsidRPr="007122BE" w:rsidRDefault="00F901A3" w:rsidP="00F901A3">
            <w:pPr>
              <w:rPr>
                <w:rFonts w:ascii="Times New Roman" w:hAnsi="Times New Roman" w:cs="Times New Roman"/>
                <w:sz w:val="24"/>
                <w:szCs w:val="24"/>
              </w:rPr>
            </w:pPr>
            <w:proofErr w:type="spellStart"/>
            <w:r w:rsidRPr="007122BE">
              <w:rPr>
                <w:rFonts w:ascii="Times New Roman" w:hAnsi="Times New Roman" w:cs="Times New Roman"/>
                <w:sz w:val="24"/>
                <w:szCs w:val="24"/>
              </w:rPr>
              <w:t>Jedidi</w:t>
            </w:r>
            <w:proofErr w:type="spellEnd"/>
            <w:r w:rsidRPr="007122BE">
              <w:rPr>
                <w:rFonts w:ascii="Times New Roman" w:hAnsi="Times New Roman" w:cs="Times New Roman"/>
                <w:sz w:val="24"/>
                <w:szCs w:val="24"/>
              </w:rPr>
              <w:t xml:space="preserve"> et al., (2014)</w:t>
            </w:r>
          </w:p>
          <w:p w14:paraId="2E3E6C36"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2DB67024" w14:textId="77777777" w:rsidR="00F901A3" w:rsidRPr="001013F4" w:rsidRDefault="00F901A3" w:rsidP="00F901A3">
            <w:pPr>
              <w:tabs>
                <w:tab w:val="left" w:pos="780"/>
              </w:tabs>
              <w:jc w:val="both"/>
              <w:rPr>
                <w:rFonts w:ascii="Times New Roman" w:hAnsi="Times New Roman" w:cs="Times New Roman"/>
                <w:b/>
                <w:sz w:val="24"/>
                <w:szCs w:val="24"/>
              </w:rPr>
            </w:pPr>
            <w:r w:rsidRPr="001013F4">
              <w:rPr>
                <w:rFonts w:ascii="Times New Roman" w:hAnsi="Times New Roman" w:cs="Times New Roman"/>
                <w:sz w:val="24"/>
                <w:szCs w:val="24"/>
              </w:rPr>
              <w:t xml:space="preserve">Judgment of personality - </w:t>
            </w:r>
            <w:r w:rsidRPr="001013F4">
              <w:rPr>
                <w:rFonts w:ascii="Times New Roman" w:hAnsi="Times New Roman" w:cs="Times New Roman"/>
                <w:b/>
                <w:sz w:val="24"/>
                <w:szCs w:val="24"/>
              </w:rPr>
              <w:t>Patient/carer discrepancy score:</w:t>
            </w:r>
          </w:p>
          <w:p w14:paraId="2BCA2D28" w14:textId="66BADCB5" w:rsidR="00F901A3" w:rsidRPr="001013F4" w:rsidRDefault="00F901A3" w:rsidP="00F901A3">
            <w:pPr>
              <w:tabs>
                <w:tab w:val="left" w:pos="780"/>
              </w:tabs>
              <w:ind w:left="720"/>
              <w:jc w:val="both"/>
              <w:rPr>
                <w:rFonts w:ascii="Times New Roman" w:hAnsi="Times New Roman" w:cs="Times New Roman"/>
                <w:sz w:val="24"/>
                <w:szCs w:val="24"/>
              </w:rPr>
            </w:pPr>
            <w:r w:rsidRPr="001013F4">
              <w:rPr>
                <w:rFonts w:ascii="Times New Roman" w:hAnsi="Times New Roman" w:cs="Times New Roman"/>
                <w:sz w:val="24"/>
                <w:szCs w:val="24"/>
              </w:rPr>
              <w:t>40 personality trait adjectives. i.e. “currently, am I aggressive?” The higher the discrepancy between the patient score and carer score of the patient, the higher the severity of anosognosia.</w:t>
            </w:r>
          </w:p>
        </w:tc>
        <w:tc>
          <w:tcPr>
            <w:tcW w:w="2835" w:type="dxa"/>
            <w:gridSpan w:val="2"/>
            <w:tcBorders>
              <w:top w:val="nil"/>
              <w:left w:val="nil"/>
              <w:bottom w:val="nil"/>
              <w:right w:val="nil"/>
            </w:tcBorders>
          </w:tcPr>
          <w:p w14:paraId="71698561"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7BCC2EB7" w14:textId="62765A0D" w:rsidR="00F901A3" w:rsidRPr="001013F4" w:rsidRDefault="00F901A3" w:rsidP="00F901A3">
            <w:pPr>
              <w:tabs>
                <w:tab w:val="left" w:pos="780"/>
              </w:tabs>
              <w:jc w:val="center"/>
              <w:rPr>
                <w:rFonts w:ascii="Times New Roman" w:hAnsi="Times New Roman" w:cs="Times New Roman"/>
                <w:sz w:val="24"/>
                <w:szCs w:val="24"/>
              </w:rPr>
            </w:pPr>
          </w:p>
        </w:tc>
      </w:tr>
      <w:tr w:rsidR="00F901A3" w:rsidRPr="001013F4" w14:paraId="24F68835" w14:textId="6329139F" w:rsidTr="00F0111A">
        <w:trPr>
          <w:trHeight w:val="293"/>
        </w:trPr>
        <w:tc>
          <w:tcPr>
            <w:tcW w:w="1560" w:type="dxa"/>
            <w:tcBorders>
              <w:top w:val="nil"/>
              <w:left w:val="nil"/>
              <w:bottom w:val="nil"/>
              <w:right w:val="nil"/>
            </w:tcBorders>
          </w:tcPr>
          <w:p w14:paraId="0AE14614"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59D6EAB2" w14:textId="6DC68E44"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39E29F64" w14:textId="77777777" w:rsidR="00F901A3" w:rsidRPr="001013F4" w:rsidRDefault="00F901A3" w:rsidP="00F901A3">
            <w:pPr>
              <w:jc w:val="center"/>
              <w:rPr>
                <w:rFonts w:ascii="Times New Roman" w:hAnsi="Times New Roman" w:cs="Times New Roman"/>
                <w:sz w:val="24"/>
                <w:szCs w:val="24"/>
              </w:rPr>
            </w:pPr>
          </w:p>
        </w:tc>
      </w:tr>
      <w:tr w:rsidR="00F901A3" w:rsidRPr="001013F4" w14:paraId="4CA2498A" w14:textId="460996FF" w:rsidTr="00F0111A">
        <w:trPr>
          <w:trHeight w:val="293"/>
        </w:trPr>
        <w:tc>
          <w:tcPr>
            <w:tcW w:w="1560" w:type="dxa"/>
            <w:tcBorders>
              <w:top w:val="nil"/>
              <w:left w:val="nil"/>
              <w:bottom w:val="nil"/>
              <w:right w:val="nil"/>
            </w:tcBorders>
          </w:tcPr>
          <w:p w14:paraId="7B0A9D24"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t>Ott, Noto &amp; Fogel (1996)</w:t>
            </w:r>
          </w:p>
          <w:p w14:paraId="02524F9A"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2ABC6BB8" w14:textId="2FC1D624"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Clinical Insight Rating Scale – </w:t>
            </w:r>
            <w:r w:rsidRPr="001013F4">
              <w:rPr>
                <w:rFonts w:ascii="Times New Roman" w:hAnsi="Times New Roman" w:cs="Times New Roman"/>
                <w:b/>
                <w:sz w:val="24"/>
                <w:szCs w:val="24"/>
              </w:rPr>
              <w:t>Clinician rat</w:t>
            </w:r>
            <w:r>
              <w:rPr>
                <w:rFonts w:ascii="Times New Roman" w:hAnsi="Times New Roman" w:cs="Times New Roman"/>
                <w:b/>
                <w:sz w:val="24"/>
                <w:szCs w:val="24"/>
              </w:rPr>
              <w:t>ed</w:t>
            </w:r>
            <w:r w:rsidRPr="001013F4">
              <w:rPr>
                <w:rFonts w:ascii="Times New Roman" w:hAnsi="Times New Roman" w:cs="Times New Roman"/>
                <w:sz w:val="24"/>
                <w:szCs w:val="24"/>
              </w:rPr>
              <w:t xml:space="preserve">: </w:t>
            </w:r>
          </w:p>
          <w:p w14:paraId="2AC46D4F" w14:textId="29B20AE9"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5 questions regarding insight into their illness and day-to-day functional (Instrumental Activities of Daily Living).</w:t>
            </w:r>
          </w:p>
        </w:tc>
        <w:tc>
          <w:tcPr>
            <w:tcW w:w="2835" w:type="dxa"/>
            <w:gridSpan w:val="2"/>
            <w:tcBorders>
              <w:top w:val="nil"/>
              <w:left w:val="nil"/>
              <w:bottom w:val="nil"/>
              <w:right w:val="nil"/>
            </w:tcBorders>
          </w:tcPr>
          <w:p w14:paraId="3490E010"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78F27C0A" w14:textId="34F096D0" w:rsidR="00F901A3" w:rsidRPr="001013F4" w:rsidRDefault="00F901A3" w:rsidP="00F901A3">
            <w:pPr>
              <w:jc w:val="center"/>
              <w:rPr>
                <w:rFonts w:ascii="Times New Roman" w:hAnsi="Times New Roman" w:cs="Times New Roman"/>
                <w:sz w:val="24"/>
                <w:szCs w:val="24"/>
              </w:rPr>
            </w:pPr>
          </w:p>
        </w:tc>
      </w:tr>
      <w:tr w:rsidR="00F901A3" w:rsidRPr="001013F4" w14:paraId="0D610F14" w14:textId="098D8FCF" w:rsidTr="00F0111A">
        <w:trPr>
          <w:trHeight w:val="293"/>
        </w:trPr>
        <w:tc>
          <w:tcPr>
            <w:tcW w:w="1560" w:type="dxa"/>
            <w:tcBorders>
              <w:top w:val="nil"/>
              <w:left w:val="nil"/>
              <w:bottom w:val="nil"/>
              <w:right w:val="nil"/>
            </w:tcBorders>
          </w:tcPr>
          <w:p w14:paraId="572D0C9C"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02C652BF" w14:textId="77777777" w:rsidR="00F901A3" w:rsidRPr="001013F4" w:rsidRDefault="00F901A3" w:rsidP="00F901A3">
            <w:pPr>
              <w:jc w:val="both"/>
              <w:rPr>
                <w:rFonts w:ascii="Times New Roman" w:hAnsi="Times New Roman" w:cs="Times New Roman"/>
                <w:color w:val="000000"/>
                <w:sz w:val="24"/>
                <w:szCs w:val="24"/>
              </w:rPr>
            </w:pPr>
          </w:p>
        </w:tc>
        <w:tc>
          <w:tcPr>
            <w:tcW w:w="2835" w:type="dxa"/>
            <w:gridSpan w:val="2"/>
            <w:tcBorders>
              <w:top w:val="nil"/>
              <w:left w:val="nil"/>
              <w:bottom w:val="nil"/>
              <w:right w:val="nil"/>
            </w:tcBorders>
          </w:tcPr>
          <w:p w14:paraId="16D2BB90" w14:textId="77777777" w:rsidR="00F901A3" w:rsidRPr="001013F4" w:rsidRDefault="00F901A3" w:rsidP="00F901A3">
            <w:pPr>
              <w:tabs>
                <w:tab w:val="left" w:pos="780"/>
              </w:tabs>
              <w:jc w:val="center"/>
              <w:rPr>
                <w:rFonts w:ascii="Times New Roman" w:hAnsi="Times New Roman" w:cs="Times New Roman"/>
                <w:sz w:val="24"/>
                <w:szCs w:val="24"/>
              </w:rPr>
            </w:pPr>
          </w:p>
        </w:tc>
      </w:tr>
      <w:tr w:rsidR="00F901A3" w:rsidRPr="001013F4" w14:paraId="5C2FFAA9" w14:textId="2D72421B" w:rsidTr="00143267">
        <w:trPr>
          <w:trHeight w:val="70"/>
        </w:trPr>
        <w:tc>
          <w:tcPr>
            <w:tcW w:w="1560" w:type="dxa"/>
            <w:tcBorders>
              <w:top w:val="nil"/>
              <w:left w:val="nil"/>
              <w:bottom w:val="nil"/>
              <w:right w:val="nil"/>
            </w:tcBorders>
          </w:tcPr>
          <w:p w14:paraId="20AA5A84"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425F46E8" w14:textId="36090437"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135EC188" w14:textId="77777777" w:rsidR="00F901A3" w:rsidRPr="001013F4" w:rsidRDefault="00F901A3" w:rsidP="00F901A3">
            <w:pPr>
              <w:tabs>
                <w:tab w:val="left" w:pos="780"/>
              </w:tabs>
              <w:jc w:val="center"/>
              <w:rPr>
                <w:rFonts w:ascii="Times New Roman" w:hAnsi="Times New Roman" w:cs="Times New Roman"/>
                <w:sz w:val="24"/>
                <w:szCs w:val="24"/>
              </w:rPr>
            </w:pPr>
          </w:p>
        </w:tc>
      </w:tr>
      <w:tr w:rsidR="00F901A3" w:rsidRPr="001013F4" w14:paraId="5E178C8D" w14:textId="353328F7" w:rsidTr="00F0111A">
        <w:trPr>
          <w:trHeight w:val="293"/>
        </w:trPr>
        <w:tc>
          <w:tcPr>
            <w:tcW w:w="1560" w:type="dxa"/>
            <w:tcBorders>
              <w:top w:val="nil"/>
              <w:left w:val="nil"/>
              <w:bottom w:val="nil"/>
              <w:right w:val="nil"/>
            </w:tcBorders>
          </w:tcPr>
          <w:p w14:paraId="7C706ED3"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00587F48" w14:textId="1AD1228D"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06B76C2B" w14:textId="77777777" w:rsidR="00F901A3" w:rsidRPr="001013F4" w:rsidRDefault="00F901A3" w:rsidP="00F901A3">
            <w:pPr>
              <w:jc w:val="center"/>
              <w:rPr>
                <w:rFonts w:ascii="Times New Roman" w:hAnsi="Times New Roman" w:cs="Times New Roman"/>
                <w:sz w:val="24"/>
                <w:szCs w:val="24"/>
              </w:rPr>
            </w:pPr>
          </w:p>
        </w:tc>
      </w:tr>
      <w:tr w:rsidR="00F901A3" w:rsidRPr="001013F4" w14:paraId="517CBEFC" w14:textId="45BD5855" w:rsidTr="00F0111A">
        <w:trPr>
          <w:trHeight w:val="293"/>
        </w:trPr>
        <w:tc>
          <w:tcPr>
            <w:tcW w:w="1560" w:type="dxa"/>
            <w:tcBorders>
              <w:top w:val="nil"/>
              <w:left w:val="nil"/>
              <w:bottom w:val="nil"/>
              <w:right w:val="nil"/>
            </w:tcBorders>
          </w:tcPr>
          <w:p w14:paraId="5FA85206"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t xml:space="preserve">Reed, </w:t>
            </w:r>
            <w:proofErr w:type="spellStart"/>
            <w:r w:rsidRPr="007122BE">
              <w:rPr>
                <w:rFonts w:ascii="Times New Roman" w:hAnsi="Times New Roman" w:cs="Times New Roman"/>
                <w:sz w:val="24"/>
                <w:szCs w:val="24"/>
              </w:rPr>
              <w:t>Jagust</w:t>
            </w:r>
            <w:proofErr w:type="spellEnd"/>
            <w:r w:rsidRPr="007122BE">
              <w:rPr>
                <w:rFonts w:ascii="Times New Roman" w:hAnsi="Times New Roman" w:cs="Times New Roman"/>
                <w:sz w:val="24"/>
                <w:szCs w:val="24"/>
              </w:rPr>
              <w:t xml:space="preserve"> &amp; Coulter (1993)</w:t>
            </w:r>
          </w:p>
          <w:p w14:paraId="2DEBDF98"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228C3902" w14:textId="34E773A4" w:rsidR="00F901A3" w:rsidRPr="001013F4" w:rsidRDefault="00F901A3" w:rsidP="00F901A3">
            <w:pPr>
              <w:tabs>
                <w:tab w:val="left" w:pos="780"/>
              </w:tabs>
              <w:jc w:val="both"/>
              <w:rPr>
                <w:rFonts w:ascii="Times New Roman" w:hAnsi="Times New Roman" w:cs="Times New Roman"/>
                <w:sz w:val="24"/>
                <w:szCs w:val="24"/>
              </w:rPr>
            </w:pPr>
            <w:r w:rsidRPr="001013F4">
              <w:rPr>
                <w:rFonts w:ascii="Times New Roman" w:hAnsi="Times New Roman" w:cs="Times New Roman"/>
                <w:sz w:val="24"/>
                <w:szCs w:val="24"/>
              </w:rPr>
              <w:t xml:space="preserve">Anosognosia rating scale – </w:t>
            </w:r>
            <w:r w:rsidRPr="001013F4">
              <w:rPr>
                <w:rFonts w:ascii="Times New Roman" w:hAnsi="Times New Roman" w:cs="Times New Roman"/>
                <w:b/>
                <w:sz w:val="24"/>
                <w:szCs w:val="24"/>
              </w:rPr>
              <w:t>Clinic</w:t>
            </w:r>
            <w:r>
              <w:rPr>
                <w:rFonts w:ascii="Times New Roman" w:hAnsi="Times New Roman" w:cs="Times New Roman"/>
                <w:b/>
                <w:sz w:val="24"/>
                <w:szCs w:val="24"/>
              </w:rPr>
              <w:t xml:space="preserve">ian </w:t>
            </w:r>
            <w:r w:rsidRPr="001013F4">
              <w:rPr>
                <w:rFonts w:ascii="Times New Roman" w:hAnsi="Times New Roman" w:cs="Times New Roman"/>
                <w:b/>
                <w:sz w:val="24"/>
                <w:szCs w:val="24"/>
              </w:rPr>
              <w:t>rat</w:t>
            </w:r>
            <w:r>
              <w:rPr>
                <w:rFonts w:ascii="Times New Roman" w:hAnsi="Times New Roman" w:cs="Times New Roman"/>
                <w:b/>
                <w:sz w:val="24"/>
                <w:szCs w:val="24"/>
              </w:rPr>
              <w:t>ed:</w:t>
            </w:r>
          </w:p>
          <w:p w14:paraId="7873BB58" w14:textId="77777777" w:rsidR="00F901A3" w:rsidRPr="001013F4" w:rsidRDefault="00F901A3" w:rsidP="00F901A3">
            <w:pPr>
              <w:tabs>
                <w:tab w:val="left" w:pos="780"/>
              </w:tabs>
              <w:ind w:left="720"/>
              <w:jc w:val="both"/>
              <w:rPr>
                <w:rFonts w:ascii="Times New Roman" w:hAnsi="Times New Roman" w:cs="Times New Roman"/>
                <w:sz w:val="24"/>
                <w:szCs w:val="24"/>
              </w:rPr>
            </w:pPr>
            <w:r w:rsidRPr="001013F4">
              <w:rPr>
                <w:rFonts w:ascii="Times New Roman" w:hAnsi="Times New Roman" w:cs="Times New Roman"/>
                <w:sz w:val="24"/>
                <w:szCs w:val="24"/>
              </w:rPr>
              <w:t xml:space="preserve">Clinician interviews participant and provides overall impression by placing participant into one of four categories: “full awareness”, “shallow awareness”, “no awareness” or “denies impairment”. </w:t>
            </w:r>
          </w:p>
          <w:p w14:paraId="4CED9512" w14:textId="77777777" w:rsidR="00F901A3" w:rsidRPr="001013F4" w:rsidRDefault="00F901A3" w:rsidP="00F901A3">
            <w:pPr>
              <w:tabs>
                <w:tab w:val="left" w:pos="780"/>
              </w:tabs>
              <w:jc w:val="both"/>
              <w:rPr>
                <w:rFonts w:ascii="Times New Roman" w:hAnsi="Times New Roman" w:cs="Times New Roman"/>
                <w:sz w:val="24"/>
                <w:szCs w:val="24"/>
              </w:rPr>
            </w:pPr>
          </w:p>
        </w:tc>
        <w:tc>
          <w:tcPr>
            <w:tcW w:w="2835" w:type="dxa"/>
            <w:gridSpan w:val="2"/>
            <w:tcBorders>
              <w:top w:val="nil"/>
              <w:left w:val="nil"/>
              <w:bottom w:val="nil"/>
              <w:right w:val="nil"/>
            </w:tcBorders>
          </w:tcPr>
          <w:p w14:paraId="0CD66A9B"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0BF27CE3" w14:textId="77777777" w:rsidR="00F901A3" w:rsidRPr="001013F4" w:rsidRDefault="00F901A3" w:rsidP="00F901A3">
            <w:pPr>
              <w:tabs>
                <w:tab w:val="left" w:pos="780"/>
              </w:tabs>
              <w:jc w:val="center"/>
              <w:rPr>
                <w:rFonts w:ascii="Times New Roman" w:hAnsi="Times New Roman" w:cs="Times New Roman"/>
                <w:sz w:val="24"/>
                <w:szCs w:val="24"/>
              </w:rPr>
            </w:pPr>
          </w:p>
        </w:tc>
      </w:tr>
      <w:tr w:rsidR="00F901A3" w:rsidRPr="001013F4" w14:paraId="4BE91ED2" w14:textId="70ADD94B" w:rsidTr="00F0111A">
        <w:trPr>
          <w:trHeight w:val="293"/>
        </w:trPr>
        <w:tc>
          <w:tcPr>
            <w:tcW w:w="1560" w:type="dxa"/>
            <w:tcBorders>
              <w:top w:val="nil"/>
              <w:left w:val="nil"/>
              <w:bottom w:val="nil"/>
              <w:right w:val="nil"/>
            </w:tcBorders>
          </w:tcPr>
          <w:p w14:paraId="575F9A0D"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t>Ruby et al., 2009</w:t>
            </w:r>
          </w:p>
          <w:p w14:paraId="4F110625"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41E8C8FB" w14:textId="71B6EF81" w:rsidR="00F901A3" w:rsidRPr="001013F4" w:rsidRDefault="00F901A3" w:rsidP="00F901A3">
            <w:pPr>
              <w:tabs>
                <w:tab w:val="left" w:pos="780"/>
              </w:tabs>
              <w:jc w:val="both"/>
              <w:rPr>
                <w:rFonts w:ascii="Times New Roman" w:hAnsi="Times New Roman" w:cs="Times New Roman"/>
                <w:sz w:val="24"/>
                <w:szCs w:val="24"/>
              </w:rPr>
            </w:pPr>
            <w:r>
              <w:rPr>
                <w:rFonts w:ascii="Times New Roman" w:hAnsi="Times New Roman" w:cs="Times New Roman"/>
                <w:sz w:val="24"/>
                <w:szCs w:val="24"/>
              </w:rPr>
              <w:t>Judgment of personality</w:t>
            </w:r>
            <w:r w:rsidRPr="001013F4">
              <w:rPr>
                <w:rFonts w:ascii="Times New Roman" w:hAnsi="Times New Roman" w:cs="Times New Roman"/>
                <w:sz w:val="24"/>
                <w:szCs w:val="24"/>
              </w:rPr>
              <w:t xml:space="preserve"> - </w:t>
            </w:r>
            <w:r w:rsidRPr="001013F4">
              <w:rPr>
                <w:rFonts w:ascii="Times New Roman" w:hAnsi="Times New Roman" w:cs="Times New Roman"/>
                <w:b/>
                <w:sz w:val="24"/>
                <w:szCs w:val="24"/>
              </w:rPr>
              <w:t>Patient/carer discrepancy score</w:t>
            </w:r>
            <w:r w:rsidRPr="001013F4">
              <w:rPr>
                <w:rFonts w:ascii="Times New Roman" w:hAnsi="Times New Roman" w:cs="Times New Roman"/>
                <w:sz w:val="24"/>
                <w:szCs w:val="24"/>
              </w:rPr>
              <w:t>:</w:t>
            </w:r>
          </w:p>
          <w:p w14:paraId="4534E0BB" w14:textId="67435C36" w:rsidR="00F901A3" w:rsidRPr="001013F4" w:rsidRDefault="00F901A3" w:rsidP="00F901A3">
            <w:pPr>
              <w:tabs>
                <w:tab w:val="left" w:pos="780"/>
              </w:tabs>
              <w:ind w:left="720"/>
              <w:jc w:val="both"/>
              <w:rPr>
                <w:rFonts w:ascii="Times New Roman" w:hAnsi="Times New Roman" w:cs="Times New Roman"/>
                <w:sz w:val="24"/>
                <w:szCs w:val="24"/>
              </w:rPr>
            </w:pPr>
            <w:r w:rsidRPr="001013F4">
              <w:rPr>
                <w:rFonts w:ascii="Times New Roman" w:hAnsi="Times New Roman" w:cs="Times New Roman"/>
                <w:sz w:val="24"/>
                <w:szCs w:val="24"/>
              </w:rPr>
              <w:t>40 trait</w:t>
            </w:r>
            <w:r>
              <w:rPr>
                <w:rFonts w:ascii="Times New Roman" w:hAnsi="Times New Roman" w:cs="Times New Roman"/>
                <w:sz w:val="24"/>
                <w:szCs w:val="24"/>
              </w:rPr>
              <w:t>-</w:t>
            </w:r>
            <w:r w:rsidRPr="001013F4">
              <w:rPr>
                <w:rFonts w:ascii="Times New Roman" w:hAnsi="Times New Roman" w:cs="Times New Roman"/>
                <w:sz w:val="24"/>
                <w:szCs w:val="24"/>
              </w:rPr>
              <w:t>adjectives based questions were used “are you sociable?”. These questions were framed to create 2 x 2 design. Patients were asked to take the first</w:t>
            </w:r>
            <w:r>
              <w:rPr>
                <w:rFonts w:ascii="Times New Roman" w:hAnsi="Times New Roman" w:cs="Times New Roman"/>
                <w:sz w:val="24"/>
                <w:szCs w:val="24"/>
              </w:rPr>
              <w:t>-</w:t>
            </w:r>
            <w:r w:rsidRPr="001013F4">
              <w:rPr>
                <w:rFonts w:ascii="Times New Roman" w:hAnsi="Times New Roman" w:cs="Times New Roman"/>
                <w:sz w:val="24"/>
                <w:szCs w:val="24"/>
              </w:rPr>
              <w:t xml:space="preserve">person perspective and third person perspective of their self; whilst the carer reports on their perception of patient’s personality and what a third person may say. This created three different subtypes of anosognosia scores: self-judgement score, personality awareness score and third person perspective congruency score. Within each the higher the discrepancy between patients and carers answers, represented higher anosognosia scores. </w:t>
            </w:r>
          </w:p>
          <w:p w14:paraId="189E4911" w14:textId="77777777" w:rsidR="00F901A3" w:rsidRPr="001013F4" w:rsidRDefault="00F901A3" w:rsidP="00F901A3">
            <w:pPr>
              <w:tabs>
                <w:tab w:val="left" w:pos="780"/>
              </w:tabs>
              <w:jc w:val="both"/>
              <w:rPr>
                <w:rFonts w:ascii="Times New Roman" w:hAnsi="Times New Roman" w:cs="Times New Roman"/>
                <w:sz w:val="24"/>
                <w:szCs w:val="24"/>
              </w:rPr>
            </w:pPr>
          </w:p>
          <w:p w14:paraId="5B25959A" w14:textId="15C28D3E" w:rsidR="00F901A3" w:rsidRPr="001013F4" w:rsidRDefault="00F901A3" w:rsidP="00F901A3">
            <w:pPr>
              <w:tabs>
                <w:tab w:val="left" w:pos="780"/>
              </w:tabs>
              <w:jc w:val="both"/>
              <w:rPr>
                <w:rFonts w:ascii="Times New Roman" w:hAnsi="Times New Roman" w:cs="Times New Roman"/>
                <w:sz w:val="24"/>
                <w:szCs w:val="24"/>
              </w:rPr>
            </w:pPr>
          </w:p>
        </w:tc>
        <w:tc>
          <w:tcPr>
            <w:tcW w:w="2835" w:type="dxa"/>
            <w:gridSpan w:val="2"/>
            <w:tcBorders>
              <w:top w:val="nil"/>
              <w:left w:val="nil"/>
              <w:bottom w:val="nil"/>
              <w:right w:val="nil"/>
            </w:tcBorders>
          </w:tcPr>
          <w:p w14:paraId="4112D9F0"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5876015D" w14:textId="18C462E6" w:rsidR="00F901A3" w:rsidRPr="001013F4" w:rsidRDefault="00F901A3" w:rsidP="00F901A3">
            <w:pPr>
              <w:tabs>
                <w:tab w:val="left" w:pos="780"/>
              </w:tabs>
              <w:jc w:val="center"/>
              <w:rPr>
                <w:rFonts w:ascii="Times New Roman" w:hAnsi="Times New Roman" w:cs="Times New Roman"/>
                <w:sz w:val="24"/>
                <w:szCs w:val="24"/>
              </w:rPr>
            </w:pPr>
          </w:p>
        </w:tc>
      </w:tr>
      <w:tr w:rsidR="00F901A3" w:rsidRPr="001013F4" w14:paraId="66142F10" w14:textId="421F3503" w:rsidTr="00F0111A">
        <w:trPr>
          <w:trHeight w:val="293"/>
        </w:trPr>
        <w:tc>
          <w:tcPr>
            <w:tcW w:w="1560" w:type="dxa"/>
            <w:tcBorders>
              <w:top w:val="nil"/>
              <w:left w:val="nil"/>
              <w:bottom w:val="nil"/>
              <w:right w:val="nil"/>
            </w:tcBorders>
          </w:tcPr>
          <w:p w14:paraId="09A5D7D1"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t>Salmon et al., 2006</w:t>
            </w:r>
          </w:p>
          <w:p w14:paraId="42BD98EB"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7103D20C" w14:textId="77777777"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Self-made anosognosia questionnaire - </w:t>
            </w:r>
            <w:r w:rsidRPr="001013F4">
              <w:rPr>
                <w:rFonts w:ascii="Times New Roman" w:hAnsi="Times New Roman" w:cs="Times New Roman"/>
                <w:b/>
                <w:sz w:val="24"/>
                <w:szCs w:val="24"/>
              </w:rPr>
              <w:t>Patient/carer discrepancy score</w:t>
            </w:r>
            <w:r w:rsidRPr="001013F4">
              <w:rPr>
                <w:rFonts w:ascii="Times New Roman" w:hAnsi="Times New Roman" w:cs="Times New Roman"/>
                <w:sz w:val="24"/>
                <w:szCs w:val="24"/>
              </w:rPr>
              <w:t xml:space="preserve">: </w:t>
            </w:r>
          </w:p>
          <w:p w14:paraId="3A9DF9CA" w14:textId="1156D4CF"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questionnaire to assess 13 cognitive domains regarding memory and awareness. The higher the discrepancy between the patient score and carer score, the higher the severity of anosognosia.</w:t>
            </w:r>
          </w:p>
          <w:p w14:paraId="7EA048C2" w14:textId="65E858C0"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0B3F9180"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424180F7" w14:textId="77777777" w:rsidR="00F901A3" w:rsidRPr="001013F4" w:rsidRDefault="00F901A3" w:rsidP="00F901A3">
            <w:pPr>
              <w:jc w:val="center"/>
              <w:rPr>
                <w:rFonts w:ascii="Times New Roman" w:hAnsi="Times New Roman" w:cs="Times New Roman"/>
                <w:sz w:val="24"/>
                <w:szCs w:val="24"/>
              </w:rPr>
            </w:pPr>
          </w:p>
        </w:tc>
      </w:tr>
      <w:tr w:rsidR="00F901A3" w:rsidRPr="001013F4" w14:paraId="73878D97" w14:textId="65FD6B81" w:rsidTr="00F0111A">
        <w:trPr>
          <w:trHeight w:val="293"/>
        </w:trPr>
        <w:tc>
          <w:tcPr>
            <w:tcW w:w="1560" w:type="dxa"/>
            <w:tcBorders>
              <w:top w:val="nil"/>
              <w:left w:val="nil"/>
              <w:bottom w:val="nil"/>
              <w:right w:val="nil"/>
            </w:tcBorders>
          </w:tcPr>
          <w:p w14:paraId="3A552067"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t>Sedaghat et al., (2010)</w:t>
            </w:r>
          </w:p>
          <w:p w14:paraId="289FC192"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18785D45" w14:textId="5007E827"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Clinical interview – </w:t>
            </w:r>
            <w:r w:rsidRPr="001013F4">
              <w:rPr>
                <w:rFonts w:ascii="Times New Roman" w:hAnsi="Times New Roman" w:cs="Times New Roman"/>
                <w:b/>
                <w:sz w:val="24"/>
                <w:szCs w:val="24"/>
              </w:rPr>
              <w:t>Clinician rat</w:t>
            </w:r>
            <w:r>
              <w:rPr>
                <w:rFonts w:ascii="Times New Roman" w:hAnsi="Times New Roman" w:cs="Times New Roman"/>
                <w:b/>
                <w:sz w:val="24"/>
                <w:szCs w:val="24"/>
              </w:rPr>
              <w:t>ed:</w:t>
            </w:r>
          </w:p>
          <w:p w14:paraId="0FACE33E" w14:textId="77777777" w:rsidR="00F901A3"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Clinician interviews patient and carer. Placed participants into one of two groups: “Anosognosia” or “no anosognosia”</w:t>
            </w:r>
          </w:p>
          <w:p w14:paraId="13D1D290" w14:textId="536974A6" w:rsidR="00F901A3" w:rsidRPr="001013F4" w:rsidRDefault="00F901A3" w:rsidP="00F901A3">
            <w:pPr>
              <w:ind w:left="720"/>
              <w:jc w:val="both"/>
              <w:rPr>
                <w:rFonts w:ascii="Times New Roman" w:hAnsi="Times New Roman" w:cs="Times New Roman"/>
                <w:sz w:val="24"/>
                <w:szCs w:val="24"/>
              </w:rPr>
            </w:pPr>
          </w:p>
        </w:tc>
        <w:tc>
          <w:tcPr>
            <w:tcW w:w="2835" w:type="dxa"/>
            <w:gridSpan w:val="2"/>
            <w:tcBorders>
              <w:top w:val="nil"/>
              <w:left w:val="nil"/>
              <w:bottom w:val="nil"/>
              <w:right w:val="nil"/>
            </w:tcBorders>
          </w:tcPr>
          <w:p w14:paraId="20BD8FA7"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461223A8" w14:textId="77777777" w:rsidR="00F901A3" w:rsidRPr="001013F4" w:rsidRDefault="00F901A3" w:rsidP="00F901A3">
            <w:pPr>
              <w:jc w:val="center"/>
              <w:rPr>
                <w:rFonts w:ascii="Times New Roman" w:hAnsi="Times New Roman" w:cs="Times New Roman"/>
                <w:sz w:val="24"/>
                <w:szCs w:val="24"/>
              </w:rPr>
            </w:pPr>
          </w:p>
        </w:tc>
      </w:tr>
      <w:tr w:rsidR="00F901A3" w:rsidRPr="001013F4" w14:paraId="727442A8" w14:textId="40EEBE2C" w:rsidTr="00F0111A">
        <w:trPr>
          <w:trHeight w:val="293"/>
        </w:trPr>
        <w:tc>
          <w:tcPr>
            <w:tcW w:w="1560" w:type="dxa"/>
            <w:tcBorders>
              <w:top w:val="nil"/>
              <w:left w:val="nil"/>
              <w:bottom w:val="nil"/>
              <w:right w:val="nil"/>
            </w:tcBorders>
          </w:tcPr>
          <w:p w14:paraId="6EC8E116"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t>Shibata et al., (2008)</w:t>
            </w:r>
          </w:p>
          <w:p w14:paraId="6A8B18EE"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44B82669" w14:textId="260539C3"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Anosognosia Questionnaire adapted from Squire and </w:t>
            </w:r>
            <w:proofErr w:type="spellStart"/>
            <w:r w:rsidRPr="001013F4">
              <w:rPr>
                <w:rFonts w:ascii="Times New Roman" w:hAnsi="Times New Roman" w:cs="Times New Roman"/>
                <w:sz w:val="24"/>
                <w:szCs w:val="24"/>
              </w:rPr>
              <w:t>Zouzounis</w:t>
            </w:r>
            <w:proofErr w:type="spellEnd"/>
            <w:r w:rsidRPr="001013F4">
              <w:rPr>
                <w:rFonts w:ascii="Times New Roman" w:hAnsi="Times New Roman" w:cs="Times New Roman"/>
                <w:sz w:val="24"/>
                <w:szCs w:val="24"/>
              </w:rPr>
              <w:t xml:space="preserve"> – </w:t>
            </w:r>
            <w:r w:rsidRPr="001013F4">
              <w:rPr>
                <w:rFonts w:ascii="Times New Roman" w:hAnsi="Times New Roman" w:cs="Times New Roman"/>
                <w:b/>
                <w:sz w:val="24"/>
                <w:szCs w:val="24"/>
              </w:rPr>
              <w:t>Patient/carer discrepancy score</w:t>
            </w:r>
            <w:r w:rsidRPr="001013F4">
              <w:rPr>
                <w:rFonts w:ascii="Times New Roman" w:hAnsi="Times New Roman" w:cs="Times New Roman"/>
                <w:sz w:val="24"/>
                <w:szCs w:val="24"/>
              </w:rPr>
              <w:t xml:space="preserve">: </w:t>
            </w:r>
          </w:p>
          <w:p w14:paraId="61944E1F" w14:textId="1AB456B9"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20-item questionnaire assessing awareness. The higher the discrepancy between the patient score and carer score, the higher the severity of anosognosia.</w:t>
            </w:r>
          </w:p>
          <w:p w14:paraId="754851BA" w14:textId="5139B80A"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233CBD55"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2202652B" w14:textId="77777777" w:rsidR="00F901A3" w:rsidRPr="001013F4" w:rsidRDefault="00F901A3" w:rsidP="00F901A3">
            <w:pPr>
              <w:jc w:val="center"/>
              <w:rPr>
                <w:rFonts w:ascii="Times New Roman" w:hAnsi="Times New Roman" w:cs="Times New Roman"/>
                <w:sz w:val="24"/>
                <w:szCs w:val="24"/>
              </w:rPr>
            </w:pPr>
          </w:p>
        </w:tc>
      </w:tr>
      <w:tr w:rsidR="00F901A3" w:rsidRPr="001013F4" w14:paraId="73A1E208" w14:textId="50EFEB87" w:rsidTr="00F0111A">
        <w:trPr>
          <w:trHeight w:val="293"/>
        </w:trPr>
        <w:tc>
          <w:tcPr>
            <w:tcW w:w="1560" w:type="dxa"/>
            <w:tcBorders>
              <w:top w:val="nil"/>
              <w:left w:val="nil"/>
              <w:bottom w:val="nil"/>
              <w:right w:val="nil"/>
            </w:tcBorders>
          </w:tcPr>
          <w:p w14:paraId="2B7008BF"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t>Starkstein et al., (1995)</w:t>
            </w:r>
          </w:p>
          <w:p w14:paraId="4064000A"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195C756A" w14:textId="77777777"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Anosognosia Questionnaire Dementia – </w:t>
            </w:r>
            <w:r w:rsidRPr="001013F4">
              <w:rPr>
                <w:rFonts w:ascii="Times New Roman" w:hAnsi="Times New Roman" w:cs="Times New Roman"/>
                <w:b/>
                <w:sz w:val="24"/>
                <w:szCs w:val="24"/>
              </w:rPr>
              <w:t>Patient/carer discrepancy score</w:t>
            </w:r>
            <w:r w:rsidRPr="001013F4">
              <w:rPr>
                <w:rFonts w:ascii="Times New Roman" w:hAnsi="Times New Roman" w:cs="Times New Roman"/>
                <w:sz w:val="24"/>
                <w:szCs w:val="24"/>
              </w:rPr>
              <w:t xml:space="preserve">: </w:t>
            </w:r>
          </w:p>
          <w:p w14:paraId="0B11284C" w14:textId="77777777"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30 question assessing awareness. The higher the discrepancy between the patient score and carer score, the higher the severity of anosognosia.</w:t>
            </w:r>
          </w:p>
          <w:p w14:paraId="2F0335BC" w14:textId="77777777" w:rsidR="00F901A3" w:rsidRPr="001013F4" w:rsidRDefault="00F901A3" w:rsidP="00F901A3">
            <w:pPr>
              <w:tabs>
                <w:tab w:val="left" w:pos="780"/>
              </w:tabs>
              <w:jc w:val="both"/>
              <w:rPr>
                <w:rFonts w:ascii="Times New Roman" w:hAnsi="Times New Roman" w:cs="Times New Roman"/>
                <w:sz w:val="24"/>
                <w:szCs w:val="24"/>
              </w:rPr>
            </w:pPr>
          </w:p>
          <w:p w14:paraId="57625D4B" w14:textId="77777777" w:rsidR="00F901A3" w:rsidRPr="001013F4" w:rsidRDefault="00F901A3" w:rsidP="00F901A3">
            <w:pPr>
              <w:tabs>
                <w:tab w:val="left" w:pos="780"/>
              </w:tabs>
              <w:jc w:val="both"/>
              <w:rPr>
                <w:rFonts w:ascii="Times New Roman" w:hAnsi="Times New Roman" w:cs="Times New Roman"/>
                <w:sz w:val="24"/>
                <w:szCs w:val="24"/>
              </w:rPr>
            </w:pPr>
          </w:p>
        </w:tc>
        <w:tc>
          <w:tcPr>
            <w:tcW w:w="2835" w:type="dxa"/>
            <w:gridSpan w:val="2"/>
            <w:tcBorders>
              <w:top w:val="nil"/>
              <w:left w:val="nil"/>
              <w:bottom w:val="nil"/>
              <w:right w:val="nil"/>
            </w:tcBorders>
          </w:tcPr>
          <w:p w14:paraId="6C381A2D"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1F2B69C5" w14:textId="77777777" w:rsidR="00F901A3" w:rsidRPr="001013F4" w:rsidRDefault="00F901A3" w:rsidP="00F901A3">
            <w:pPr>
              <w:jc w:val="center"/>
              <w:rPr>
                <w:rFonts w:ascii="Times New Roman" w:hAnsi="Times New Roman" w:cs="Times New Roman"/>
                <w:sz w:val="24"/>
                <w:szCs w:val="24"/>
              </w:rPr>
            </w:pPr>
          </w:p>
        </w:tc>
      </w:tr>
      <w:tr w:rsidR="00F901A3" w:rsidRPr="001013F4" w14:paraId="0A251CAF" w14:textId="5F85683B" w:rsidTr="00F0111A">
        <w:trPr>
          <w:trHeight w:val="293"/>
        </w:trPr>
        <w:tc>
          <w:tcPr>
            <w:tcW w:w="1560" w:type="dxa"/>
            <w:tcBorders>
              <w:top w:val="nil"/>
              <w:left w:val="nil"/>
              <w:bottom w:val="nil"/>
              <w:right w:val="nil"/>
            </w:tcBorders>
          </w:tcPr>
          <w:p w14:paraId="040C55B1" w14:textId="77777777" w:rsidR="00F901A3" w:rsidRPr="007122BE" w:rsidRDefault="00F901A3" w:rsidP="00F901A3">
            <w:pPr>
              <w:rPr>
                <w:rFonts w:ascii="Times New Roman" w:hAnsi="Times New Roman" w:cs="Times New Roman"/>
                <w:sz w:val="24"/>
                <w:szCs w:val="24"/>
              </w:rPr>
            </w:pPr>
            <w:proofErr w:type="spellStart"/>
            <w:r w:rsidRPr="007122BE">
              <w:rPr>
                <w:rFonts w:ascii="Times New Roman" w:hAnsi="Times New Roman" w:cs="Times New Roman"/>
                <w:sz w:val="24"/>
                <w:szCs w:val="24"/>
              </w:rPr>
              <w:t>Sultzer</w:t>
            </w:r>
            <w:proofErr w:type="spellEnd"/>
            <w:r w:rsidRPr="007122BE">
              <w:rPr>
                <w:rFonts w:ascii="Times New Roman" w:hAnsi="Times New Roman" w:cs="Times New Roman"/>
                <w:sz w:val="24"/>
                <w:szCs w:val="24"/>
              </w:rPr>
              <w:t xml:space="preserve"> et al., </w:t>
            </w:r>
            <w:r w:rsidRPr="007122BE">
              <w:rPr>
                <w:rFonts w:ascii="Times New Roman" w:hAnsi="Times New Roman" w:cs="Times New Roman"/>
                <w:sz w:val="24"/>
                <w:szCs w:val="24"/>
              </w:rPr>
              <w:lastRenderedPageBreak/>
              <w:t>(2014)</w:t>
            </w:r>
          </w:p>
          <w:p w14:paraId="1F49F14E"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7F6ED6EE" w14:textId="10190B1D" w:rsidR="00F901A3" w:rsidRPr="001013F4" w:rsidRDefault="00F901A3" w:rsidP="00F901A3">
            <w:pPr>
              <w:tabs>
                <w:tab w:val="left" w:pos="780"/>
              </w:tabs>
              <w:jc w:val="both"/>
              <w:rPr>
                <w:rFonts w:ascii="Times New Roman" w:hAnsi="Times New Roman" w:cs="Times New Roman"/>
                <w:sz w:val="24"/>
                <w:szCs w:val="24"/>
              </w:rPr>
            </w:pPr>
            <w:r w:rsidRPr="001013F4">
              <w:rPr>
                <w:rFonts w:ascii="Times New Roman" w:hAnsi="Times New Roman" w:cs="Times New Roman"/>
                <w:sz w:val="24"/>
                <w:szCs w:val="24"/>
              </w:rPr>
              <w:lastRenderedPageBreak/>
              <w:t xml:space="preserve">Neuro-behavioural rating (NRS) scale (insight item score) – </w:t>
            </w:r>
            <w:r w:rsidRPr="001013F4">
              <w:rPr>
                <w:rFonts w:ascii="Times New Roman" w:hAnsi="Times New Roman" w:cs="Times New Roman"/>
                <w:b/>
                <w:sz w:val="24"/>
                <w:szCs w:val="24"/>
              </w:rPr>
              <w:t>Clinician rat</w:t>
            </w:r>
            <w:r>
              <w:rPr>
                <w:rFonts w:ascii="Times New Roman" w:hAnsi="Times New Roman" w:cs="Times New Roman"/>
                <w:b/>
                <w:sz w:val="24"/>
                <w:szCs w:val="24"/>
              </w:rPr>
              <w:t>ed</w:t>
            </w:r>
            <w:r w:rsidRPr="001013F4">
              <w:rPr>
                <w:rFonts w:ascii="Times New Roman" w:hAnsi="Times New Roman" w:cs="Times New Roman"/>
                <w:b/>
                <w:sz w:val="24"/>
                <w:szCs w:val="24"/>
              </w:rPr>
              <w:t>:</w:t>
            </w:r>
          </w:p>
          <w:p w14:paraId="5A3854E2" w14:textId="77777777" w:rsidR="00F901A3" w:rsidRPr="001013F4" w:rsidRDefault="00F901A3" w:rsidP="00F901A3">
            <w:pPr>
              <w:tabs>
                <w:tab w:val="left" w:pos="780"/>
              </w:tabs>
              <w:ind w:left="720"/>
              <w:jc w:val="both"/>
              <w:rPr>
                <w:rFonts w:ascii="Times New Roman" w:hAnsi="Times New Roman" w:cs="Times New Roman"/>
                <w:sz w:val="24"/>
                <w:szCs w:val="24"/>
              </w:rPr>
            </w:pPr>
            <w:r w:rsidRPr="001013F4">
              <w:rPr>
                <w:rFonts w:ascii="Times New Roman" w:hAnsi="Times New Roman" w:cs="Times New Roman"/>
                <w:sz w:val="24"/>
                <w:szCs w:val="24"/>
              </w:rPr>
              <w:lastRenderedPageBreak/>
              <w:t>NRS item 12 (insight question) is answered by patient. The patient’s self-assessment is them compared to objective cognitive impairment and interviews with the caregiver. Clinician judgement</w:t>
            </w:r>
          </w:p>
          <w:p w14:paraId="72BAFA66" w14:textId="77777777"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3F51284F"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lastRenderedPageBreak/>
              <w:t xml:space="preserve">Anosognosia                  </w:t>
            </w:r>
            <w:r>
              <w:rPr>
                <w:rFonts w:ascii="Times New Roman" w:hAnsi="Times New Roman" w:cs="Times New Roman"/>
                <w:sz w:val="24"/>
                <w:szCs w:val="24"/>
              </w:rPr>
              <w:lastRenderedPageBreak/>
              <w:t>(no specific domain)</w:t>
            </w:r>
          </w:p>
          <w:p w14:paraId="1BFC8C15" w14:textId="77777777" w:rsidR="00F901A3" w:rsidRPr="001013F4" w:rsidRDefault="00F901A3" w:rsidP="00F901A3">
            <w:pPr>
              <w:tabs>
                <w:tab w:val="left" w:pos="780"/>
              </w:tabs>
              <w:jc w:val="center"/>
              <w:rPr>
                <w:rFonts w:ascii="Times New Roman" w:hAnsi="Times New Roman" w:cs="Times New Roman"/>
                <w:sz w:val="24"/>
                <w:szCs w:val="24"/>
              </w:rPr>
            </w:pPr>
          </w:p>
        </w:tc>
      </w:tr>
      <w:tr w:rsidR="00F901A3" w:rsidRPr="001013F4" w14:paraId="376F5A92" w14:textId="4296C3A4" w:rsidTr="00F0111A">
        <w:trPr>
          <w:trHeight w:val="293"/>
        </w:trPr>
        <w:tc>
          <w:tcPr>
            <w:tcW w:w="1560" w:type="dxa"/>
            <w:tcBorders>
              <w:top w:val="nil"/>
              <w:left w:val="nil"/>
              <w:bottom w:val="nil"/>
              <w:right w:val="nil"/>
            </w:tcBorders>
          </w:tcPr>
          <w:p w14:paraId="684013A8"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lastRenderedPageBreak/>
              <w:t>Tagai et al., (2018)</w:t>
            </w:r>
          </w:p>
          <w:p w14:paraId="30CF1B86"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37C5317A" w14:textId="77777777"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Anosognosia Questionnaire Dementia – </w:t>
            </w:r>
            <w:r w:rsidRPr="001013F4">
              <w:rPr>
                <w:rFonts w:ascii="Times New Roman" w:hAnsi="Times New Roman" w:cs="Times New Roman"/>
                <w:b/>
                <w:sz w:val="24"/>
                <w:szCs w:val="24"/>
              </w:rPr>
              <w:t>Patient/carer discrepancy score</w:t>
            </w:r>
            <w:r w:rsidRPr="001013F4">
              <w:rPr>
                <w:rFonts w:ascii="Times New Roman" w:hAnsi="Times New Roman" w:cs="Times New Roman"/>
                <w:sz w:val="24"/>
                <w:szCs w:val="24"/>
              </w:rPr>
              <w:t xml:space="preserve">: </w:t>
            </w:r>
          </w:p>
          <w:p w14:paraId="2307ED5D" w14:textId="77777777"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30 question assessing awareness. The higher the discrepancy between the patient score and carer score, the higher the severity of anosognosia.</w:t>
            </w:r>
          </w:p>
          <w:p w14:paraId="145FBA00" w14:textId="2C439559"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27843132"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2CDC4565" w14:textId="77777777" w:rsidR="00F901A3" w:rsidRPr="001013F4" w:rsidRDefault="00F901A3" w:rsidP="00F901A3">
            <w:pPr>
              <w:jc w:val="center"/>
              <w:rPr>
                <w:rFonts w:ascii="Times New Roman" w:hAnsi="Times New Roman" w:cs="Times New Roman"/>
                <w:sz w:val="24"/>
                <w:szCs w:val="24"/>
              </w:rPr>
            </w:pPr>
          </w:p>
        </w:tc>
      </w:tr>
      <w:tr w:rsidR="00F901A3" w:rsidRPr="001013F4" w14:paraId="2D3DC2C7" w14:textId="195EECDD" w:rsidTr="00F0111A">
        <w:trPr>
          <w:trHeight w:val="293"/>
        </w:trPr>
        <w:tc>
          <w:tcPr>
            <w:tcW w:w="1560" w:type="dxa"/>
            <w:tcBorders>
              <w:top w:val="nil"/>
              <w:left w:val="nil"/>
              <w:bottom w:val="nil"/>
              <w:right w:val="nil"/>
            </w:tcBorders>
          </w:tcPr>
          <w:p w14:paraId="000610DE" w14:textId="77777777" w:rsidR="00F901A3" w:rsidRPr="007122BE" w:rsidRDefault="00F901A3" w:rsidP="00F901A3">
            <w:pPr>
              <w:rPr>
                <w:rFonts w:ascii="Times New Roman" w:hAnsi="Times New Roman" w:cs="Times New Roman"/>
                <w:sz w:val="24"/>
                <w:szCs w:val="24"/>
              </w:rPr>
            </w:pPr>
            <w:r w:rsidRPr="007122BE">
              <w:rPr>
                <w:rFonts w:ascii="Times New Roman" w:hAnsi="Times New Roman" w:cs="Times New Roman"/>
                <w:sz w:val="24"/>
                <w:szCs w:val="24"/>
              </w:rPr>
              <w:t>Vogel et al., (2005)</w:t>
            </w:r>
          </w:p>
          <w:p w14:paraId="210C7660" w14:textId="77777777" w:rsidR="00F901A3" w:rsidRPr="007122BE"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108381D0" w14:textId="45A7B1E5" w:rsidR="00F901A3" w:rsidRPr="001013F4" w:rsidRDefault="00F901A3" w:rsidP="00F901A3">
            <w:pPr>
              <w:tabs>
                <w:tab w:val="left" w:pos="780"/>
              </w:tabs>
              <w:jc w:val="both"/>
              <w:rPr>
                <w:rFonts w:ascii="Times New Roman" w:hAnsi="Times New Roman" w:cs="Times New Roman"/>
                <w:sz w:val="24"/>
                <w:szCs w:val="24"/>
              </w:rPr>
            </w:pPr>
            <w:r w:rsidRPr="001013F4">
              <w:rPr>
                <w:rFonts w:ascii="Times New Roman" w:hAnsi="Times New Roman" w:cs="Times New Roman"/>
                <w:sz w:val="24"/>
                <w:szCs w:val="24"/>
              </w:rPr>
              <w:t xml:space="preserve">Anosognosia rating scale – </w:t>
            </w:r>
            <w:r w:rsidRPr="001013F4">
              <w:rPr>
                <w:rFonts w:ascii="Times New Roman" w:hAnsi="Times New Roman" w:cs="Times New Roman"/>
                <w:b/>
                <w:sz w:val="24"/>
                <w:szCs w:val="24"/>
              </w:rPr>
              <w:t>Clinic</w:t>
            </w:r>
            <w:r>
              <w:rPr>
                <w:rFonts w:ascii="Times New Roman" w:hAnsi="Times New Roman" w:cs="Times New Roman"/>
                <w:b/>
                <w:sz w:val="24"/>
                <w:szCs w:val="24"/>
              </w:rPr>
              <w:t>ian rated:</w:t>
            </w:r>
          </w:p>
          <w:p w14:paraId="0B3B3756" w14:textId="53C4B518" w:rsidR="00F901A3" w:rsidRPr="001013F4" w:rsidRDefault="00F901A3" w:rsidP="00F901A3">
            <w:pPr>
              <w:tabs>
                <w:tab w:val="left" w:pos="780"/>
              </w:tabs>
              <w:ind w:left="720"/>
              <w:jc w:val="both"/>
              <w:rPr>
                <w:rFonts w:ascii="Times New Roman" w:hAnsi="Times New Roman" w:cs="Times New Roman"/>
                <w:sz w:val="24"/>
                <w:szCs w:val="24"/>
              </w:rPr>
            </w:pPr>
            <w:r w:rsidRPr="001013F4">
              <w:rPr>
                <w:rFonts w:ascii="Times New Roman" w:hAnsi="Times New Roman" w:cs="Times New Roman"/>
                <w:sz w:val="24"/>
                <w:szCs w:val="24"/>
              </w:rPr>
              <w:t xml:space="preserve">Clinician interviews participant and provides overall impression by placing participant into one of four categories: “full awareness”, “shallow awareness”, “no awareness” or “denies impairment”. </w:t>
            </w:r>
          </w:p>
          <w:p w14:paraId="3C64344F" w14:textId="76967A51" w:rsidR="00F901A3" w:rsidRDefault="00F901A3" w:rsidP="00F901A3">
            <w:pPr>
              <w:tabs>
                <w:tab w:val="left" w:pos="780"/>
              </w:tabs>
              <w:jc w:val="both"/>
              <w:rPr>
                <w:rFonts w:ascii="Times New Roman" w:hAnsi="Times New Roman" w:cs="Times New Roman"/>
                <w:sz w:val="24"/>
                <w:szCs w:val="24"/>
              </w:rPr>
            </w:pPr>
          </w:p>
          <w:p w14:paraId="05DF697E" w14:textId="66DEC82F" w:rsidR="00F901A3" w:rsidRDefault="00F901A3" w:rsidP="00F901A3">
            <w:pPr>
              <w:tabs>
                <w:tab w:val="left" w:pos="780"/>
              </w:tabs>
              <w:jc w:val="both"/>
              <w:rPr>
                <w:rFonts w:ascii="Times New Roman" w:hAnsi="Times New Roman" w:cs="Times New Roman"/>
                <w:sz w:val="24"/>
                <w:szCs w:val="24"/>
              </w:rPr>
            </w:pPr>
          </w:p>
          <w:p w14:paraId="0BB2A2DF" w14:textId="77777777" w:rsidR="00F901A3" w:rsidRPr="001013F4" w:rsidRDefault="00F901A3" w:rsidP="00F901A3">
            <w:pPr>
              <w:tabs>
                <w:tab w:val="left" w:pos="780"/>
              </w:tabs>
              <w:jc w:val="both"/>
              <w:rPr>
                <w:rFonts w:ascii="Times New Roman" w:hAnsi="Times New Roman" w:cs="Times New Roman"/>
                <w:sz w:val="24"/>
                <w:szCs w:val="24"/>
              </w:rPr>
            </w:pPr>
          </w:p>
          <w:p w14:paraId="4A3975EF" w14:textId="33469196" w:rsidR="00F901A3" w:rsidRPr="001013F4" w:rsidRDefault="00F901A3" w:rsidP="00F901A3">
            <w:pPr>
              <w:tabs>
                <w:tab w:val="left" w:pos="780"/>
              </w:tabs>
              <w:jc w:val="both"/>
              <w:rPr>
                <w:rFonts w:ascii="Times New Roman" w:hAnsi="Times New Roman" w:cs="Times New Roman"/>
                <w:sz w:val="24"/>
                <w:szCs w:val="24"/>
              </w:rPr>
            </w:pPr>
            <w:r w:rsidRPr="001013F4">
              <w:rPr>
                <w:rFonts w:ascii="Times New Roman" w:hAnsi="Times New Roman" w:cs="Times New Roman"/>
                <w:sz w:val="24"/>
                <w:szCs w:val="24"/>
              </w:rPr>
              <w:t xml:space="preserve">Memory questionnaire – </w:t>
            </w:r>
            <w:r w:rsidRPr="001013F4">
              <w:rPr>
                <w:rFonts w:ascii="Times New Roman" w:hAnsi="Times New Roman" w:cs="Times New Roman"/>
                <w:b/>
                <w:sz w:val="24"/>
                <w:szCs w:val="24"/>
              </w:rPr>
              <w:t>Patient/carer discrepancy score</w:t>
            </w:r>
            <w:r w:rsidRPr="001013F4">
              <w:rPr>
                <w:rFonts w:ascii="Times New Roman" w:hAnsi="Times New Roman" w:cs="Times New Roman"/>
                <w:sz w:val="24"/>
                <w:szCs w:val="24"/>
              </w:rPr>
              <w:t>:</w:t>
            </w:r>
          </w:p>
          <w:p w14:paraId="6578FC20" w14:textId="77777777" w:rsidR="00F901A3" w:rsidRDefault="00F901A3" w:rsidP="00F901A3">
            <w:pPr>
              <w:tabs>
                <w:tab w:val="left" w:pos="780"/>
              </w:tabs>
              <w:ind w:left="720"/>
              <w:jc w:val="both"/>
              <w:rPr>
                <w:rFonts w:ascii="Times New Roman" w:hAnsi="Times New Roman" w:cs="Times New Roman"/>
                <w:sz w:val="24"/>
                <w:szCs w:val="24"/>
              </w:rPr>
            </w:pPr>
            <w:r w:rsidRPr="001013F4">
              <w:rPr>
                <w:rFonts w:ascii="Times New Roman" w:hAnsi="Times New Roman" w:cs="Times New Roman"/>
                <w:sz w:val="24"/>
                <w:szCs w:val="24"/>
              </w:rPr>
              <w:t>20-item questionnaire on memory abilities. The higher the discrepancy between the patient score and carer score, the higher the severity of anosognosia.</w:t>
            </w:r>
          </w:p>
          <w:p w14:paraId="76260FEC" w14:textId="423AD137" w:rsidR="00F901A3" w:rsidRPr="001013F4" w:rsidRDefault="00F901A3" w:rsidP="00F901A3">
            <w:pPr>
              <w:tabs>
                <w:tab w:val="left" w:pos="780"/>
              </w:tabs>
              <w:ind w:left="720"/>
              <w:jc w:val="both"/>
              <w:rPr>
                <w:rFonts w:ascii="Times New Roman" w:hAnsi="Times New Roman" w:cs="Times New Roman"/>
                <w:sz w:val="24"/>
                <w:szCs w:val="24"/>
              </w:rPr>
            </w:pPr>
          </w:p>
        </w:tc>
        <w:tc>
          <w:tcPr>
            <w:tcW w:w="2835" w:type="dxa"/>
            <w:gridSpan w:val="2"/>
            <w:tcBorders>
              <w:top w:val="nil"/>
              <w:left w:val="nil"/>
              <w:bottom w:val="nil"/>
              <w:right w:val="nil"/>
            </w:tcBorders>
          </w:tcPr>
          <w:p w14:paraId="1560247B"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69B1A476" w14:textId="77777777" w:rsidR="00F901A3" w:rsidRPr="001013F4" w:rsidRDefault="00F901A3" w:rsidP="00F901A3">
            <w:pPr>
              <w:tabs>
                <w:tab w:val="left" w:pos="780"/>
              </w:tabs>
              <w:jc w:val="center"/>
              <w:rPr>
                <w:rFonts w:ascii="Times New Roman" w:hAnsi="Times New Roman" w:cs="Times New Roman"/>
                <w:sz w:val="24"/>
                <w:szCs w:val="24"/>
              </w:rPr>
            </w:pPr>
          </w:p>
        </w:tc>
      </w:tr>
      <w:tr w:rsidR="00F901A3" w:rsidRPr="001013F4" w14:paraId="316D91BA" w14:textId="77777777" w:rsidTr="00F0111A">
        <w:trPr>
          <w:trHeight w:val="293"/>
        </w:trPr>
        <w:tc>
          <w:tcPr>
            <w:tcW w:w="1560" w:type="dxa"/>
            <w:tcBorders>
              <w:top w:val="nil"/>
              <w:left w:val="nil"/>
              <w:bottom w:val="nil"/>
              <w:right w:val="nil"/>
            </w:tcBorders>
          </w:tcPr>
          <w:p w14:paraId="59E906D2" w14:textId="2F63858F" w:rsidR="00F901A3" w:rsidRPr="007E6571" w:rsidRDefault="00F901A3" w:rsidP="00F901A3">
            <w:pPr>
              <w:rPr>
                <w:rFonts w:ascii="Times New Roman" w:hAnsi="Times New Roman" w:cs="Times New Roman"/>
                <w:sz w:val="24"/>
                <w:szCs w:val="24"/>
                <w:highlight w:val="yellow"/>
              </w:rPr>
            </w:pPr>
            <w:r w:rsidRPr="006C6920">
              <w:rPr>
                <w:rFonts w:ascii="Times New Roman" w:hAnsi="Times New Roman" w:cs="Times New Roman"/>
                <w:sz w:val="24"/>
                <w:szCs w:val="24"/>
              </w:rPr>
              <w:t>Zamboni et al., (2013)</w:t>
            </w:r>
          </w:p>
        </w:tc>
        <w:tc>
          <w:tcPr>
            <w:tcW w:w="10913" w:type="dxa"/>
            <w:tcBorders>
              <w:top w:val="nil"/>
              <w:left w:val="nil"/>
              <w:bottom w:val="nil"/>
              <w:right w:val="nil"/>
            </w:tcBorders>
          </w:tcPr>
          <w:p w14:paraId="180797BE" w14:textId="77777777"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Anosognosia Questionnaire Dementia – </w:t>
            </w:r>
            <w:r w:rsidRPr="001013F4">
              <w:rPr>
                <w:rFonts w:ascii="Times New Roman" w:hAnsi="Times New Roman" w:cs="Times New Roman"/>
                <w:b/>
                <w:sz w:val="24"/>
                <w:szCs w:val="24"/>
              </w:rPr>
              <w:t>Patient/carer discrepancy score</w:t>
            </w:r>
            <w:r w:rsidRPr="001013F4">
              <w:rPr>
                <w:rFonts w:ascii="Times New Roman" w:hAnsi="Times New Roman" w:cs="Times New Roman"/>
                <w:sz w:val="24"/>
                <w:szCs w:val="24"/>
              </w:rPr>
              <w:t xml:space="preserve">: </w:t>
            </w:r>
          </w:p>
          <w:p w14:paraId="765510DD" w14:textId="77777777"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30 question assessing awareness. The higher the discrepancy between the patient score and carer score, the higher the severity of anosognosia.</w:t>
            </w:r>
          </w:p>
          <w:p w14:paraId="3874DB02" w14:textId="77777777" w:rsidR="00F901A3" w:rsidRPr="001013F4" w:rsidRDefault="00F901A3" w:rsidP="00F901A3">
            <w:pPr>
              <w:tabs>
                <w:tab w:val="left" w:pos="780"/>
              </w:tabs>
              <w:jc w:val="both"/>
              <w:rPr>
                <w:rFonts w:ascii="Times New Roman" w:hAnsi="Times New Roman" w:cs="Times New Roman"/>
                <w:sz w:val="24"/>
                <w:szCs w:val="24"/>
              </w:rPr>
            </w:pPr>
          </w:p>
          <w:p w14:paraId="7602A4C7" w14:textId="33218521"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Anderson Trait List Activation</w:t>
            </w:r>
            <w:r>
              <w:rPr>
                <w:rFonts w:ascii="Times New Roman" w:hAnsi="Times New Roman" w:cs="Times New Roman"/>
                <w:sz w:val="24"/>
                <w:szCs w:val="24"/>
              </w:rPr>
              <w:t xml:space="preserve"> - </w:t>
            </w:r>
            <w:r w:rsidRPr="006C3B06">
              <w:rPr>
                <w:rFonts w:ascii="Times New Roman" w:hAnsi="Times New Roman" w:cs="Times New Roman"/>
                <w:b/>
                <w:bCs/>
                <w:sz w:val="24"/>
                <w:szCs w:val="24"/>
              </w:rPr>
              <w:t>Self and other Paradigm</w:t>
            </w:r>
            <w:r>
              <w:rPr>
                <w:rFonts w:ascii="Times New Roman" w:hAnsi="Times New Roman" w:cs="Times New Roman"/>
                <w:sz w:val="24"/>
                <w:szCs w:val="24"/>
              </w:rPr>
              <w:t xml:space="preserve"> (</w:t>
            </w:r>
            <w:r w:rsidRPr="001013F4">
              <w:rPr>
                <w:rFonts w:ascii="Times New Roman" w:hAnsi="Times New Roman" w:cs="Times New Roman"/>
                <w:b/>
                <w:sz w:val="24"/>
                <w:szCs w:val="24"/>
              </w:rPr>
              <w:t>Patient/carer discrepancy score</w:t>
            </w:r>
            <w:r>
              <w:rPr>
                <w:rFonts w:ascii="Times New Roman" w:hAnsi="Times New Roman" w:cs="Times New Roman"/>
                <w:b/>
                <w:sz w:val="24"/>
                <w:szCs w:val="24"/>
              </w:rPr>
              <w:t>)</w:t>
            </w:r>
            <w:r w:rsidRPr="001013F4">
              <w:rPr>
                <w:rFonts w:ascii="Times New Roman" w:hAnsi="Times New Roman" w:cs="Times New Roman"/>
                <w:sz w:val="24"/>
                <w:szCs w:val="24"/>
              </w:rPr>
              <w:t>:</w:t>
            </w:r>
          </w:p>
          <w:p w14:paraId="5E786A51" w14:textId="77777777" w:rsidR="00F901A3"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 xml:space="preserve">discrepancy scores between patient and carer scores on questions based on Anderson traits list (36 adjectives-based questions. Each adjective presented in two conditions: “self” and “other” – which related to their relative. Whilst in the scan, participants provided “yes” or “no” answers the question. E.g. “are you forgetful?” and compared to carers who completed paper form of questionnaire. </w:t>
            </w:r>
            <w:r>
              <w:rPr>
                <w:rFonts w:ascii="Times New Roman" w:hAnsi="Times New Roman" w:cs="Times New Roman"/>
                <w:sz w:val="24"/>
                <w:szCs w:val="24"/>
              </w:rPr>
              <w:t xml:space="preserve">The higher the discrepancy score the higher the severity of anosognosia. </w:t>
            </w:r>
          </w:p>
          <w:p w14:paraId="5BB78705" w14:textId="77777777" w:rsidR="00F901A3" w:rsidRPr="001013F4" w:rsidRDefault="00F901A3" w:rsidP="00F901A3">
            <w:pPr>
              <w:tabs>
                <w:tab w:val="left" w:pos="780"/>
              </w:tabs>
              <w:jc w:val="both"/>
              <w:rPr>
                <w:rFonts w:ascii="Times New Roman" w:hAnsi="Times New Roman" w:cs="Times New Roman"/>
                <w:sz w:val="24"/>
                <w:szCs w:val="24"/>
              </w:rPr>
            </w:pPr>
          </w:p>
        </w:tc>
        <w:tc>
          <w:tcPr>
            <w:tcW w:w="2835" w:type="dxa"/>
            <w:gridSpan w:val="2"/>
            <w:tcBorders>
              <w:top w:val="nil"/>
              <w:left w:val="nil"/>
              <w:bottom w:val="nil"/>
              <w:right w:val="nil"/>
            </w:tcBorders>
          </w:tcPr>
          <w:p w14:paraId="246449F1"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51D6A1C1" w14:textId="77777777" w:rsidR="00F901A3" w:rsidRDefault="00F901A3" w:rsidP="00F901A3">
            <w:pPr>
              <w:jc w:val="center"/>
              <w:rPr>
                <w:rFonts w:ascii="Times New Roman" w:hAnsi="Times New Roman" w:cs="Times New Roman"/>
                <w:sz w:val="24"/>
                <w:szCs w:val="24"/>
              </w:rPr>
            </w:pPr>
          </w:p>
          <w:p w14:paraId="32084234" w14:textId="77777777" w:rsidR="00F901A3" w:rsidRDefault="00F901A3" w:rsidP="00F901A3">
            <w:pPr>
              <w:jc w:val="center"/>
              <w:rPr>
                <w:rFonts w:ascii="Times New Roman" w:hAnsi="Times New Roman" w:cs="Times New Roman"/>
                <w:sz w:val="24"/>
                <w:szCs w:val="24"/>
              </w:rPr>
            </w:pPr>
          </w:p>
          <w:p w14:paraId="2AC3B7C4" w14:textId="3675726D" w:rsidR="00F901A3" w:rsidRPr="001013F4" w:rsidRDefault="00F901A3" w:rsidP="00F901A3">
            <w:pPr>
              <w:jc w:val="center"/>
              <w:rPr>
                <w:rFonts w:ascii="Times New Roman" w:hAnsi="Times New Roman" w:cs="Times New Roman"/>
                <w:sz w:val="24"/>
                <w:szCs w:val="24"/>
              </w:rPr>
            </w:pPr>
          </w:p>
        </w:tc>
      </w:tr>
      <w:tr w:rsidR="00F901A3" w:rsidRPr="001013F4" w14:paraId="31E8EC9D" w14:textId="5EFF3C53" w:rsidTr="00A70552">
        <w:trPr>
          <w:trHeight w:val="293"/>
        </w:trPr>
        <w:tc>
          <w:tcPr>
            <w:tcW w:w="1560" w:type="dxa"/>
            <w:tcBorders>
              <w:top w:val="nil"/>
              <w:left w:val="nil"/>
              <w:bottom w:val="nil"/>
              <w:right w:val="nil"/>
            </w:tcBorders>
          </w:tcPr>
          <w:p w14:paraId="66A36DBE" w14:textId="3A8A2CC0" w:rsidR="00F901A3" w:rsidRPr="001013F4"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26B6124D" w14:textId="66C7D1B0" w:rsidR="00F901A3" w:rsidRPr="001013F4" w:rsidRDefault="00F901A3" w:rsidP="00F901A3">
            <w:pPr>
              <w:ind w:left="720"/>
              <w:jc w:val="both"/>
              <w:rPr>
                <w:rFonts w:ascii="Times New Roman" w:hAnsi="Times New Roman" w:cs="Times New Roman"/>
                <w:sz w:val="24"/>
                <w:szCs w:val="24"/>
              </w:rPr>
            </w:pPr>
          </w:p>
        </w:tc>
        <w:tc>
          <w:tcPr>
            <w:tcW w:w="2835" w:type="dxa"/>
            <w:gridSpan w:val="2"/>
            <w:tcBorders>
              <w:top w:val="nil"/>
              <w:left w:val="nil"/>
              <w:bottom w:val="nil"/>
              <w:right w:val="nil"/>
            </w:tcBorders>
          </w:tcPr>
          <w:p w14:paraId="00BA26DB" w14:textId="77777777" w:rsidR="00F901A3" w:rsidRPr="001013F4" w:rsidRDefault="00F901A3" w:rsidP="00F901A3">
            <w:pPr>
              <w:jc w:val="center"/>
              <w:rPr>
                <w:rFonts w:ascii="Times New Roman" w:hAnsi="Times New Roman" w:cs="Times New Roman"/>
                <w:sz w:val="24"/>
                <w:szCs w:val="24"/>
              </w:rPr>
            </w:pPr>
          </w:p>
        </w:tc>
      </w:tr>
      <w:tr w:rsidR="00F901A3" w:rsidRPr="001013F4" w14:paraId="45C7EBF5" w14:textId="77777777" w:rsidTr="00A70552">
        <w:trPr>
          <w:trHeight w:val="293"/>
        </w:trPr>
        <w:tc>
          <w:tcPr>
            <w:tcW w:w="1560" w:type="dxa"/>
            <w:tcBorders>
              <w:top w:val="nil"/>
              <w:left w:val="nil"/>
              <w:bottom w:val="nil"/>
              <w:right w:val="nil"/>
            </w:tcBorders>
            <w:shd w:val="clear" w:color="auto" w:fill="E7E6E6" w:themeFill="background2"/>
          </w:tcPr>
          <w:p w14:paraId="52091BC6" w14:textId="77777777" w:rsidR="00F901A3" w:rsidRPr="001013F4" w:rsidRDefault="00F901A3" w:rsidP="00F901A3">
            <w:pPr>
              <w:rPr>
                <w:rFonts w:ascii="Times New Roman" w:hAnsi="Times New Roman" w:cs="Times New Roman"/>
                <w:sz w:val="24"/>
                <w:szCs w:val="24"/>
              </w:rPr>
            </w:pPr>
          </w:p>
        </w:tc>
        <w:tc>
          <w:tcPr>
            <w:tcW w:w="10913" w:type="dxa"/>
            <w:tcBorders>
              <w:top w:val="nil"/>
              <w:left w:val="nil"/>
              <w:bottom w:val="nil"/>
              <w:right w:val="nil"/>
            </w:tcBorders>
            <w:shd w:val="clear" w:color="auto" w:fill="E7E6E6" w:themeFill="background2"/>
          </w:tcPr>
          <w:p w14:paraId="309E3FCF" w14:textId="77777777" w:rsidR="00F901A3" w:rsidRPr="00A70552" w:rsidRDefault="00F901A3" w:rsidP="00F901A3">
            <w:pPr>
              <w:jc w:val="center"/>
              <w:rPr>
                <w:rFonts w:ascii="Times New Roman" w:hAnsi="Times New Roman" w:cs="Times New Roman"/>
                <w:b/>
                <w:bCs/>
                <w:sz w:val="24"/>
                <w:szCs w:val="24"/>
              </w:rPr>
            </w:pPr>
            <w:r w:rsidRPr="00A70552">
              <w:rPr>
                <w:rFonts w:ascii="Times New Roman" w:hAnsi="Times New Roman" w:cs="Times New Roman"/>
                <w:b/>
                <w:bCs/>
                <w:sz w:val="24"/>
                <w:szCs w:val="24"/>
              </w:rPr>
              <w:t>Metacognition</w:t>
            </w:r>
          </w:p>
          <w:p w14:paraId="427B57EA" w14:textId="561CF98B" w:rsidR="00F901A3" w:rsidRPr="001013F4" w:rsidRDefault="00F901A3" w:rsidP="00F901A3">
            <w:pPr>
              <w:jc w:val="center"/>
              <w:rPr>
                <w:rFonts w:ascii="Times New Roman" w:hAnsi="Times New Roman" w:cs="Times New Roman"/>
                <w:sz w:val="24"/>
                <w:szCs w:val="24"/>
              </w:rPr>
            </w:pPr>
          </w:p>
        </w:tc>
        <w:tc>
          <w:tcPr>
            <w:tcW w:w="2835" w:type="dxa"/>
            <w:gridSpan w:val="2"/>
            <w:tcBorders>
              <w:top w:val="nil"/>
              <w:left w:val="nil"/>
              <w:bottom w:val="nil"/>
              <w:right w:val="nil"/>
            </w:tcBorders>
            <w:shd w:val="clear" w:color="auto" w:fill="E7E6E6" w:themeFill="background2"/>
          </w:tcPr>
          <w:p w14:paraId="10E895CF" w14:textId="77777777" w:rsidR="00F901A3" w:rsidRPr="001013F4" w:rsidRDefault="00F901A3" w:rsidP="00F901A3">
            <w:pPr>
              <w:jc w:val="center"/>
              <w:rPr>
                <w:rFonts w:ascii="Times New Roman" w:hAnsi="Times New Roman" w:cs="Times New Roman"/>
                <w:sz w:val="24"/>
                <w:szCs w:val="24"/>
              </w:rPr>
            </w:pPr>
          </w:p>
        </w:tc>
      </w:tr>
      <w:tr w:rsidR="00F901A3" w:rsidRPr="001013F4" w14:paraId="001B0BFC" w14:textId="77777777" w:rsidTr="00A70552">
        <w:trPr>
          <w:trHeight w:val="293"/>
        </w:trPr>
        <w:tc>
          <w:tcPr>
            <w:tcW w:w="1560" w:type="dxa"/>
            <w:tcBorders>
              <w:top w:val="nil"/>
              <w:left w:val="nil"/>
              <w:bottom w:val="nil"/>
              <w:right w:val="nil"/>
            </w:tcBorders>
          </w:tcPr>
          <w:p w14:paraId="6E267220" w14:textId="351CFF03" w:rsidR="00F901A3" w:rsidRPr="001013F4" w:rsidRDefault="00F901A3" w:rsidP="00F901A3">
            <w:pPr>
              <w:rPr>
                <w:rFonts w:ascii="Times New Roman" w:hAnsi="Times New Roman" w:cs="Times New Roman"/>
                <w:sz w:val="24"/>
                <w:szCs w:val="24"/>
              </w:rPr>
            </w:pPr>
            <w:r w:rsidRPr="001013F4">
              <w:rPr>
                <w:rFonts w:ascii="Times New Roman" w:hAnsi="Times New Roman" w:cs="Times New Roman"/>
                <w:sz w:val="24"/>
                <w:szCs w:val="24"/>
              </w:rPr>
              <w:t xml:space="preserve">Genon et al., </w:t>
            </w:r>
            <w:r w:rsidRPr="001013F4">
              <w:rPr>
                <w:rFonts w:ascii="Times New Roman" w:hAnsi="Times New Roman" w:cs="Times New Roman"/>
                <w:sz w:val="24"/>
                <w:szCs w:val="24"/>
              </w:rPr>
              <w:lastRenderedPageBreak/>
              <w:t>(2014)</w:t>
            </w:r>
          </w:p>
        </w:tc>
        <w:tc>
          <w:tcPr>
            <w:tcW w:w="10913" w:type="dxa"/>
            <w:tcBorders>
              <w:top w:val="nil"/>
              <w:left w:val="nil"/>
              <w:bottom w:val="nil"/>
              <w:right w:val="nil"/>
            </w:tcBorders>
          </w:tcPr>
          <w:p w14:paraId="346FD99A" w14:textId="336A6CA6"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lastRenderedPageBreak/>
              <w:t xml:space="preserve"> </w:t>
            </w:r>
            <w:r>
              <w:rPr>
                <w:rFonts w:ascii="Times New Roman" w:hAnsi="Times New Roman" w:cs="Times New Roman"/>
                <w:sz w:val="24"/>
                <w:szCs w:val="24"/>
              </w:rPr>
              <w:t xml:space="preserve">Person descriptive adjectives - </w:t>
            </w:r>
            <w:r w:rsidRPr="007E5932">
              <w:rPr>
                <w:rFonts w:ascii="Times New Roman" w:hAnsi="Times New Roman" w:cs="Times New Roman"/>
                <w:b/>
                <w:bCs/>
                <w:sz w:val="24"/>
                <w:szCs w:val="24"/>
              </w:rPr>
              <w:t>Adapted Remember/Know Paradigm</w:t>
            </w:r>
            <w:r>
              <w:rPr>
                <w:rFonts w:ascii="Times New Roman" w:hAnsi="Times New Roman" w:cs="Times New Roman"/>
                <w:b/>
                <w:bCs/>
                <w:sz w:val="24"/>
                <w:szCs w:val="24"/>
              </w:rPr>
              <w:t xml:space="preserve"> (</w:t>
            </w:r>
            <w:r w:rsidRPr="007E5932">
              <w:rPr>
                <w:rFonts w:ascii="Times New Roman" w:hAnsi="Times New Roman" w:cs="Times New Roman"/>
                <w:b/>
                <w:bCs/>
                <w:sz w:val="24"/>
                <w:szCs w:val="24"/>
              </w:rPr>
              <w:t>Self-</w:t>
            </w:r>
            <w:r>
              <w:rPr>
                <w:rFonts w:ascii="Times New Roman" w:hAnsi="Times New Roman" w:cs="Times New Roman"/>
                <w:b/>
                <w:bCs/>
                <w:sz w:val="24"/>
                <w:szCs w:val="24"/>
              </w:rPr>
              <w:t>recognition task):</w:t>
            </w:r>
          </w:p>
          <w:p w14:paraId="42842863" w14:textId="64C0C54F" w:rsidR="00F901A3" w:rsidRDefault="00F901A3" w:rsidP="00F901A3">
            <w:pPr>
              <w:ind w:left="720"/>
              <w:jc w:val="both"/>
              <w:rPr>
                <w:rFonts w:ascii="Times New Roman" w:hAnsi="Times New Roman" w:cs="Times New Roman"/>
                <w:sz w:val="24"/>
                <w:szCs w:val="24"/>
              </w:rPr>
            </w:pPr>
            <w:r>
              <w:rPr>
                <w:rFonts w:ascii="Times New Roman" w:hAnsi="Times New Roman" w:cs="Times New Roman"/>
                <w:sz w:val="24"/>
                <w:szCs w:val="24"/>
              </w:rPr>
              <w:lastRenderedPageBreak/>
              <w:t xml:space="preserve">The first stage of the procedure is the self-recognition task. 216 adjectives were used across nine runs. In each run during the encoding phase, one block of 15 words was allocated to self-relevance condition, and another block of words of 15 words allocate to other-relevance condition. This would be followed by a recognition phase using other random adjectives to see if participants can assign the correct adjectives to either self or other-condition. </w:t>
            </w:r>
            <w:r w:rsidRPr="001013F4">
              <w:rPr>
                <w:rFonts w:ascii="Times New Roman" w:hAnsi="Times New Roman" w:cs="Times New Roman"/>
                <w:sz w:val="24"/>
                <w:szCs w:val="24"/>
              </w:rPr>
              <w:t xml:space="preserve">Whilst in a scanner, participants would push the button “yes” or “no” to recognising any words. The </w:t>
            </w:r>
            <w:proofErr w:type="gramStart"/>
            <w:r w:rsidRPr="001013F4">
              <w:rPr>
                <w:rFonts w:ascii="Times New Roman" w:hAnsi="Times New Roman" w:cs="Times New Roman"/>
                <w:sz w:val="24"/>
                <w:szCs w:val="24"/>
              </w:rPr>
              <w:t>difference between correct and incorrect answers were</w:t>
            </w:r>
            <w:proofErr w:type="gramEnd"/>
            <w:r w:rsidRPr="001013F4">
              <w:rPr>
                <w:rFonts w:ascii="Times New Roman" w:hAnsi="Times New Roman" w:cs="Times New Roman"/>
                <w:sz w:val="24"/>
                <w:szCs w:val="24"/>
              </w:rPr>
              <w:t xml:space="preserve"> monitored for self-accuracy and other-accuracy. Self-reference effect was the difference between “self-accuracy” and “other-accuracy”. </w:t>
            </w:r>
            <w:r>
              <w:rPr>
                <w:rFonts w:ascii="Times New Roman" w:hAnsi="Times New Roman" w:cs="Times New Roman"/>
                <w:sz w:val="24"/>
                <w:szCs w:val="24"/>
              </w:rPr>
              <w:t xml:space="preserve">SRE was predicted to be more impaired in participants with AD compared to healthy controls due to lower episodic memory performance. </w:t>
            </w:r>
          </w:p>
          <w:p w14:paraId="566F9465" w14:textId="77777777" w:rsidR="00F901A3" w:rsidRDefault="00F901A3" w:rsidP="00F901A3">
            <w:pPr>
              <w:jc w:val="both"/>
              <w:rPr>
                <w:rFonts w:ascii="Times New Roman" w:hAnsi="Times New Roman" w:cs="Times New Roman"/>
                <w:sz w:val="24"/>
                <w:szCs w:val="24"/>
              </w:rPr>
            </w:pPr>
          </w:p>
          <w:p w14:paraId="4B59E055" w14:textId="51FFEBC7" w:rsidR="00F901A3" w:rsidRDefault="00F901A3" w:rsidP="00F901A3">
            <w:pPr>
              <w:ind w:left="720"/>
              <w:jc w:val="both"/>
              <w:rPr>
                <w:rFonts w:ascii="Times New Roman" w:hAnsi="Times New Roman" w:cs="Times New Roman"/>
                <w:sz w:val="24"/>
                <w:szCs w:val="24"/>
              </w:rPr>
            </w:pPr>
          </w:p>
          <w:p w14:paraId="62051565" w14:textId="116C4C22" w:rsidR="00F901A3" w:rsidRDefault="00F901A3" w:rsidP="00F901A3">
            <w:pPr>
              <w:jc w:val="both"/>
              <w:rPr>
                <w:rFonts w:ascii="Times New Roman" w:hAnsi="Times New Roman" w:cs="Times New Roman"/>
                <w:b/>
                <w:bCs/>
                <w:sz w:val="24"/>
                <w:szCs w:val="24"/>
              </w:rPr>
            </w:pPr>
            <w:r w:rsidRPr="007A39AA">
              <w:rPr>
                <w:rFonts w:ascii="Times New Roman" w:hAnsi="Times New Roman" w:cs="Times New Roman"/>
                <w:sz w:val="24"/>
                <w:szCs w:val="24"/>
              </w:rPr>
              <w:t>Person descriptive adjectives</w:t>
            </w:r>
            <w:r>
              <w:rPr>
                <w:rFonts w:ascii="Times New Roman" w:hAnsi="Times New Roman" w:cs="Times New Roman"/>
                <w:b/>
                <w:bCs/>
                <w:sz w:val="24"/>
                <w:szCs w:val="24"/>
              </w:rPr>
              <w:t xml:space="preserve"> - </w:t>
            </w:r>
            <w:r w:rsidRPr="007E5932">
              <w:rPr>
                <w:rFonts w:ascii="Times New Roman" w:hAnsi="Times New Roman" w:cs="Times New Roman"/>
                <w:b/>
                <w:bCs/>
                <w:sz w:val="24"/>
                <w:szCs w:val="24"/>
              </w:rPr>
              <w:t>Adapted Remember/Know Paradigm</w:t>
            </w:r>
            <w:r>
              <w:rPr>
                <w:rFonts w:ascii="Times New Roman" w:hAnsi="Times New Roman" w:cs="Times New Roman"/>
                <w:b/>
                <w:bCs/>
                <w:sz w:val="24"/>
                <w:szCs w:val="24"/>
              </w:rPr>
              <w:t xml:space="preserve"> (</w:t>
            </w:r>
            <w:r w:rsidRPr="007E5932">
              <w:rPr>
                <w:rFonts w:ascii="Times New Roman" w:hAnsi="Times New Roman" w:cs="Times New Roman"/>
                <w:b/>
                <w:bCs/>
                <w:sz w:val="24"/>
                <w:szCs w:val="24"/>
              </w:rPr>
              <w:t>Self-</w:t>
            </w:r>
            <w:r>
              <w:rPr>
                <w:rFonts w:ascii="Times New Roman" w:hAnsi="Times New Roman" w:cs="Times New Roman"/>
                <w:b/>
                <w:bCs/>
                <w:sz w:val="24"/>
                <w:szCs w:val="24"/>
              </w:rPr>
              <w:t>recollection task):</w:t>
            </w:r>
          </w:p>
          <w:p w14:paraId="4719D0C0" w14:textId="0764C10D" w:rsidR="00F901A3" w:rsidRPr="001013F4" w:rsidRDefault="00F901A3" w:rsidP="00F901A3">
            <w:pPr>
              <w:ind w:left="720"/>
              <w:jc w:val="both"/>
              <w:rPr>
                <w:rFonts w:ascii="Times New Roman" w:hAnsi="Times New Roman" w:cs="Times New Roman"/>
                <w:sz w:val="24"/>
                <w:szCs w:val="24"/>
              </w:rPr>
            </w:pPr>
            <w:r>
              <w:rPr>
                <w:rFonts w:ascii="Times New Roman" w:hAnsi="Times New Roman" w:cs="Times New Roman"/>
                <w:sz w:val="24"/>
                <w:szCs w:val="24"/>
              </w:rPr>
              <w:t>The self-recollection task was performed 1-4 week(s) after the self-recognition task, in the participants home. The purpose of this task is to improve the accuracy of the R/K scoring from the first task and to provide qualitative/verbal reasoning for decision making by participant. Therefore, this task used a different set of 96 adjectives than the set used for the self-recognition task. The task adapted the Remember/know paradigm by training an experimenter to classify the participants subjective reports into the categories of R/K. If the participant provided any detail of relating the adjective to the encoding session 1-4 weeks previously then the experiment rated the answer as “remember”. If the participant reported they were familiar with the word but did not have any details relating to the encoding session, the experimenter rated the answer as “know”.</w:t>
            </w:r>
          </w:p>
          <w:p w14:paraId="53F52412" w14:textId="77777777"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37CA10AD" w14:textId="28B19CDA"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lastRenderedPageBreak/>
              <w:t>Episodic Memory</w:t>
            </w:r>
          </w:p>
          <w:p w14:paraId="40DB2F89" w14:textId="33BB7A8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lastRenderedPageBreak/>
              <w:t>(Metacognition)</w:t>
            </w:r>
          </w:p>
          <w:p w14:paraId="264B41C6" w14:textId="77777777" w:rsidR="00F901A3" w:rsidRPr="00A216B5" w:rsidRDefault="00F901A3" w:rsidP="00F901A3">
            <w:pPr>
              <w:jc w:val="center"/>
              <w:rPr>
                <w:rFonts w:ascii="Times New Roman" w:hAnsi="Times New Roman" w:cs="Times New Roman"/>
                <w:sz w:val="24"/>
                <w:szCs w:val="24"/>
              </w:rPr>
            </w:pPr>
          </w:p>
          <w:p w14:paraId="658532BB" w14:textId="77777777" w:rsidR="00F901A3" w:rsidRPr="00A216B5" w:rsidRDefault="00F901A3" w:rsidP="00F901A3">
            <w:pPr>
              <w:jc w:val="center"/>
              <w:rPr>
                <w:rFonts w:ascii="Times New Roman" w:hAnsi="Times New Roman" w:cs="Times New Roman"/>
                <w:sz w:val="24"/>
                <w:szCs w:val="24"/>
              </w:rPr>
            </w:pPr>
          </w:p>
          <w:p w14:paraId="6844ACEE" w14:textId="77777777" w:rsidR="00F901A3" w:rsidRPr="00A216B5" w:rsidRDefault="00F901A3" w:rsidP="00F901A3">
            <w:pPr>
              <w:jc w:val="center"/>
              <w:rPr>
                <w:rFonts w:ascii="Times New Roman" w:hAnsi="Times New Roman" w:cs="Times New Roman"/>
                <w:sz w:val="24"/>
                <w:szCs w:val="24"/>
              </w:rPr>
            </w:pPr>
          </w:p>
          <w:p w14:paraId="1690209E" w14:textId="77777777" w:rsidR="00F901A3" w:rsidRPr="00A216B5" w:rsidRDefault="00F901A3" w:rsidP="00F901A3">
            <w:pPr>
              <w:jc w:val="center"/>
              <w:rPr>
                <w:rFonts w:ascii="Times New Roman" w:hAnsi="Times New Roman" w:cs="Times New Roman"/>
                <w:sz w:val="24"/>
                <w:szCs w:val="24"/>
              </w:rPr>
            </w:pPr>
          </w:p>
          <w:p w14:paraId="5F84DF7B" w14:textId="77777777" w:rsidR="00F901A3" w:rsidRPr="00A216B5" w:rsidRDefault="00F901A3" w:rsidP="00F901A3">
            <w:pPr>
              <w:jc w:val="center"/>
              <w:rPr>
                <w:rFonts w:ascii="Times New Roman" w:hAnsi="Times New Roman" w:cs="Times New Roman"/>
                <w:sz w:val="24"/>
                <w:szCs w:val="24"/>
              </w:rPr>
            </w:pPr>
          </w:p>
          <w:p w14:paraId="15B667BD" w14:textId="77777777" w:rsidR="00F901A3" w:rsidRPr="00A216B5" w:rsidRDefault="00F901A3" w:rsidP="00F901A3">
            <w:pPr>
              <w:jc w:val="center"/>
              <w:rPr>
                <w:rFonts w:ascii="Times New Roman" w:hAnsi="Times New Roman" w:cs="Times New Roman"/>
                <w:sz w:val="24"/>
                <w:szCs w:val="24"/>
              </w:rPr>
            </w:pPr>
          </w:p>
          <w:p w14:paraId="215B23A7" w14:textId="77777777" w:rsidR="00F901A3" w:rsidRDefault="00F901A3" w:rsidP="00F901A3">
            <w:pPr>
              <w:jc w:val="center"/>
              <w:rPr>
                <w:rFonts w:ascii="Times New Roman" w:hAnsi="Times New Roman" w:cs="Times New Roman"/>
                <w:sz w:val="24"/>
                <w:szCs w:val="24"/>
              </w:rPr>
            </w:pPr>
          </w:p>
          <w:p w14:paraId="2B4C21A3" w14:textId="77777777" w:rsidR="00F901A3" w:rsidRPr="00A216B5" w:rsidRDefault="00F901A3" w:rsidP="00F901A3">
            <w:pPr>
              <w:jc w:val="center"/>
              <w:rPr>
                <w:rFonts w:ascii="Times New Roman" w:hAnsi="Times New Roman" w:cs="Times New Roman"/>
                <w:sz w:val="24"/>
                <w:szCs w:val="24"/>
              </w:rPr>
            </w:pPr>
          </w:p>
          <w:p w14:paraId="4EA068CA" w14:textId="77777777" w:rsidR="00F901A3" w:rsidRDefault="00F901A3" w:rsidP="00F901A3">
            <w:pPr>
              <w:jc w:val="center"/>
              <w:rPr>
                <w:rFonts w:ascii="Times New Roman" w:hAnsi="Times New Roman" w:cs="Times New Roman"/>
                <w:sz w:val="24"/>
                <w:szCs w:val="24"/>
              </w:rPr>
            </w:pPr>
          </w:p>
          <w:p w14:paraId="2080ADFA" w14:textId="77777777" w:rsidR="00F901A3" w:rsidRDefault="00F901A3" w:rsidP="00F901A3">
            <w:pPr>
              <w:jc w:val="center"/>
              <w:rPr>
                <w:rFonts w:ascii="Times New Roman" w:hAnsi="Times New Roman" w:cs="Times New Roman"/>
                <w:sz w:val="24"/>
                <w:szCs w:val="24"/>
              </w:rPr>
            </w:pPr>
          </w:p>
          <w:p w14:paraId="09002D3F" w14:textId="77777777" w:rsidR="00F901A3" w:rsidRDefault="00F901A3" w:rsidP="00F901A3">
            <w:pPr>
              <w:jc w:val="center"/>
              <w:rPr>
                <w:rFonts w:ascii="Times New Roman" w:hAnsi="Times New Roman" w:cs="Times New Roman"/>
                <w:sz w:val="24"/>
                <w:szCs w:val="24"/>
              </w:rPr>
            </w:pPr>
          </w:p>
          <w:p w14:paraId="32FBD6F7"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Episodic &amp; Semantic Memory</w:t>
            </w:r>
          </w:p>
          <w:p w14:paraId="01CC4003"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Metacognition)</w:t>
            </w:r>
          </w:p>
          <w:p w14:paraId="7E75967C" w14:textId="016B05DA" w:rsidR="00F901A3" w:rsidRPr="00A216B5" w:rsidRDefault="00F901A3" w:rsidP="00F901A3">
            <w:pPr>
              <w:jc w:val="center"/>
              <w:rPr>
                <w:rFonts w:ascii="Times New Roman" w:hAnsi="Times New Roman" w:cs="Times New Roman"/>
                <w:sz w:val="24"/>
                <w:szCs w:val="24"/>
              </w:rPr>
            </w:pPr>
          </w:p>
        </w:tc>
      </w:tr>
      <w:tr w:rsidR="00F901A3" w:rsidRPr="001013F4" w14:paraId="7429D0EB" w14:textId="77777777" w:rsidTr="00A70552">
        <w:trPr>
          <w:trHeight w:val="293"/>
        </w:trPr>
        <w:tc>
          <w:tcPr>
            <w:tcW w:w="1560" w:type="dxa"/>
            <w:tcBorders>
              <w:top w:val="nil"/>
              <w:left w:val="nil"/>
              <w:bottom w:val="nil"/>
              <w:right w:val="nil"/>
            </w:tcBorders>
          </w:tcPr>
          <w:p w14:paraId="703E4885" w14:textId="77777777" w:rsidR="00F901A3" w:rsidRPr="001013F4" w:rsidRDefault="00F901A3" w:rsidP="00F901A3">
            <w:pPr>
              <w:rPr>
                <w:rFonts w:ascii="Times New Roman" w:hAnsi="Times New Roman" w:cs="Times New Roman"/>
                <w:sz w:val="24"/>
                <w:szCs w:val="24"/>
              </w:rPr>
            </w:pPr>
            <w:r w:rsidRPr="001013F4">
              <w:rPr>
                <w:rFonts w:ascii="Times New Roman" w:hAnsi="Times New Roman" w:cs="Times New Roman"/>
                <w:sz w:val="24"/>
                <w:szCs w:val="24"/>
              </w:rPr>
              <w:lastRenderedPageBreak/>
              <w:t>Mimura &amp; Yano (2006)</w:t>
            </w:r>
          </w:p>
          <w:p w14:paraId="4603F6E9" w14:textId="77777777" w:rsidR="00F901A3" w:rsidRPr="001013F4"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2071127A" w14:textId="69313579" w:rsidR="00F901A3" w:rsidRPr="001013F4" w:rsidRDefault="00F901A3" w:rsidP="00F901A3">
            <w:pPr>
              <w:jc w:val="both"/>
              <w:rPr>
                <w:rFonts w:ascii="Times New Roman" w:hAnsi="Times New Roman" w:cs="Times New Roman"/>
                <w:sz w:val="24"/>
                <w:szCs w:val="24"/>
              </w:rPr>
            </w:pPr>
            <w:r>
              <w:rPr>
                <w:rFonts w:ascii="Times New Roman" w:hAnsi="Times New Roman" w:cs="Times New Roman"/>
                <w:sz w:val="24"/>
                <w:szCs w:val="24"/>
              </w:rPr>
              <w:t xml:space="preserve">Auditory Verbal Learning Test </w:t>
            </w:r>
            <w:r w:rsidRPr="001013F4">
              <w:rPr>
                <w:rFonts w:ascii="Times New Roman" w:hAnsi="Times New Roman" w:cs="Times New Roman"/>
                <w:sz w:val="24"/>
                <w:szCs w:val="24"/>
              </w:rPr>
              <w:t>(</w:t>
            </w:r>
            <w:r>
              <w:rPr>
                <w:rFonts w:ascii="Times New Roman" w:hAnsi="Times New Roman" w:cs="Times New Roman"/>
                <w:sz w:val="24"/>
                <w:szCs w:val="24"/>
              </w:rPr>
              <w:t>AVLT</w:t>
            </w:r>
            <w:r w:rsidRPr="001013F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711AB">
              <w:rPr>
                <w:rFonts w:ascii="Times New Roman" w:hAnsi="Times New Roman" w:cs="Times New Roman"/>
                <w:b/>
                <w:bCs/>
                <w:sz w:val="24"/>
                <w:szCs w:val="24"/>
              </w:rPr>
              <w:t>J</w:t>
            </w:r>
            <w:r>
              <w:rPr>
                <w:rFonts w:ascii="Times New Roman" w:hAnsi="Times New Roman" w:cs="Times New Roman"/>
                <w:b/>
                <w:sz w:val="24"/>
                <w:szCs w:val="24"/>
              </w:rPr>
              <w:t>udgment of Learning (JOLs)</w:t>
            </w:r>
            <w:r w:rsidRPr="001013F4">
              <w:rPr>
                <w:rFonts w:ascii="Times New Roman" w:hAnsi="Times New Roman" w:cs="Times New Roman"/>
                <w:sz w:val="24"/>
                <w:szCs w:val="24"/>
              </w:rPr>
              <w:t>:</w:t>
            </w:r>
          </w:p>
          <w:p w14:paraId="2CDE850C" w14:textId="77777777" w:rsidR="00F901A3" w:rsidRPr="001013F4" w:rsidRDefault="00F901A3" w:rsidP="00F901A3">
            <w:pPr>
              <w:ind w:left="720"/>
              <w:jc w:val="both"/>
              <w:rPr>
                <w:rFonts w:ascii="Times New Roman" w:hAnsi="Times New Roman" w:cs="Times New Roman"/>
                <w:sz w:val="24"/>
                <w:szCs w:val="24"/>
              </w:rPr>
            </w:pPr>
            <w:r>
              <w:rPr>
                <w:rFonts w:ascii="Times New Roman" w:hAnsi="Times New Roman" w:cs="Times New Roman"/>
                <w:sz w:val="24"/>
                <w:szCs w:val="24"/>
              </w:rPr>
              <w:t>AVLT uses a 15-item list of words for participants to study and remember (3-4 syllables). Then the recollection task incorporated provide the first list and a distractor list. Two sessions of AVLT were completed. Judgement of Learning was accumulated: (1) Post-diction 1 after completing the 1</w:t>
            </w:r>
            <w:r w:rsidRPr="00A711AB">
              <w:rPr>
                <w:rFonts w:ascii="Times New Roman" w:hAnsi="Times New Roman" w:cs="Times New Roman"/>
                <w:sz w:val="24"/>
                <w:szCs w:val="24"/>
                <w:vertAlign w:val="superscript"/>
              </w:rPr>
              <w:t>st</w:t>
            </w:r>
            <w:r>
              <w:rPr>
                <w:rFonts w:ascii="Times New Roman" w:hAnsi="Times New Roman" w:cs="Times New Roman"/>
                <w:sz w:val="24"/>
                <w:szCs w:val="24"/>
              </w:rPr>
              <w:t xml:space="preserve"> session (2) provided actual performance score for session 1 (3) Prediction for the 2</w:t>
            </w:r>
            <w:r w:rsidRPr="00E13D3D">
              <w:rPr>
                <w:rFonts w:ascii="Times New Roman" w:hAnsi="Times New Roman" w:cs="Times New Roman"/>
                <w:sz w:val="24"/>
                <w:szCs w:val="24"/>
                <w:vertAlign w:val="superscript"/>
              </w:rPr>
              <w:t>nd</w:t>
            </w:r>
            <w:r>
              <w:rPr>
                <w:rFonts w:ascii="Times New Roman" w:hAnsi="Times New Roman" w:cs="Times New Roman"/>
                <w:sz w:val="24"/>
                <w:szCs w:val="24"/>
              </w:rPr>
              <w:t xml:space="preserve"> session (3) (4) post-diction for the second session (5) actual performance score for session 2. </w:t>
            </w:r>
            <w:r w:rsidRPr="001013F4">
              <w:rPr>
                <w:rFonts w:ascii="Times New Roman" w:hAnsi="Times New Roman" w:cs="Times New Roman"/>
                <w:sz w:val="24"/>
                <w:szCs w:val="24"/>
              </w:rPr>
              <w:t xml:space="preserve">Self-discrepancy scores between actual performance and predictive performance on one task – The higher the discrepancy between the predictive score and actual score, the higher the severity of </w:t>
            </w:r>
            <w:r>
              <w:rPr>
                <w:rFonts w:ascii="Times New Roman" w:hAnsi="Times New Roman" w:cs="Times New Roman"/>
                <w:sz w:val="24"/>
                <w:szCs w:val="24"/>
              </w:rPr>
              <w:t>metacognitive impairment</w:t>
            </w:r>
            <w:r w:rsidRPr="001013F4">
              <w:rPr>
                <w:rFonts w:ascii="Times New Roman" w:hAnsi="Times New Roman" w:cs="Times New Roman"/>
                <w:sz w:val="24"/>
                <w:szCs w:val="24"/>
              </w:rPr>
              <w:t>.</w:t>
            </w:r>
          </w:p>
          <w:p w14:paraId="21242019" w14:textId="77777777"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6250CB06"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Episodic Memory</w:t>
            </w:r>
          </w:p>
          <w:p w14:paraId="01F020E0" w14:textId="356874A4"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Metacognition)</w:t>
            </w:r>
          </w:p>
        </w:tc>
      </w:tr>
      <w:tr w:rsidR="00F901A3" w:rsidRPr="001013F4" w14:paraId="0B0261CF" w14:textId="77777777" w:rsidTr="00A70552">
        <w:trPr>
          <w:trHeight w:val="293"/>
        </w:trPr>
        <w:tc>
          <w:tcPr>
            <w:tcW w:w="1560" w:type="dxa"/>
            <w:tcBorders>
              <w:top w:val="nil"/>
              <w:left w:val="nil"/>
              <w:bottom w:val="nil"/>
              <w:right w:val="nil"/>
            </w:tcBorders>
          </w:tcPr>
          <w:p w14:paraId="7C98059F" w14:textId="77777777" w:rsidR="00F901A3" w:rsidRPr="001013F4" w:rsidRDefault="00F901A3" w:rsidP="00F901A3">
            <w:pPr>
              <w:rPr>
                <w:rFonts w:ascii="Times New Roman" w:hAnsi="Times New Roman" w:cs="Times New Roman"/>
                <w:sz w:val="24"/>
                <w:szCs w:val="24"/>
              </w:rPr>
            </w:pPr>
            <w:r w:rsidRPr="001013F4">
              <w:rPr>
                <w:rFonts w:ascii="Times New Roman" w:hAnsi="Times New Roman" w:cs="Times New Roman"/>
                <w:sz w:val="24"/>
                <w:szCs w:val="24"/>
              </w:rPr>
              <w:t xml:space="preserve">Rauchs et al., </w:t>
            </w:r>
            <w:r w:rsidRPr="001013F4">
              <w:rPr>
                <w:rFonts w:ascii="Times New Roman" w:hAnsi="Times New Roman" w:cs="Times New Roman"/>
                <w:sz w:val="24"/>
                <w:szCs w:val="24"/>
              </w:rPr>
              <w:lastRenderedPageBreak/>
              <w:t>(2007)</w:t>
            </w:r>
          </w:p>
          <w:p w14:paraId="6F1C947A" w14:textId="77777777" w:rsidR="00F901A3" w:rsidRPr="001013F4" w:rsidRDefault="00F901A3" w:rsidP="00F901A3">
            <w:pPr>
              <w:rPr>
                <w:rFonts w:ascii="Times New Roman" w:hAnsi="Times New Roman" w:cs="Times New Roman"/>
                <w:sz w:val="24"/>
                <w:szCs w:val="24"/>
              </w:rPr>
            </w:pPr>
          </w:p>
          <w:p w14:paraId="367905EE" w14:textId="77777777" w:rsidR="00F901A3" w:rsidRPr="001013F4" w:rsidRDefault="00F901A3" w:rsidP="00F901A3">
            <w:pPr>
              <w:rPr>
                <w:rFonts w:ascii="Times New Roman" w:hAnsi="Times New Roman" w:cs="Times New Roman"/>
                <w:sz w:val="24"/>
                <w:szCs w:val="24"/>
              </w:rPr>
            </w:pPr>
          </w:p>
          <w:p w14:paraId="6D82A33F" w14:textId="77777777" w:rsidR="00F901A3" w:rsidRPr="001013F4"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5BE54DCE" w14:textId="07E20AB9" w:rsidR="00F901A3" w:rsidRPr="001013F4" w:rsidRDefault="00F901A3" w:rsidP="00F901A3">
            <w:pPr>
              <w:jc w:val="both"/>
              <w:rPr>
                <w:rFonts w:ascii="Times New Roman" w:hAnsi="Times New Roman" w:cs="Times New Roman"/>
                <w:sz w:val="24"/>
                <w:szCs w:val="24"/>
              </w:rPr>
            </w:pPr>
            <w:r w:rsidRPr="002A4437">
              <w:rPr>
                <w:rFonts w:ascii="Times New Roman" w:hAnsi="Times New Roman" w:cs="Times New Roman"/>
                <w:sz w:val="24"/>
                <w:szCs w:val="24"/>
              </w:rPr>
              <w:lastRenderedPageBreak/>
              <w:t>Episodic memory word task</w:t>
            </w:r>
            <w:r>
              <w:rPr>
                <w:rFonts w:ascii="Times New Roman" w:hAnsi="Times New Roman" w:cs="Times New Roman"/>
                <w:b/>
                <w:bCs/>
                <w:sz w:val="24"/>
                <w:szCs w:val="24"/>
              </w:rPr>
              <w:t xml:space="preserve"> - </w:t>
            </w:r>
            <w:r w:rsidRPr="00A216B5">
              <w:rPr>
                <w:rFonts w:ascii="Times New Roman" w:hAnsi="Times New Roman" w:cs="Times New Roman"/>
                <w:b/>
                <w:bCs/>
                <w:sz w:val="24"/>
                <w:szCs w:val="24"/>
              </w:rPr>
              <w:t>Remember/ Know paradigm</w:t>
            </w:r>
            <w:r w:rsidRPr="001013F4">
              <w:rPr>
                <w:rFonts w:ascii="Times New Roman" w:hAnsi="Times New Roman" w:cs="Times New Roman"/>
                <w:sz w:val="24"/>
                <w:szCs w:val="24"/>
              </w:rPr>
              <w:t>:</w:t>
            </w:r>
          </w:p>
          <w:p w14:paraId="06E6C995" w14:textId="79A78ADE" w:rsidR="00F901A3" w:rsidRPr="001013F4" w:rsidRDefault="00F901A3" w:rsidP="00F901A3">
            <w:pPr>
              <w:ind w:left="720"/>
              <w:jc w:val="both"/>
              <w:rPr>
                <w:rFonts w:ascii="Times New Roman" w:hAnsi="Times New Roman" w:cs="Times New Roman"/>
                <w:sz w:val="24"/>
                <w:szCs w:val="24"/>
              </w:rPr>
            </w:pPr>
            <w:r>
              <w:rPr>
                <w:rFonts w:ascii="Times New Roman" w:hAnsi="Times New Roman" w:cs="Times New Roman"/>
                <w:sz w:val="24"/>
                <w:szCs w:val="24"/>
              </w:rPr>
              <w:lastRenderedPageBreak/>
              <w:t xml:space="preserve">Assessed episodic memory using </w:t>
            </w:r>
            <w:proofErr w:type="spellStart"/>
            <w:r>
              <w:rPr>
                <w:rFonts w:ascii="Times New Roman" w:hAnsi="Times New Roman" w:cs="Times New Roman"/>
                <w:sz w:val="24"/>
                <w:szCs w:val="24"/>
              </w:rPr>
              <w:t>Grober</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Buscke’s</w:t>
            </w:r>
            <w:proofErr w:type="spellEnd"/>
            <w:r>
              <w:rPr>
                <w:rFonts w:ascii="Times New Roman" w:hAnsi="Times New Roman" w:cs="Times New Roman"/>
                <w:sz w:val="24"/>
                <w:szCs w:val="24"/>
              </w:rPr>
              <w:t xml:space="preserve"> procedure. Encoding phase for participants was to remember 15 words in 5 successive trails. The design is to limit semantic memory impairment. After learning, the episodic memory task was 4-6 hours later.  The 15 words are presented in series of three (5 rounds). The participant will point out and read aloud each item in response to the examiner naming the category for each round. For example, category might be “vegetable” and the 3 items are “carrot”, “peas” and “sweetcorn”. Once all series of three cards are recalled correctly, go onto the next series. This is the encoding phase. The recollection phase comes after a night’s sleep (12-hour delay) and with the introduction of </w:t>
            </w:r>
            <w:r w:rsidRPr="001013F4">
              <w:rPr>
                <w:rFonts w:ascii="Times New Roman" w:hAnsi="Times New Roman" w:cs="Times New Roman"/>
                <w:sz w:val="24"/>
                <w:szCs w:val="24"/>
              </w:rPr>
              <w:t>15 semantic and 15 neutral distractors</w:t>
            </w:r>
            <w:r>
              <w:rPr>
                <w:rFonts w:ascii="Times New Roman" w:hAnsi="Times New Roman" w:cs="Times New Roman"/>
                <w:sz w:val="24"/>
                <w:szCs w:val="24"/>
              </w:rPr>
              <w:t xml:space="preserve">.  </w:t>
            </w:r>
            <w:r w:rsidRPr="001013F4">
              <w:rPr>
                <w:rFonts w:ascii="Times New Roman" w:hAnsi="Times New Roman" w:cs="Times New Roman"/>
                <w:sz w:val="24"/>
                <w:szCs w:val="24"/>
              </w:rPr>
              <w:t>Yes/no recognition task using a remember/know paradigm</w:t>
            </w:r>
            <w:r>
              <w:rPr>
                <w:rFonts w:ascii="Times New Roman" w:hAnsi="Times New Roman" w:cs="Times New Roman"/>
                <w:sz w:val="24"/>
                <w:szCs w:val="24"/>
              </w:rPr>
              <w:t xml:space="preserve"> is implemented</w:t>
            </w:r>
            <w:r w:rsidRPr="001013F4">
              <w:rPr>
                <w:rFonts w:ascii="Times New Roman" w:hAnsi="Times New Roman" w:cs="Times New Roman"/>
                <w:sz w:val="24"/>
                <w:szCs w:val="24"/>
              </w:rPr>
              <w:t xml:space="preserve">. “Remember” (R) is retrieval accompanied by the recollection of specific experiences present at encoding, or “Know” (K) is retrieval achieved on feeling of familiarity. </w:t>
            </w:r>
            <w:r>
              <w:rPr>
                <w:rFonts w:ascii="Times New Roman" w:hAnsi="Times New Roman" w:cs="Times New Roman"/>
                <w:sz w:val="24"/>
                <w:szCs w:val="24"/>
              </w:rPr>
              <w:t xml:space="preserve">Impairment to episodic memory is typically </w:t>
            </w:r>
            <w:r w:rsidRPr="001013F4">
              <w:rPr>
                <w:rFonts w:ascii="Times New Roman" w:hAnsi="Times New Roman" w:cs="Times New Roman"/>
                <w:sz w:val="24"/>
                <w:szCs w:val="24"/>
              </w:rPr>
              <w:t>associated with more correct K responses</w:t>
            </w:r>
            <w:r>
              <w:rPr>
                <w:rFonts w:ascii="Times New Roman" w:hAnsi="Times New Roman" w:cs="Times New Roman"/>
                <w:sz w:val="24"/>
                <w:szCs w:val="24"/>
              </w:rPr>
              <w:t xml:space="preserve"> and less R responses</w:t>
            </w:r>
            <w:r w:rsidRPr="001013F4">
              <w:rPr>
                <w:rFonts w:ascii="Times New Roman" w:hAnsi="Times New Roman" w:cs="Times New Roman"/>
                <w:sz w:val="24"/>
                <w:szCs w:val="24"/>
              </w:rPr>
              <w:t>.</w:t>
            </w:r>
          </w:p>
          <w:p w14:paraId="47BDA817" w14:textId="77777777"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583722B6" w14:textId="1E7C2831"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lastRenderedPageBreak/>
              <w:t>Episodic Memory</w:t>
            </w:r>
          </w:p>
          <w:p w14:paraId="1C1EA770" w14:textId="5F0A30AD"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lastRenderedPageBreak/>
              <w:t>(Metacognition)</w:t>
            </w:r>
          </w:p>
          <w:p w14:paraId="563B7BFA" w14:textId="77777777" w:rsidR="00F901A3" w:rsidRDefault="00F901A3" w:rsidP="00F901A3">
            <w:pPr>
              <w:jc w:val="center"/>
              <w:rPr>
                <w:rFonts w:ascii="Times New Roman" w:hAnsi="Times New Roman" w:cs="Times New Roman"/>
                <w:sz w:val="24"/>
                <w:szCs w:val="24"/>
              </w:rPr>
            </w:pPr>
          </w:p>
          <w:p w14:paraId="51E64C1A" w14:textId="719997D7" w:rsidR="00F901A3" w:rsidRPr="001013F4" w:rsidRDefault="00F901A3" w:rsidP="00F901A3">
            <w:pPr>
              <w:jc w:val="center"/>
              <w:rPr>
                <w:rFonts w:ascii="Times New Roman" w:hAnsi="Times New Roman" w:cs="Times New Roman"/>
                <w:sz w:val="24"/>
                <w:szCs w:val="24"/>
              </w:rPr>
            </w:pPr>
          </w:p>
        </w:tc>
      </w:tr>
      <w:tr w:rsidR="00F901A3" w:rsidRPr="001013F4" w14:paraId="4438A6BA" w14:textId="77777777" w:rsidTr="00A70552">
        <w:trPr>
          <w:trHeight w:val="293"/>
        </w:trPr>
        <w:tc>
          <w:tcPr>
            <w:tcW w:w="1560" w:type="dxa"/>
            <w:tcBorders>
              <w:top w:val="nil"/>
              <w:left w:val="nil"/>
              <w:bottom w:val="nil"/>
              <w:right w:val="nil"/>
            </w:tcBorders>
            <w:shd w:val="clear" w:color="auto" w:fill="E7E6E6" w:themeFill="background2"/>
          </w:tcPr>
          <w:p w14:paraId="167EE5F9" w14:textId="77777777" w:rsidR="00F901A3" w:rsidRPr="00A70552" w:rsidRDefault="00F901A3" w:rsidP="00F901A3">
            <w:pPr>
              <w:jc w:val="center"/>
              <w:rPr>
                <w:rFonts w:ascii="Times New Roman" w:hAnsi="Times New Roman" w:cs="Times New Roman"/>
                <w:b/>
                <w:bCs/>
                <w:sz w:val="24"/>
                <w:szCs w:val="24"/>
              </w:rPr>
            </w:pPr>
          </w:p>
        </w:tc>
        <w:tc>
          <w:tcPr>
            <w:tcW w:w="10913" w:type="dxa"/>
            <w:tcBorders>
              <w:top w:val="nil"/>
              <w:left w:val="nil"/>
              <w:bottom w:val="nil"/>
              <w:right w:val="nil"/>
            </w:tcBorders>
            <w:shd w:val="clear" w:color="auto" w:fill="E7E6E6" w:themeFill="background2"/>
          </w:tcPr>
          <w:p w14:paraId="5D2BD9F0" w14:textId="7654B1F0" w:rsidR="00F901A3" w:rsidRPr="00A70552" w:rsidRDefault="00F901A3" w:rsidP="00F901A3">
            <w:pPr>
              <w:jc w:val="center"/>
              <w:rPr>
                <w:rFonts w:ascii="Times New Roman" w:hAnsi="Times New Roman" w:cs="Times New Roman"/>
                <w:b/>
                <w:bCs/>
                <w:sz w:val="24"/>
                <w:szCs w:val="24"/>
              </w:rPr>
            </w:pPr>
            <w:r w:rsidRPr="00A70552">
              <w:rPr>
                <w:rFonts w:ascii="Times New Roman" w:hAnsi="Times New Roman" w:cs="Times New Roman"/>
                <w:b/>
                <w:bCs/>
                <w:sz w:val="24"/>
                <w:szCs w:val="24"/>
              </w:rPr>
              <w:t>Both anosognosia and metacognition</w:t>
            </w:r>
          </w:p>
          <w:p w14:paraId="1D494B6A" w14:textId="0BA1E71C" w:rsidR="00F901A3" w:rsidRPr="00A70552" w:rsidRDefault="00F901A3" w:rsidP="00F901A3">
            <w:pPr>
              <w:jc w:val="center"/>
              <w:rPr>
                <w:rFonts w:ascii="Times New Roman" w:hAnsi="Times New Roman" w:cs="Times New Roman"/>
                <w:b/>
                <w:bCs/>
                <w:sz w:val="24"/>
                <w:szCs w:val="24"/>
              </w:rPr>
            </w:pPr>
          </w:p>
        </w:tc>
        <w:tc>
          <w:tcPr>
            <w:tcW w:w="2835" w:type="dxa"/>
            <w:gridSpan w:val="2"/>
            <w:tcBorders>
              <w:top w:val="nil"/>
              <w:left w:val="nil"/>
              <w:bottom w:val="nil"/>
              <w:right w:val="nil"/>
            </w:tcBorders>
            <w:shd w:val="clear" w:color="auto" w:fill="E7E6E6" w:themeFill="background2"/>
          </w:tcPr>
          <w:p w14:paraId="1FDEDFB3" w14:textId="77777777" w:rsidR="00F901A3" w:rsidRPr="001013F4" w:rsidRDefault="00F901A3" w:rsidP="00F901A3">
            <w:pPr>
              <w:jc w:val="center"/>
              <w:rPr>
                <w:rFonts w:ascii="Times New Roman" w:hAnsi="Times New Roman" w:cs="Times New Roman"/>
                <w:sz w:val="24"/>
                <w:szCs w:val="24"/>
              </w:rPr>
            </w:pPr>
          </w:p>
        </w:tc>
      </w:tr>
      <w:tr w:rsidR="00F901A3" w:rsidRPr="001013F4" w14:paraId="14F40346" w14:textId="77777777" w:rsidTr="00D8478E">
        <w:trPr>
          <w:trHeight w:val="293"/>
        </w:trPr>
        <w:tc>
          <w:tcPr>
            <w:tcW w:w="1560" w:type="dxa"/>
            <w:tcBorders>
              <w:top w:val="nil"/>
              <w:left w:val="nil"/>
              <w:bottom w:val="nil"/>
              <w:right w:val="nil"/>
            </w:tcBorders>
          </w:tcPr>
          <w:p w14:paraId="28FCB2BB" w14:textId="272E5A0D" w:rsidR="00F901A3" w:rsidRPr="001013F4"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01618714" w14:textId="14ECDCD7"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1587C743" w14:textId="6CE0D839" w:rsidR="00F901A3" w:rsidRPr="001013F4" w:rsidRDefault="00F901A3" w:rsidP="00F901A3">
            <w:pPr>
              <w:jc w:val="center"/>
              <w:rPr>
                <w:rFonts w:ascii="Times New Roman" w:hAnsi="Times New Roman" w:cs="Times New Roman"/>
                <w:sz w:val="24"/>
                <w:szCs w:val="24"/>
              </w:rPr>
            </w:pPr>
          </w:p>
        </w:tc>
      </w:tr>
      <w:tr w:rsidR="00F901A3" w:rsidRPr="001013F4" w14:paraId="74BD478E" w14:textId="77777777" w:rsidTr="00143267">
        <w:trPr>
          <w:trHeight w:val="293"/>
        </w:trPr>
        <w:tc>
          <w:tcPr>
            <w:tcW w:w="1560" w:type="dxa"/>
            <w:tcBorders>
              <w:top w:val="nil"/>
              <w:left w:val="nil"/>
              <w:bottom w:val="nil"/>
              <w:right w:val="nil"/>
            </w:tcBorders>
          </w:tcPr>
          <w:p w14:paraId="256DE91B" w14:textId="77777777" w:rsidR="00F901A3" w:rsidRPr="001013F4" w:rsidRDefault="00F901A3" w:rsidP="00F901A3">
            <w:pPr>
              <w:rPr>
                <w:rFonts w:ascii="Times New Roman" w:hAnsi="Times New Roman" w:cs="Times New Roman"/>
                <w:sz w:val="24"/>
                <w:szCs w:val="24"/>
              </w:rPr>
            </w:pPr>
            <w:r w:rsidRPr="001013F4">
              <w:rPr>
                <w:rFonts w:ascii="Times New Roman" w:hAnsi="Times New Roman" w:cs="Times New Roman"/>
                <w:sz w:val="24"/>
                <w:szCs w:val="24"/>
              </w:rPr>
              <w:t>Berlingeri et al., (2015)</w:t>
            </w:r>
          </w:p>
          <w:p w14:paraId="0494899A" w14:textId="77777777" w:rsidR="00F901A3" w:rsidRPr="001013F4" w:rsidRDefault="00F901A3" w:rsidP="00F901A3">
            <w:pPr>
              <w:rPr>
                <w:rFonts w:ascii="Times New Roman" w:hAnsi="Times New Roman" w:cs="Times New Roman"/>
                <w:sz w:val="24"/>
                <w:szCs w:val="24"/>
              </w:rPr>
            </w:pPr>
          </w:p>
          <w:p w14:paraId="516F95C9" w14:textId="77777777" w:rsidR="00F901A3" w:rsidRPr="001013F4" w:rsidRDefault="00F901A3" w:rsidP="00F901A3">
            <w:pPr>
              <w:rPr>
                <w:rFonts w:ascii="Times New Roman" w:hAnsi="Times New Roman" w:cs="Times New Roman"/>
                <w:sz w:val="24"/>
                <w:szCs w:val="24"/>
              </w:rPr>
            </w:pPr>
          </w:p>
          <w:p w14:paraId="2E50B8E1" w14:textId="77777777" w:rsidR="00F901A3" w:rsidRPr="001013F4"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40D22CBE" w14:textId="460C0AD8"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 xml:space="preserve">Anosognosia Questionnaire Dementia (AQ-D) </w:t>
            </w:r>
            <w:r>
              <w:rPr>
                <w:rFonts w:ascii="Times New Roman" w:hAnsi="Times New Roman" w:cs="Times New Roman"/>
                <w:sz w:val="24"/>
                <w:szCs w:val="24"/>
              </w:rPr>
              <w:t xml:space="preserve">- </w:t>
            </w:r>
            <w:r w:rsidRPr="001013F4">
              <w:rPr>
                <w:rFonts w:ascii="Times New Roman" w:hAnsi="Times New Roman" w:cs="Times New Roman"/>
                <w:b/>
                <w:sz w:val="24"/>
                <w:szCs w:val="24"/>
              </w:rPr>
              <w:t>Patient/carer discrepancy score</w:t>
            </w:r>
            <w:r w:rsidRPr="001013F4">
              <w:rPr>
                <w:rFonts w:ascii="Times New Roman" w:hAnsi="Times New Roman" w:cs="Times New Roman"/>
                <w:sz w:val="24"/>
                <w:szCs w:val="24"/>
              </w:rPr>
              <w:t xml:space="preserve">: </w:t>
            </w:r>
          </w:p>
          <w:p w14:paraId="5A0B3E01" w14:textId="55C5185D"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30-item questionnaire assessing awareness. The higher the discrepancy between the patient score and carer score, the higher the severity of anosognosia.</w:t>
            </w:r>
          </w:p>
          <w:p w14:paraId="7C56830D" w14:textId="77777777" w:rsidR="00F901A3" w:rsidRPr="001013F4" w:rsidRDefault="00F901A3" w:rsidP="00F901A3">
            <w:pPr>
              <w:jc w:val="both"/>
              <w:rPr>
                <w:rFonts w:ascii="Times New Roman" w:hAnsi="Times New Roman" w:cs="Times New Roman"/>
                <w:sz w:val="24"/>
                <w:szCs w:val="24"/>
              </w:rPr>
            </w:pPr>
          </w:p>
          <w:p w14:paraId="3EEDA16F" w14:textId="77777777" w:rsidR="00F901A3" w:rsidRDefault="00F901A3" w:rsidP="00F901A3">
            <w:pPr>
              <w:jc w:val="both"/>
              <w:rPr>
                <w:rFonts w:ascii="Times New Roman" w:hAnsi="Times New Roman" w:cs="Times New Roman"/>
                <w:sz w:val="24"/>
                <w:szCs w:val="24"/>
              </w:rPr>
            </w:pPr>
          </w:p>
          <w:p w14:paraId="334715D8" w14:textId="0C779A2C" w:rsidR="00F901A3" w:rsidRDefault="00F901A3" w:rsidP="00F901A3">
            <w:pPr>
              <w:jc w:val="both"/>
              <w:rPr>
                <w:rFonts w:ascii="Times New Roman" w:hAnsi="Times New Roman" w:cs="Times New Roman"/>
                <w:sz w:val="24"/>
                <w:szCs w:val="24"/>
              </w:rPr>
            </w:pPr>
            <w:r>
              <w:rPr>
                <w:rFonts w:ascii="Times New Roman" w:hAnsi="Times New Roman" w:cs="Times New Roman"/>
                <w:sz w:val="24"/>
                <w:szCs w:val="24"/>
              </w:rPr>
              <w:t xml:space="preserve">Episodic word recognition task - </w:t>
            </w:r>
            <w:r>
              <w:rPr>
                <w:rFonts w:ascii="Times New Roman" w:hAnsi="Times New Roman" w:cs="Times New Roman"/>
                <w:b/>
                <w:sz w:val="24"/>
                <w:szCs w:val="24"/>
              </w:rPr>
              <w:t>Judgment of Learning (JOLs)</w:t>
            </w:r>
            <w:r>
              <w:rPr>
                <w:rFonts w:ascii="Times New Roman" w:hAnsi="Times New Roman" w:cs="Times New Roman"/>
                <w:sz w:val="24"/>
                <w:szCs w:val="24"/>
              </w:rPr>
              <w:t>:</w:t>
            </w:r>
          </w:p>
          <w:p w14:paraId="393DBD05" w14:textId="1B09F6C4" w:rsidR="00F901A3" w:rsidRDefault="00F901A3" w:rsidP="00F901A3">
            <w:pPr>
              <w:ind w:left="720"/>
              <w:jc w:val="both"/>
              <w:rPr>
                <w:rFonts w:ascii="Times New Roman" w:hAnsi="Times New Roman" w:cs="Times New Roman"/>
                <w:sz w:val="24"/>
                <w:szCs w:val="24"/>
              </w:rPr>
            </w:pPr>
            <w:r>
              <w:rPr>
                <w:rFonts w:ascii="Times New Roman" w:hAnsi="Times New Roman" w:cs="Times New Roman"/>
                <w:sz w:val="24"/>
                <w:szCs w:val="24"/>
              </w:rPr>
              <w:t xml:space="preserve">Forced choice word recognition task using 30 three-syllable words that were paired with a distractor word. There was a study phase and recollection phase. Judgment of learning scores were accumulated over 4 phases (1) prediction phase – before the task. (2) comparison phase – after completing task, assess whether their level was lower, equal or higher than they had predicated (3) Post-diction phase – specific quantitative estimate of how many answers they got correct. (4) follow up – after 30 minutes, presented again with prediction table. </w:t>
            </w:r>
            <w:r w:rsidRPr="001013F4">
              <w:rPr>
                <w:rFonts w:ascii="Times New Roman" w:hAnsi="Times New Roman" w:cs="Times New Roman"/>
                <w:sz w:val="24"/>
                <w:szCs w:val="24"/>
              </w:rPr>
              <w:t xml:space="preserve">The higher the discrepancy between the predictive score and actual score, the higher the severity of </w:t>
            </w:r>
            <w:r>
              <w:rPr>
                <w:rFonts w:ascii="Times New Roman" w:hAnsi="Times New Roman" w:cs="Times New Roman"/>
                <w:sz w:val="24"/>
                <w:szCs w:val="24"/>
              </w:rPr>
              <w:t>metacognitive impairment</w:t>
            </w:r>
            <w:r w:rsidRPr="001013F4">
              <w:rPr>
                <w:rFonts w:ascii="Times New Roman" w:hAnsi="Times New Roman" w:cs="Times New Roman"/>
                <w:sz w:val="24"/>
                <w:szCs w:val="24"/>
              </w:rPr>
              <w:t>.</w:t>
            </w:r>
          </w:p>
          <w:p w14:paraId="2C45663B" w14:textId="77777777" w:rsidR="00F901A3" w:rsidRDefault="00F901A3" w:rsidP="00F901A3">
            <w:pPr>
              <w:jc w:val="both"/>
              <w:rPr>
                <w:rFonts w:ascii="Times New Roman" w:hAnsi="Times New Roman" w:cs="Times New Roman"/>
                <w:sz w:val="24"/>
                <w:szCs w:val="24"/>
              </w:rPr>
            </w:pPr>
          </w:p>
          <w:p w14:paraId="19E70790" w14:textId="77777777" w:rsidR="00F901A3" w:rsidRDefault="00F901A3" w:rsidP="00F901A3">
            <w:pPr>
              <w:jc w:val="both"/>
              <w:rPr>
                <w:rFonts w:ascii="Times New Roman" w:hAnsi="Times New Roman" w:cs="Times New Roman"/>
                <w:sz w:val="24"/>
                <w:szCs w:val="24"/>
              </w:rPr>
            </w:pPr>
          </w:p>
          <w:p w14:paraId="22C9B109" w14:textId="4C3E39A2" w:rsidR="00F901A3" w:rsidRDefault="00F901A3" w:rsidP="00F901A3">
            <w:pPr>
              <w:jc w:val="both"/>
              <w:rPr>
                <w:rFonts w:ascii="Times New Roman" w:hAnsi="Times New Roman" w:cs="Times New Roman"/>
                <w:sz w:val="24"/>
                <w:szCs w:val="24"/>
              </w:rPr>
            </w:pPr>
            <w:r>
              <w:rPr>
                <w:rFonts w:ascii="Times New Roman" w:hAnsi="Times New Roman" w:cs="Times New Roman"/>
                <w:sz w:val="24"/>
                <w:szCs w:val="24"/>
              </w:rPr>
              <w:t xml:space="preserve">Semantic Verbal Fluency Test - </w:t>
            </w:r>
            <w:r>
              <w:rPr>
                <w:rFonts w:ascii="Times New Roman" w:hAnsi="Times New Roman" w:cs="Times New Roman"/>
                <w:b/>
                <w:sz w:val="24"/>
                <w:szCs w:val="24"/>
              </w:rPr>
              <w:t>Judgment of Learning (JOLs)</w:t>
            </w:r>
            <w:r>
              <w:rPr>
                <w:rFonts w:ascii="Times New Roman" w:hAnsi="Times New Roman" w:cs="Times New Roman"/>
                <w:sz w:val="24"/>
                <w:szCs w:val="24"/>
              </w:rPr>
              <w:t>:</w:t>
            </w:r>
          </w:p>
          <w:p w14:paraId="6416F04B" w14:textId="2339717A" w:rsidR="00F901A3" w:rsidRPr="001013F4" w:rsidRDefault="00F901A3" w:rsidP="00F901A3">
            <w:pPr>
              <w:ind w:left="720"/>
              <w:jc w:val="both"/>
              <w:rPr>
                <w:rFonts w:ascii="Times New Roman" w:hAnsi="Times New Roman" w:cs="Times New Roman"/>
                <w:sz w:val="24"/>
                <w:szCs w:val="24"/>
              </w:rPr>
            </w:pPr>
            <w:r>
              <w:rPr>
                <w:rFonts w:ascii="Times New Roman" w:hAnsi="Times New Roman" w:cs="Times New Roman"/>
                <w:sz w:val="24"/>
                <w:szCs w:val="24"/>
              </w:rPr>
              <w:lastRenderedPageBreak/>
              <w:t>Recall as many names of fruit as possible in 1 minute.</w:t>
            </w:r>
            <w:r w:rsidRPr="001013F4">
              <w:rPr>
                <w:rFonts w:ascii="Times New Roman" w:hAnsi="Times New Roman" w:cs="Times New Roman"/>
                <w:sz w:val="24"/>
                <w:szCs w:val="24"/>
              </w:rPr>
              <w:t xml:space="preserve"> </w:t>
            </w:r>
            <w:r>
              <w:rPr>
                <w:rFonts w:ascii="Times New Roman" w:hAnsi="Times New Roman" w:cs="Times New Roman"/>
                <w:sz w:val="24"/>
                <w:szCs w:val="24"/>
              </w:rPr>
              <w:t xml:space="preserve">Judgment of learning scores were accumulated over 4 phases (1) prediction phase – before the task. (2) comparison phase – after completing task, assess whether their level was lower, equal or higher than they had predicated (3) Post-diction phase – specific quantitative estimate of how many answers they got correct. (4) follow up – after 30 minutes, presented again with prediction table. </w:t>
            </w:r>
            <w:r w:rsidRPr="001013F4">
              <w:rPr>
                <w:rFonts w:ascii="Times New Roman" w:hAnsi="Times New Roman" w:cs="Times New Roman"/>
                <w:sz w:val="24"/>
                <w:szCs w:val="24"/>
              </w:rPr>
              <w:t xml:space="preserve">The higher the discrepancy between the predictive score and actual score, the higher the severity of </w:t>
            </w:r>
            <w:r>
              <w:rPr>
                <w:rFonts w:ascii="Times New Roman" w:hAnsi="Times New Roman" w:cs="Times New Roman"/>
                <w:sz w:val="24"/>
                <w:szCs w:val="24"/>
              </w:rPr>
              <w:t>metacognitive impairment</w:t>
            </w:r>
            <w:r w:rsidRPr="001013F4">
              <w:rPr>
                <w:rFonts w:ascii="Times New Roman" w:hAnsi="Times New Roman" w:cs="Times New Roman"/>
                <w:sz w:val="24"/>
                <w:szCs w:val="24"/>
              </w:rPr>
              <w:t>.</w:t>
            </w:r>
          </w:p>
          <w:p w14:paraId="5F0D5219" w14:textId="77777777" w:rsidR="00F901A3" w:rsidRPr="001013F4" w:rsidRDefault="00F901A3" w:rsidP="00F901A3">
            <w:pPr>
              <w:jc w:val="both"/>
              <w:rPr>
                <w:rFonts w:ascii="Times New Roman" w:hAnsi="Times New Roman" w:cs="Times New Roman"/>
                <w:sz w:val="24"/>
                <w:szCs w:val="24"/>
              </w:rPr>
            </w:pPr>
          </w:p>
          <w:p w14:paraId="69D161B5" w14:textId="77777777"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2F6D1E96"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lastRenderedPageBreak/>
              <w:t>Anosognosia                  (no specific domain)</w:t>
            </w:r>
          </w:p>
          <w:p w14:paraId="7F1BD551" w14:textId="77777777" w:rsidR="00F901A3" w:rsidRDefault="00F901A3" w:rsidP="00F901A3">
            <w:pPr>
              <w:jc w:val="center"/>
              <w:rPr>
                <w:rFonts w:ascii="Times New Roman" w:hAnsi="Times New Roman" w:cs="Times New Roman"/>
                <w:sz w:val="24"/>
                <w:szCs w:val="24"/>
              </w:rPr>
            </w:pPr>
          </w:p>
          <w:p w14:paraId="73BBF8FD" w14:textId="77777777" w:rsidR="00F901A3" w:rsidRDefault="00F901A3" w:rsidP="00F901A3">
            <w:pPr>
              <w:jc w:val="center"/>
              <w:rPr>
                <w:rFonts w:ascii="Times New Roman" w:hAnsi="Times New Roman" w:cs="Times New Roman"/>
                <w:sz w:val="24"/>
                <w:szCs w:val="24"/>
              </w:rPr>
            </w:pPr>
          </w:p>
          <w:p w14:paraId="33E0B390" w14:textId="77777777" w:rsidR="00F901A3" w:rsidRDefault="00F901A3" w:rsidP="00F901A3">
            <w:pPr>
              <w:jc w:val="center"/>
              <w:rPr>
                <w:rFonts w:ascii="Times New Roman" w:hAnsi="Times New Roman" w:cs="Times New Roman"/>
                <w:sz w:val="24"/>
                <w:szCs w:val="24"/>
              </w:rPr>
            </w:pPr>
          </w:p>
          <w:p w14:paraId="3CF567F0" w14:textId="77777777" w:rsidR="00F901A3" w:rsidRDefault="00F901A3" w:rsidP="00F901A3">
            <w:pPr>
              <w:jc w:val="center"/>
              <w:rPr>
                <w:rFonts w:ascii="Times New Roman" w:hAnsi="Times New Roman" w:cs="Times New Roman"/>
                <w:sz w:val="24"/>
                <w:szCs w:val="24"/>
              </w:rPr>
            </w:pPr>
          </w:p>
          <w:p w14:paraId="1E717FBE" w14:textId="77777777" w:rsidR="00F901A3" w:rsidRDefault="00F901A3" w:rsidP="00F901A3">
            <w:pPr>
              <w:jc w:val="center"/>
              <w:rPr>
                <w:rFonts w:ascii="Times New Roman" w:hAnsi="Times New Roman" w:cs="Times New Roman"/>
                <w:sz w:val="24"/>
                <w:szCs w:val="24"/>
              </w:rPr>
            </w:pPr>
          </w:p>
          <w:p w14:paraId="43F6A830" w14:textId="4FF2E91F"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Episodic memory</w:t>
            </w:r>
          </w:p>
          <w:p w14:paraId="34E62513" w14:textId="64FF9116"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Metacognition)</w:t>
            </w:r>
          </w:p>
          <w:p w14:paraId="37017B81" w14:textId="77777777" w:rsidR="00F901A3" w:rsidRDefault="00F901A3" w:rsidP="00F901A3">
            <w:pPr>
              <w:jc w:val="center"/>
              <w:rPr>
                <w:rFonts w:ascii="Times New Roman" w:hAnsi="Times New Roman" w:cs="Times New Roman"/>
                <w:sz w:val="24"/>
                <w:szCs w:val="24"/>
              </w:rPr>
            </w:pPr>
          </w:p>
          <w:p w14:paraId="57CEE147" w14:textId="77777777" w:rsidR="00F901A3" w:rsidRDefault="00F901A3" w:rsidP="00F901A3">
            <w:pPr>
              <w:jc w:val="center"/>
              <w:rPr>
                <w:rFonts w:ascii="Times New Roman" w:hAnsi="Times New Roman" w:cs="Times New Roman"/>
                <w:sz w:val="24"/>
                <w:szCs w:val="24"/>
              </w:rPr>
            </w:pPr>
          </w:p>
          <w:p w14:paraId="000E5941" w14:textId="77777777" w:rsidR="00F901A3" w:rsidRDefault="00F901A3" w:rsidP="00F901A3">
            <w:pPr>
              <w:jc w:val="center"/>
              <w:rPr>
                <w:rFonts w:ascii="Times New Roman" w:hAnsi="Times New Roman" w:cs="Times New Roman"/>
                <w:sz w:val="24"/>
                <w:szCs w:val="24"/>
              </w:rPr>
            </w:pPr>
          </w:p>
          <w:p w14:paraId="514F4E05" w14:textId="77777777" w:rsidR="00F901A3" w:rsidRDefault="00F901A3" w:rsidP="00F901A3">
            <w:pPr>
              <w:jc w:val="center"/>
              <w:rPr>
                <w:rFonts w:ascii="Times New Roman" w:hAnsi="Times New Roman" w:cs="Times New Roman"/>
                <w:sz w:val="24"/>
                <w:szCs w:val="24"/>
              </w:rPr>
            </w:pPr>
          </w:p>
          <w:p w14:paraId="09BAF0CD" w14:textId="77777777" w:rsidR="00F901A3" w:rsidRDefault="00F901A3" w:rsidP="00F901A3">
            <w:pPr>
              <w:jc w:val="center"/>
              <w:rPr>
                <w:rFonts w:ascii="Times New Roman" w:hAnsi="Times New Roman" w:cs="Times New Roman"/>
                <w:sz w:val="24"/>
                <w:szCs w:val="24"/>
              </w:rPr>
            </w:pPr>
          </w:p>
          <w:p w14:paraId="242B5B4E" w14:textId="77777777" w:rsidR="00F901A3" w:rsidRDefault="00F901A3" w:rsidP="00F901A3">
            <w:pPr>
              <w:jc w:val="center"/>
              <w:rPr>
                <w:rFonts w:ascii="Times New Roman" w:hAnsi="Times New Roman" w:cs="Times New Roman"/>
                <w:sz w:val="24"/>
                <w:szCs w:val="24"/>
              </w:rPr>
            </w:pPr>
          </w:p>
          <w:p w14:paraId="5EE507E1" w14:textId="77777777" w:rsidR="00F901A3" w:rsidRDefault="00F901A3" w:rsidP="00F901A3">
            <w:pPr>
              <w:jc w:val="center"/>
              <w:rPr>
                <w:rFonts w:ascii="Times New Roman" w:hAnsi="Times New Roman" w:cs="Times New Roman"/>
                <w:sz w:val="24"/>
                <w:szCs w:val="24"/>
              </w:rPr>
            </w:pPr>
          </w:p>
          <w:p w14:paraId="1B7FA0DA" w14:textId="77777777" w:rsidR="00F901A3" w:rsidRDefault="00F901A3" w:rsidP="00F901A3">
            <w:pPr>
              <w:jc w:val="center"/>
              <w:rPr>
                <w:rFonts w:ascii="Times New Roman" w:hAnsi="Times New Roman" w:cs="Times New Roman"/>
                <w:sz w:val="24"/>
                <w:szCs w:val="24"/>
              </w:rPr>
            </w:pPr>
          </w:p>
          <w:p w14:paraId="598DAF71"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Semantic Memory</w:t>
            </w:r>
          </w:p>
          <w:p w14:paraId="209E5205" w14:textId="2B905A2B" w:rsidR="00F901A3" w:rsidRPr="008D5E47" w:rsidRDefault="00F901A3" w:rsidP="00F901A3">
            <w:pPr>
              <w:jc w:val="center"/>
              <w:rPr>
                <w:rFonts w:ascii="Times New Roman" w:hAnsi="Times New Roman" w:cs="Times New Roman"/>
                <w:sz w:val="24"/>
                <w:szCs w:val="24"/>
              </w:rPr>
            </w:pPr>
            <w:r>
              <w:rPr>
                <w:rFonts w:ascii="Times New Roman" w:hAnsi="Times New Roman" w:cs="Times New Roman"/>
                <w:sz w:val="24"/>
                <w:szCs w:val="24"/>
              </w:rPr>
              <w:t>(Metacognition)</w:t>
            </w:r>
          </w:p>
        </w:tc>
      </w:tr>
      <w:tr w:rsidR="00F901A3" w:rsidRPr="001013F4" w14:paraId="1704C630" w14:textId="77777777" w:rsidTr="00143267">
        <w:trPr>
          <w:trHeight w:val="293"/>
        </w:trPr>
        <w:tc>
          <w:tcPr>
            <w:tcW w:w="1560" w:type="dxa"/>
            <w:tcBorders>
              <w:top w:val="nil"/>
              <w:left w:val="nil"/>
              <w:bottom w:val="nil"/>
              <w:right w:val="nil"/>
            </w:tcBorders>
          </w:tcPr>
          <w:p w14:paraId="651B70C3" w14:textId="77777777" w:rsidR="00F901A3" w:rsidRPr="001013F4"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68C1CD2B" w14:textId="77777777"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6DE8CCC6" w14:textId="28713521" w:rsidR="00F901A3" w:rsidRPr="001013F4" w:rsidRDefault="00F901A3" w:rsidP="00F901A3">
            <w:pPr>
              <w:jc w:val="center"/>
              <w:rPr>
                <w:rFonts w:ascii="Times New Roman" w:hAnsi="Times New Roman" w:cs="Times New Roman"/>
                <w:sz w:val="24"/>
                <w:szCs w:val="24"/>
              </w:rPr>
            </w:pPr>
          </w:p>
        </w:tc>
      </w:tr>
      <w:tr w:rsidR="00F901A3" w:rsidRPr="001013F4" w14:paraId="445F5988" w14:textId="77777777" w:rsidTr="00143267">
        <w:trPr>
          <w:trHeight w:val="293"/>
        </w:trPr>
        <w:tc>
          <w:tcPr>
            <w:tcW w:w="1560" w:type="dxa"/>
            <w:tcBorders>
              <w:top w:val="nil"/>
              <w:left w:val="nil"/>
              <w:bottom w:val="nil"/>
              <w:right w:val="nil"/>
            </w:tcBorders>
          </w:tcPr>
          <w:p w14:paraId="36DCA8A0" w14:textId="77777777" w:rsidR="00F901A3" w:rsidRPr="001013F4" w:rsidRDefault="00F901A3" w:rsidP="00F901A3">
            <w:pPr>
              <w:rPr>
                <w:rFonts w:ascii="Times New Roman" w:hAnsi="Times New Roman" w:cs="Times New Roman"/>
                <w:sz w:val="24"/>
                <w:szCs w:val="24"/>
              </w:rPr>
            </w:pPr>
            <w:r w:rsidRPr="001013F4">
              <w:rPr>
                <w:rFonts w:ascii="Times New Roman" w:hAnsi="Times New Roman" w:cs="Times New Roman"/>
                <w:sz w:val="24"/>
                <w:szCs w:val="24"/>
              </w:rPr>
              <w:t>Perrotin et al., (2015)</w:t>
            </w:r>
          </w:p>
          <w:p w14:paraId="571643E8" w14:textId="77777777" w:rsidR="00F901A3" w:rsidRPr="001013F4"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4A3DD0A6" w14:textId="77777777" w:rsidR="00F901A3" w:rsidRPr="001013F4" w:rsidRDefault="00F901A3" w:rsidP="00F901A3">
            <w:pPr>
              <w:tabs>
                <w:tab w:val="left" w:pos="780"/>
              </w:tabs>
              <w:jc w:val="both"/>
              <w:rPr>
                <w:rFonts w:ascii="Times New Roman" w:hAnsi="Times New Roman" w:cs="Times New Roman"/>
                <w:b/>
                <w:sz w:val="24"/>
                <w:szCs w:val="24"/>
              </w:rPr>
            </w:pPr>
            <w:r w:rsidRPr="001013F4">
              <w:rPr>
                <w:rFonts w:ascii="Times New Roman" w:hAnsi="Times New Roman" w:cs="Times New Roman"/>
                <w:sz w:val="24"/>
                <w:szCs w:val="24"/>
              </w:rPr>
              <w:t xml:space="preserve">Cognitive Difficulties Scale (CDS) – </w:t>
            </w:r>
            <w:r w:rsidRPr="001013F4">
              <w:rPr>
                <w:rFonts w:ascii="Times New Roman" w:hAnsi="Times New Roman" w:cs="Times New Roman"/>
                <w:b/>
                <w:sz w:val="24"/>
                <w:szCs w:val="24"/>
              </w:rPr>
              <w:t>Patient/carer discrepancy score:</w:t>
            </w:r>
          </w:p>
          <w:p w14:paraId="407A57EE" w14:textId="77777777" w:rsidR="00F901A3" w:rsidRPr="001013F4" w:rsidRDefault="00F901A3" w:rsidP="00F901A3">
            <w:pPr>
              <w:ind w:left="720"/>
              <w:jc w:val="both"/>
              <w:rPr>
                <w:rFonts w:ascii="Times New Roman" w:hAnsi="Times New Roman" w:cs="Times New Roman"/>
                <w:sz w:val="24"/>
                <w:szCs w:val="24"/>
              </w:rPr>
            </w:pPr>
            <w:r w:rsidRPr="001013F4">
              <w:rPr>
                <w:rFonts w:ascii="Times New Roman" w:hAnsi="Times New Roman" w:cs="Times New Roman"/>
                <w:sz w:val="24"/>
                <w:szCs w:val="24"/>
              </w:rPr>
              <w:t>39-item questionnaire assessing concentration, memory and orientation completed by both patient with AD and caregivers. The higher the discrepancy between the patient score and carer score, the higher the severity of anosognosia.</w:t>
            </w:r>
          </w:p>
          <w:p w14:paraId="308C2752" w14:textId="77777777" w:rsidR="00F901A3" w:rsidRPr="001013F4" w:rsidRDefault="00F901A3" w:rsidP="00F901A3">
            <w:pPr>
              <w:tabs>
                <w:tab w:val="left" w:pos="780"/>
              </w:tabs>
              <w:jc w:val="both"/>
              <w:rPr>
                <w:rFonts w:ascii="Times New Roman" w:hAnsi="Times New Roman" w:cs="Times New Roman"/>
                <w:sz w:val="24"/>
                <w:szCs w:val="24"/>
              </w:rPr>
            </w:pPr>
          </w:p>
          <w:p w14:paraId="0BCD30CF" w14:textId="4D0927D8" w:rsidR="00F901A3" w:rsidRPr="001013F4" w:rsidRDefault="00F901A3" w:rsidP="00F901A3">
            <w:pPr>
              <w:jc w:val="both"/>
              <w:rPr>
                <w:rFonts w:ascii="Times New Roman" w:hAnsi="Times New Roman" w:cs="Times New Roman"/>
                <w:sz w:val="24"/>
                <w:szCs w:val="24"/>
              </w:rPr>
            </w:pPr>
            <w:r w:rsidRPr="001013F4">
              <w:rPr>
                <w:rFonts w:ascii="Times New Roman" w:hAnsi="Times New Roman" w:cs="Times New Roman"/>
                <w:sz w:val="24"/>
                <w:szCs w:val="24"/>
              </w:rPr>
              <w:t>RL/RI-16</w:t>
            </w:r>
            <w:r>
              <w:rPr>
                <w:rFonts w:ascii="Times New Roman" w:hAnsi="Times New Roman" w:cs="Times New Roman"/>
                <w:sz w:val="24"/>
                <w:szCs w:val="24"/>
              </w:rPr>
              <w:t xml:space="preserve"> - </w:t>
            </w:r>
            <w:r>
              <w:rPr>
                <w:rFonts w:ascii="Times New Roman" w:hAnsi="Times New Roman" w:cs="Times New Roman"/>
                <w:b/>
                <w:sz w:val="24"/>
                <w:szCs w:val="24"/>
              </w:rPr>
              <w:t>Judgement of Learning (JOLs)</w:t>
            </w:r>
            <w:r w:rsidRPr="001013F4">
              <w:rPr>
                <w:rFonts w:ascii="Times New Roman" w:hAnsi="Times New Roman" w:cs="Times New Roman"/>
                <w:b/>
                <w:sz w:val="24"/>
                <w:szCs w:val="24"/>
              </w:rPr>
              <w:t>:</w:t>
            </w:r>
          </w:p>
          <w:p w14:paraId="59D63BA1" w14:textId="35C4F5F9" w:rsidR="00F901A3" w:rsidRPr="001013F4" w:rsidRDefault="00F901A3" w:rsidP="00F901A3">
            <w:pPr>
              <w:ind w:left="720"/>
              <w:jc w:val="both"/>
              <w:rPr>
                <w:rFonts w:ascii="Times New Roman" w:hAnsi="Times New Roman" w:cs="Times New Roman"/>
                <w:sz w:val="24"/>
                <w:szCs w:val="24"/>
              </w:rPr>
            </w:pPr>
            <w:r>
              <w:rPr>
                <w:rFonts w:ascii="Times New Roman" w:hAnsi="Times New Roman" w:cs="Times New Roman"/>
                <w:sz w:val="24"/>
                <w:szCs w:val="24"/>
              </w:rPr>
              <w:t xml:space="preserve">The Free and Cued Selective Reminding Test (RL/RI-16) is a 16-word verbal learning test of episodic memory. Minimal information surrounding procedure of RL/RI-16 was provided. </w:t>
            </w:r>
            <w:r w:rsidRPr="001013F4">
              <w:rPr>
                <w:rFonts w:ascii="Times New Roman" w:hAnsi="Times New Roman" w:cs="Times New Roman"/>
                <w:sz w:val="24"/>
                <w:szCs w:val="24"/>
              </w:rPr>
              <w:t xml:space="preserve">Self-discrepancy scores between actual performance and predictive performance on 1 task (RL/RI-16). The higher the discrepancy between the predictive score and actual score, the higher the severity of </w:t>
            </w:r>
            <w:r>
              <w:rPr>
                <w:rFonts w:ascii="Times New Roman" w:hAnsi="Times New Roman" w:cs="Times New Roman"/>
                <w:sz w:val="24"/>
                <w:szCs w:val="24"/>
              </w:rPr>
              <w:t>metacognitive impairment</w:t>
            </w:r>
            <w:r w:rsidRPr="001013F4">
              <w:rPr>
                <w:rFonts w:ascii="Times New Roman" w:hAnsi="Times New Roman" w:cs="Times New Roman"/>
                <w:sz w:val="24"/>
                <w:szCs w:val="24"/>
              </w:rPr>
              <w:t>.</w:t>
            </w:r>
          </w:p>
          <w:p w14:paraId="0C38029C" w14:textId="77777777" w:rsidR="00F901A3" w:rsidRPr="001013F4" w:rsidRDefault="00F901A3" w:rsidP="00F901A3">
            <w:pPr>
              <w:jc w:val="both"/>
              <w:rPr>
                <w:rFonts w:ascii="Times New Roman" w:hAnsi="Times New Roman" w:cs="Times New Roman"/>
                <w:sz w:val="24"/>
                <w:szCs w:val="24"/>
              </w:rPr>
            </w:pPr>
          </w:p>
        </w:tc>
        <w:tc>
          <w:tcPr>
            <w:tcW w:w="2835" w:type="dxa"/>
            <w:gridSpan w:val="2"/>
            <w:tcBorders>
              <w:top w:val="nil"/>
              <w:left w:val="nil"/>
              <w:bottom w:val="nil"/>
              <w:right w:val="nil"/>
            </w:tcBorders>
          </w:tcPr>
          <w:p w14:paraId="6707AA14"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0C9E22B6" w14:textId="2C14A7FE" w:rsidR="00F901A3" w:rsidRDefault="00F901A3" w:rsidP="00F901A3">
            <w:pPr>
              <w:jc w:val="center"/>
              <w:rPr>
                <w:rFonts w:ascii="Times New Roman" w:hAnsi="Times New Roman" w:cs="Times New Roman"/>
                <w:sz w:val="24"/>
                <w:szCs w:val="24"/>
              </w:rPr>
            </w:pPr>
          </w:p>
          <w:p w14:paraId="2F7D963D" w14:textId="77777777" w:rsidR="00F901A3" w:rsidRDefault="00F901A3" w:rsidP="00F901A3">
            <w:pPr>
              <w:jc w:val="center"/>
              <w:rPr>
                <w:rFonts w:ascii="Times New Roman" w:hAnsi="Times New Roman" w:cs="Times New Roman"/>
                <w:sz w:val="24"/>
                <w:szCs w:val="24"/>
              </w:rPr>
            </w:pPr>
          </w:p>
          <w:p w14:paraId="6AE7D6A6" w14:textId="77777777" w:rsidR="00F901A3" w:rsidRDefault="00F901A3" w:rsidP="00F901A3">
            <w:pPr>
              <w:jc w:val="center"/>
              <w:rPr>
                <w:rFonts w:ascii="Times New Roman" w:hAnsi="Times New Roman" w:cs="Times New Roman"/>
                <w:sz w:val="24"/>
                <w:szCs w:val="24"/>
              </w:rPr>
            </w:pPr>
          </w:p>
          <w:p w14:paraId="598C79F5" w14:textId="77777777" w:rsidR="00F901A3" w:rsidRDefault="00F901A3" w:rsidP="00F901A3">
            <w:pPr>
              <w:jc w:val="center"/>
              <w:rPr>
                <w:rFonts w:ascii="Times New Roman" w:hAnsi="Times New Roman" w:cs="Times New Roman"/>
                <w:sz w:val="24"/>
                <w:szCs w:val="24"/>
              </w:rPr>
            </w:pPr>
          </w:p>
          <w:p w14:paraId="5BC8E0A7" w14:textId="7583C8A2" w:rsidR="00F901A3" w:rsidRPr="001013F4" w:rsidRDefault="00F901A3" w:rsidP="00F901A3">
            <w:pPr>
              <w:jc w:val="center"/>
              <w:rPr>
                <w:rFonts w:ascii="Times New Roman" w:hAnsi="Times New Roman" w:cs="Times New Roman"/>
                <w:sz w:val="24"/>
                <w:szCs w:val="24"/>
              </w:rPr>
            </w:pPr>
            <w:r>
              <w:rPr>
                <w:rFonts w:ascii="Times New Roman" w:hAnsi="Times New Roman" w:cs="Times New Roman"/>
                <w:sz w:val="24"/>
                <w:szCs w:val="24"/>
              </w:rPr>
              <w:t>Episodic Memory (Metacognition)</w:t>
            </w:r>
          </w:p>
        </w:tc>
      </w:tr>
      <w:tr w:rsidR="00F901A3" w:rsidRPr="001013F4" w14:paraId="46CBD135" w14:textId="77777777" w:rsidTr="00143267">
        <w:trPr>
          <w:trHeight w:val="293"/>
        </w:trPr>
        <w:tc>
          <w:tcPr>
            <w:tcW w:w="1560" w:type="dxa"/>
            <w:tcBorders>
              <w:top w:val="nil"/>
              <w:left w:val="nil"/>
              <w:bottom w:val="nil"/>
              <w:right w:val="nil"/>
            </w:tcBorders>
          </w:tcPr>
          <w:p w14:paraId="2326A346" w14:textId="77777777" w:rsidR="00F901A3" w:rsidRPr="001013F4" w:rsidRDefault="00F901A3" w:rsidP="00F901A3">
            <w:pPr>
              <w:rPr>
                <w:rFonts w:ascii="Times New Roman" w:hAnsi="Times New Roman" w:cs="Times New Roman"/>
                <w:sz w:val="24"/>
                <w:szCs w:val="24"/>
              </w:rPr>
            </w:pPr>
            <w:r w:rsidRPr="00670A54">
              <w:rPr>
                <w:rFonts w:ascii="Times New Roman" w:hAnsi="Times New Roman" w:cs="Times New Roman"/>
                <w:sz w:val="24"/>
                <w:szCs w:val="24"/>
              </w:rPr>
              <w:t>Philippi et al., (2017)</w:t>
            </w:r>
          </w:p>
          <w:p w14:paraId="142C7839" w14:textId="77777777" w:rsidR="00F901A3" w:rsidRPr="001013F4" w:rsidRDefault="00F901A3" w:rsidP="00F901A3">
            <w:pPr>
              <w:rPr>
                <w:rFonts w:ascii="Times New Roman" w:hAnsi="Times New Roman" w:cs="Times New Roman"/>
                <w:sz w:val="24"/>
                <w:szCs w:val="24"/>
              </w:rPr>
            </w:pPr>
          </w:p>
        </w:tc>
        <w:tc>
          <w:tcPr>
            <w:tcW w:w="10913" w:type="dxa"/>
            <w:tcBorders>
              <w:top w:val="nil"/>
              <w:left w:val="nil"/>
              <w:bottom w:val="nil"/>
              <w:right w:val="nil"/>
            </w:tcBorders>
          </w:tcPr>
          <w:p w14:paraId="1C52898D" w14:textId="09C7A8BE" w:rsidR="00F901A3" w:rsidRPr="001013F4" w:rsidRDefault="00F901A3" w:rsidP="00F901A3">
            <w:pPr>
              <w:tabs>
                <w:tab w:val="left" w:pos="780"/>
              </w:tabs>
              <w:jc w:val="both"/>
              <w:rPr>
                <w:rFonts w:ascii="Times New Roman" w:hAnsi="Times New Roman" w:cs="Times New Roman"/>
                <w:sz w:val="24"/>
                <w:szCs w:val="24"/>
              </w:rPr>
            </w:pPr>
            <w:r w:rsidRPr="007A32D9">
              <w:rPr>
                <w:rFonts w:ascii="Times New Roman" w:hAnsi="Times New Roman" w:cs="Times New Roman"/>
                <w:sz w:val="24"/>
                <w:szCs w:val="24"/>
              </w:rPr>
              <w:t>Word recognition memory test</w:t>
            </w:r>
            <w:r>
              <w:rPr>
                <w:rFonts w:ascii="Times New Roman" w:hAnsi="Times New Roman" w:cs="Times New Roman"/>
                <w:b/>
                <w:bCs/>
                <w:sz w:val="24"/>
                <w:szCs w:val="24"/>
              </w:rPr>
              <w:t xml:space="preserve"> - </w:t>
            </w:r>
            <w:r w:rsidRPr="00C448A1">
              <w:rPr>
                <w:rFonts w:ascii="Times New Roman" w:hAnsi="Times New Roman" w:cs="Times New Roman"/>
                <w:b/>
                <w:bCs/>
                <w:sz w:val="24"/>
                <w:szCs w:val="24"/>
              </w:rPr>
              <w:t>Remember/Know paradigm</w:t>
            </w:r>
            <w:r>
              <w:rPr>
                <w:rFonts w:ascii="Times New Roman" w:hAnsi="Times New Roman" w:cs="Times New Roman"/>
                <w:b/>
                <w:bCs/>
                <w:sz w:val="24"/>
                <w:szCs w:val="24"/>
              </w:rPr>
              <w:t>:</w:t>
            </w:r>
            <w:r w:rsidRPr="001013F4">
              <w:rPr>
                <w:rFonts w:ascii="Times New Roman" w:hAnsi="Times New Roman" w:cs="Times New Roman"/>
                <w:sz w:val="24"/>
                <w:szCs w:val="24"/>
              </w:rPr>
              <w:t xml:space="preserve"> </w:t>
            </w:r>
          </w:p>
          <w:p w14:paraId="2573A6E3" w14:textId="3D79765C" w:rsidR="00F901A3" w:rsidRPr="001013F4" w:rsidRDefault="00F901A3" w:rsidP="00F901A3">
            <w:pPr>
              <w:tabs>
                <w:tab w:val="left" w:pos="780"/>
              </w:tabs>
              <w:ind w:left="720"/>
              <w:jc w:val="both"/>
              <w:rPr>
                <w:rFonts w:ascii="Times New Roman" w:hAnsi="Times New Roman" w:cs="Times New Roman"/>
                <w:sz w:val="24"/>
                <w:szCs w:val="24"/>
              </w:rPr>
            </w:pPr>
            <w:r w:rsidRPr="001013F4">
              <w:rPr>
                <w:rFonts w:ascii="Times New Roman" w:hAnsi="Times New Roman" w:cs="Times New Roman"/>
                <w:sz w:val="24"/>
                <w:szCs w:val="24"/>
              </w:rPr>
              <w:t>Recognition memory test on 25 words that were provided during encoding. Then during recognition phase participants were asked to choose between the correct target word and a distractor. Each subject had to justify confidence in each answer: specifying if they “remembered”, “knew” or “guessed”. The greater the discrepancy between actual correct answers and judgements of whether answer is correct, the greater the severity of metacogniti</w:t>
            </w:r>
            <w:r>
              <w:rPr>
                <w:rFonts w:ascii="Times New Roman" w:hAnsi="Times New Roman" w:cs="Times New Roman"/>
                <w:sz w:val="24"/>
                <w:szCs w:val="24"/>
              </w:rPr>
              <w:t>ve impairment</w:t>
            </w:r>
            <w:r w:rsidRPr="001013F4">
              <w:rPr>
                <w:rFonts w:ascii="Times New Roman" w:hAnsi="Times New Roman" w:cs="Times New Roman"/>
                <w:sz w:val="24"/>
                <w:szCs w:val="24"/>
              </w:rPr>
              <w:t xml:space="preserve">. </w:t>
            </w:r>
          </w:p>
          <w:p w14:paraId="60D622F0" w14:textId="77777777" w:rsidR="00F901A3" w:rsidRPr="001013F4" w:rsidRDefault="00F901A3" w:rsidP="00F901A3">
            <w:pPr>
              <w:tabs>
                <w:tab w:val="left" w:pos="780"/>
              </w:tabs>
              <w:jc w:val="both"/>
              <w:rPr>
                <w:rFonts w:ascii="Times New Roman" w:hAnsi="Times New Roman" w:cs="Times New Roman"/>
                <w:sz w:val="24"/>
                <w:szCs w:val="24"/>
              </w:rPr>
            </w:pPr>
          </w:p>
          <w:p w14:paraId="12072E2D" w14:textId="17AD9031" w:rsidR="00F901A3" w:rsidRPr="001013F4" w:rsidRDefault="00F901A3" w:rsidP="00F901A3">
            <w:pPr>
              <w:tabs>
                <w:tab w:val="left" w:pos="780"/>
              </w:tabs>
              <w:jc w:val="both"/>
              <w:rPr>
                <w:rFonts w:ascii="Times New Roman" w:hAnsi="Times New Roman" w:cs="Times New Roman"/>
                <w:sz w:val="24"/>
                <w:szCs w:val="24"/>
              </w:rPr>
            </w:pPr>
            <w:r w:rsidRPr="001013F4">
              <w:rPr>
                <w:rFonts w:ascii="Times New Roman" w:hAnsi="Times New Roman" w:cs="Times New Roman"/>
                <w:sz w:val="24"/>
                <w:szCs w:val="24"/>
              </w:rPr>
              <w:t xml:space="preserve">Study-specific Questionnaire – </w:t>
            </w:r>
            <w:r w:rsidRPr="001013F4">
              <w:rPr>
                <w:rFonts w:ascii="Times New Roman" w:hAnsi="Times New Roman" w:cs="Times New Roman"/>
                <w:b/>
                <w:sz w:val="24"/>
                <w:szCs w:val="24"/>
              </w:rPr>
              <w:t>Patient/carer discrepancy score</w:t>
            </w:r>
            <w:r w:rsidRPr="001013F4">
              <w:rPr>
                <w:rFonts w:ascii="Times New Roman" w:hAnsi="Times New Roman" w:cs="Times New Roman"/>
                <w:sz w:val="24"/>
                <w:szCs w:val="24"/>
              </w:rPr>
              <w:t>:</w:t>
            </w:r>
          </w:p>
          <w:p w14:paraId="5D4195E9" w14:textId="0D0F848A" w:rsidR="00F901A3" w:rsidRPr="001013F4" w:rsidRDefault="00F901A3" w:rsidP="00F901A3">
            <w:pPr>
              <w:tabs>
                <w:tab w:val="left" w:pos="780"/>
              </w:tabs>
              <w:ind w:left="720"/>
              <w:jc w:val="both"/>
              <w:rPr>
                <w:rFonts w:ascii="Times New Roman" w:hAnsi="Times New Roman" w:cs="Times New Roman"/>
                <w:sz w:val="24"/>
                <w:szCs w:val="24"/>
              </w:rPr>
            </w:pPr>
            <w:r w:rsidRPr="001013F4">
              <w:rPr>
                <w:rFonts w:ascii="Times New Roman" w:hAnsi="Times New Roman" w:cs="Times New Roman"/>
                <w:sz w:val="24"/>
                <w:szCs w:val="24"/>
              </w:rPr>
              <w:t>Clinician asked patient to answer five questions, which were then verified by carers. Score adjusted depending on carers report. The higher the score from the 5-likert based items, the more aware the patient was of their illness.</w:t>
            </w:r>
          </w:p>
          <w:p w14:paraId="090CCC4C" w14:textId="77777777" w:rsidR="00F901A3" w:rsidRPr="001013F4" w:rsidRDefault="00F901A3" w:rsidP="00F901A3">
            <w:pPr>
              <w:tabs>
                <w:tab w:val="left" w:pos="780"/>
              </w:tabs>
              <w:jc w:val="both"/>
              <w:rPr>
                <w:rFonts w:ascii="Times New Roman" w:hAnsi="Times New Roman" w:cs="Times New Roman"/>
                <w:sz w:val="24"/>
                <w:szCs w:val="24"/>
              </w:rPr>
            </w:pPr>
          </w:p>
        </w:tc>
        <w:tc>
          <w:tcPr>
            <w:tcW w:w="2835" w:type="dxa"/>
            <w:gridSpan w:val="2"/>
            <w:tcBorders>
              <w:top w:val="nil"/>
              <w:left w:val="nil"/>
              <w:bottom w:val="nil"/>
              <w:right w:val="nil"/>
            </w:tcBorders>
          </w:tcPr>
          <w:p w14:paraId="4B430829"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lastRenderedPageBreak/>
              <w:t>Anterograde memory</w:t>
            </w:r>
          </w:p>
          <w:p w14:paraId="0D19561A"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Metacognition)</w:t>
            </w:r>
          </w:p>
          <w:p w14:paraId="0E15CE51" w14:textId="77777777" w:rsidR="00F901A3" w:rsidRDefault="00F901A3" w:rsidP="00F901A3">
            <w:pPr>
              <w:jc w:val="center"/>
              <w:rPr>
                <w:rFonts w:ascii="Times New Roman" w:hAnsi="Times New Roman" w:cs="Times New Roman"/>
                <w:sz w:val="24"/>
                <w:szCs w:val="24"/>
              </w:rPr>
            </w:pPr>
          </w:p>
          <w:p w14:paraId="7BAF9CC9" w14:textId="77777777" w:rsidR="00F901A3" w:rsidRDefault="00F901A3" w:rsidP="00F901A3">
            <w:pPr>
              <w:jc w:val="center"/>
              <w:rPr>
                <w:rFonts w:ascii="Times New Roman" w:hAnsi="Times New Roman" w:cs="Times New Roman"/>
                <w:sz w:val="24"/>
                <w:szCs w:val="24"/>
              </w:rPr>
            </w:pPr>
          </w:p>
          <w:p w14:paraId="08FF4918" w14:textId="77777777" w:rsidR="00F901A3" w:rsidRDefault="00F901A3" w:rsidP="00F901A3">
            <w:pPr>
              <w:jc w:val="center"/>
              <w:rPr>
                <w:rFonts w:ascii="Times New Roman" w:hAnsi="Times New Roman" w:cs="Times New Roman"/>
                <w:sz w:val="24"/>
                <w:szCs w:val="24"/>
              </w:rPr>
            </w:pPr>
          </w:p>
          <w:p w14:paraId="5B21A265" w14:textId="77777777" w:rsidR="00F901A3" w:rsidRDefault="00F901A3" w:rsidP="00F901A3">
            <w:pPr>
              <w:jc w:val="center"/>
              <w:rPr>
                <w:rFonts w:ascii="Times New Roman" w:hAnsi="Times New Roman" w:cs="Times New Roman"/>
                <w:sz w:val="24"/>
                <w:szCs w:val="24"/>
              </w:rPr>
            </w:pPr>
          </w:p>
          <w:p w14:paraId="5F33E8DB" w14:textId="77777777" w:rsidR="00F901A3" w:rsidRDefault="00F901A3" w:rsidP="00F901A3">
            <w:pPr>
              <w:jc w:val="center"/>
              <w:rPr>
                <w:rFonts w:ascii="Times New Roman" w:hAnsi="Times New Roman" w:cs="Times New Roman"/>
                <w:sz w:val="24"/>
                <w:szCs w:val="24"/>
              </w:rPr>
            </w:pPr>
          </w:p>
          <w:p w14:paraId="1E483E01" w14:textId="77777777" w:rsidR="00F901A3" w:rsidRDefault="00F901A3" w:rsidP="00F901A3">
            <w:pPr>
              <w:jc w:val="center"/>
              <w:rPr>
                <w:rFonts w:ascii="Times New Roman" w:hAnsi="Times New Roman" w:cs="Times New Roman"/>
                <w:sz w:val="24"/>
                <w:szCs w:val="24"/>
              </w:rPr>
            </w:pPr>
            <w:r>
              <w:rPr>
                <w:rFonts w:ascii="Times New Roman" w:hAnsi="Times New Roman" w:cs="Times New Roman"/>
                <w:sz w:val="24"/>
                <w:szCs w:val="24"/>
              </w:rPr>
              <w:t>Anosognosia                  (no specific domain)</w:t>
            </w:r>
          </w:p>
          <w:p w14:paraId="4B062BD1" w14:textId="7FF96943" w:rsidR="00F901A3" w:rsidRPr="001013F4" w:rsidRDefault="00F901A3" w:rsidP="00F901A3">
            <w:pPr>
              <w:jc w:val="center"/>
              <w:rPr>
                <w:rFonts w:ascii="Times New Roman" w:hAnsi="Times New Roman" w:cs="Times New Roman"/>
                <w:sz w:val="24"/>
                <w:szCs w:val="24"/>
              </w:rPr>
            </w:pPr>
          </w:p>
        </w:tc>
      </w:tr>
      <w:tr w:rsidR="00F901A3" w:rsidRPr="001013F4" w14:paraId="43E4201A" w14:textId="77777777" w:rsidTr="00A70552">
        <w:trPr>
          <w:trHeight w:val="293"/>
        </w:trPr>
        <w:tc>
          <w:tcPr>
            <w:tcW w:w="1560" w:type="dxa"/>
            <w:tcBorders>
              <w:top w:val="nil"/>
              <w:left w:val="nil"/>
              <w:bottom w:val="single" w:sz="4" w:space="0" w:color="auto"/>
              <w:right w:val="nil"/>
            </w:tcBorders>
          </w:tcPr>
          <w:p w14:paraId="3E4346A1" w14:textId="7A766FE6" w:rsidR="00F901A3" w:rsidRPr="001013F4" w:rsidRDefault="00F901A3" w:rsidP="00F901A3">
            <w:pPr>
              <w:rPr>
                <w:rFonts w:ascii="Times New Roman" w:hAnsi="Times New Roman" w:cs="Times New Roman"/>
                <w:sz w:val="24"/>
                <w:szCs w:val="24"/>
              </w:rPr>
            </w:pPr>
          </w:p>
        </w:tc>
        <w:tc>
          <w:tcPr>
            <w:tcW w:w="10913" w:type="dxa"/>
            <w:tcBorders>
              <w:top w:val="nil"/>
              <w:left w:val="nil"/>
              <w:bottom w:val="single" w:sz="4" w:space="0" w:color="auto"/>
              <w:right w:val="nil"/>
            </w:tcBorders>
          </w:tcPr>
          <w:p w14:paraId="35F95C7D" w14:textId="77777777" w:rsidR="00F901A3" w:rsidRPr="001013F4" w:rsidRDefault="00F901A3" w:rsidP="00F901A3">
            <w:pPr>
              <w:tabs>
                <w:tab w:val="left" w:pos="780"/>
              </w:tabs>
              <w:jc w:val="both"/>
              <w:rPr>
                <w:rFonts w:ascii="Times New Roman" w:hAnsi="Times New Roman" w:cs="Times New Roman"/>
                <w:sz w:val="24"/>
                <w:szCs w:val="24"/>
              </w:rPr>
            </w:pPr>
          </w:p>
        </w:tc>
        <w:tc>
          <w:tcPr>
            <w:tcW w:w="2835" w:type="dxa"/>
            <w:gridSpan w:val="2"/>
            <w:tcBorders>
              <w:top w:val="nil"/>
              <w:left w:val="nil"/>
              <w:bottom w:val="single" w:sz="4" w:space="0" w:color="auto"/>
              <w:right w:val="nil"/>
            </w:tcBorders>
          </w:tcPr>
          <w:p w14:paraId="3A5E049F" w14:textId="7CBD0504" w:rsidR="00F901A3" w:rsidRPr="006C3B06" w:rsidRDefault="00F901A3" w:rsidP="00F901A3">
            <w:pPr>
              <w:jc w:val="center"/>
              <w:rPr>
                <w:rFonts w:ascii="Times New Roman" w:hAnsi="Times New Roman" w:cs="Times New Roman"/>
                <w:sz w:val="24"/>
                <w:szCs w:val="24"/>
              </w:rPr>
            </w:pPr>
          </w:p>
        </w:tc>
      </w:tr>
      <w:bookmarkEnd w:id="0"/>
    </w:tbl>
    <w:p w14:paraId="5D8090BC" w14:textId="77777777" w:rsidR="00CB4967" w:rsidRDefault="00CB4967" w:rsidP="001A4BF0"/>
    <w:p w14:paraId="53F05074" w14:textId="77777777" w:rsidR="00CB4967" w:rsidRDefault="00CB4967" w:rsidP="001A4BF0"/>
    <w:p w14:paraId="78BF3F09" w14:textId="77777777" w:rsidR="00CB4967" w:rsidRDefault="00CB4967" w:rsidP="001A4BF0"/>
    <w:p w14:paraId="11CC38FB" w14:textId="77777777" w:rsidR="00CB4967" w:rsidRDefault="00CB4967" w:rsidP="001A4BF0"/>
    <w:p w14:paraId="7E58A665" w14:textId="4518AB9F" w:rsidR="00CB4967" w:rsidRDefault="00CB4967" w:rsidP="001A4BF0">
      <w:bookmarkStart w:id="1" w:name="_GoBack"/>
      <w:bookmarkEnd w:id="1"/>
    </w:p>
    <w:sectPr w:rsidR="00CB4967" w:rsidSect="007D2C0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1DE8E7" w14:textId="77777777" w:rsidR="00514742" w:rsidRDefault="00514742" w:rsidP="00C267CD">
      <w:pPr>
        <w:spacing w:after="0" w:line="240" w:lineRule="auto"/>
      </w:pPr>
      <w:r>
        <w:separator/>
      </w:r>
    </w:p>
  </w:endnote>
  <w:endnote w:type="continuationSeparator" w:id="0">
    <w:p w14:paraId="4DB5518D" w14:textId="77777777" w:rsidR="00514742" w:rsidRDefault="00514742" w:rsidP="00C267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AF3FC5" w14:textId="77777777" w:rsidR="00514742" w:rsidRDefault="00514742" w:rsidP="00C267CD">
      <w:pPr>
        <w:spacing w:after="0" w:line="240" w:lineRule="auto"/>
      </w:pPr>
      <w:r>
        <w:separator/>
      </w:r>
    </w:p>
  </w:footnote>
  <w:footnote w:type="continuationSeparator" w:id="0">
    <w:p w14:paraId="4570E207" w14:textId="77777777" w:rsidR="00514742" w:rsidRDefault="00514742" w:rsidP="00C267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931A9"/>
    <w:multiLevelType w:val="hybridMultilevel"/>
    <w:tmpl w:val="D7DE1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9D0B19"/>
    <w:multiLevelType w:val="hybridMultilevel"/>
    <w:tmpl w:val="FC9ED8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8D051B"/>
    <w:multiLevelType w:val="hybridMultilevel"/>
    <w:tmpl w:val="5BEE4B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D9F4778"/>
    <w:multiLevelType w:val="hybridMultilevel"/>
    <w:tmpl w:val="10642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0757F05"/>
    <w:multiLevelType w:val="hybridMultilevel"/>
    <w:tmpl w:val="DED2A1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33A4BAD"/>
    <w:multiLevelType w:val="hybridMultilevel"/>
    <w:tmpl w:val="00E6F4EE"/>
    <w:lvl w:ilvl="0" w:tplc="381E286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4CF010F"/>
    <w:multiLevelType w:val="hybridMultilevel"/>
    <w:tmpl w:val="988CCDFE"/>
    <w:lvl w:ilvl="0" w:tplc="E8F243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197D068B"/>
    <w:multiLevelType w:val="hybridMultilevel"/>
    <w:tmpl w:val="C2FA67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9FB64DA"/>
    <w:multiLevelType w:val="hybridMultilevel"/>
    <w:tmpl w:val="CF269B1E"/>
    <w:lvl w:ilvl="0" w:tplc="C0D670B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C703D69"/>
    <w:multiLevelType w:val="hybridMultilevel"/>
    <w:tmpl w:val="20326F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EBD73D4"/>
    <w:multiLevelType w:val="hybridMultilevel"/>
    <w:tmpl w:val="63B69D10"/>
    <w:lvl w:ilvl="0" w:tplc="12E4F388">
      <w:start w:val="1"/>
      <w:numFmt w:val="bullet"/>
      <w:lvlText w:val="-"/>
      <w:lvlJc w:val="left"/>
      <w:pPr>
        <w:ind w:left="720" w:hanging="360"/>
      </w:pPr>
      <w:rPr>
        <w:rFonts w:ascii="Verdana" w:eastAsiaTheme="minorHAnsi" w:hAnsi="Verdana" w:cs="Verdana"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FCE5BFF"/>
    <w:multiLevelType w:val="hybridMultilevel"/>
    <w:tmpl w:val="1046A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8976350"/>
    <w:multiLevelType w:val="hybridMultilevel"/>
    <w:tmpl w:val="FA345E60"/>
    <w:lvl w:ilvl="0" w:tplc="275EBF36">
      <w:start w:val="110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9EC75B8"/>
    <w:multiLevelType w:val="hybridMultilevel"/>
    <w:tmpl w:val="BBAE7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9FE4273"/>
    <w:multiLevelType w:val="hybridMultilevel"/>
    <w:tmpl w:val="FEEAE17C"/>
    <w:lvl w:ilvl="0" w:tplc="F07EDAAE">
      <w:start w:val="24"/>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0BB30AD"/>
    <w:multiLevelType w:val="hybridMultilevel"/>
    <w:tmpl w:val="978C7A36"/>
    <w:lvl w:ilvl="0" w:tplc="28EC3A36">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506633D"/>
    <w:multiLevelType w:val="hybridMultilevel"/>
    <w:tmpl w:val="627A59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5DA2D4F"/>
    <w:multiLevelType w:val="hybridMultilevel"/>
    <w:tmpl w:val="8C10BA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A3D6AA9"/>
    <w:multiLevelType w:val="hybridMultilevel"/>
    <w:tmpl w:val="26D4E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DE83955"/>
    <w:multiLevelType w:val="hybridMultilevel"/>
    <w:tmpl w:val="20326F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07F77EC"/>
    <w:multiLevelType w:val="hybridMultilevel"/>
    <w:tmpl w:val="B268E5FE"/>
    <w:lvl w:ilvl="0" w:tplc="C608DD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4CF7574"/>
    <w:multiLevelType w:val="hybridMultilevel"/>
    <w:tmpl w:val="8C10BA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54D4F4F"/>
    <w:multiLevelType w:val="hybridMultilevel"/>
    <w:tmpl w:val="508EB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68B7E65"/>
    <w:multiLevelType w:val="hybridMultilevel"/>
    <w:tmpl w:val="F1B67A46"/>
    <w:lvl w:ilvl="0" w:tplc="0562CD70">
      <w:start w:val="110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E346CD8"/>
    <w:multiLevelType w:val="multilevel"/>
    <w:tmpl w:val="EE388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4F472CB4"/>
    <w:multiLevelType w:val="hybridMultilevel"/>
    <w:tmpl w:val="D9CABE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0C3162E"/>
    <w:multiLevelType w:val="hybridMultilevel"/>
    <w:tmpl w:val="5324F6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E6A60BE"/>
    <w:multiLevelType w:val="hybridMultilevel"/>
    <w:tmpl w:val="1F82147E"/>
    <w:lvl w:ilvl="0" w:tplc="E7F2CB48">
      <w:start w:val="1"/>
      <w:numFmt w:val="lowerRoman"/>
      <w:lvlText w:val="(%1)"/>
      <w:lvlJc w:val="left"/>
      <w:pPr>
        <w:ind w:left="1860" w:hanging="720"/>
      </w:pPr>
      <w:rPr>
        <w:rFonts w:hint="default"/>
      </w:rPr>
    </w:lvl>
    <w:lvl w:ilvl="1" w:tplc="08090019" w:tentative="1">
      <w:start w:val="1"/>
      <w:numFmt w:val="lowerLetter"/>
      <w:lvlText w:val="%2."/>
      <w:lvlJc w:val="left"/>
      <w:pPr>
        <w:ind w:left="2220" w:hanging="360"/>
      </w:pPr>
    </w:lvl>
    <w:lvl w:ilvl="2" w:tplc="0809001B" w:tentative="1">
      <w:start w:val="1"/>
      <w:numFmt w:val="lowerRoman"/>
      <w:lvlText w:val="%3."/>
      <w:lvlJc w:val="right"/>
      <w:pPr>
        <w:ind w:left="2940" w:hanging="180"/>
      </w:pPr>
    </w:lvl>
    <w:lvl w:ilvl="3" w:tplc="0809000F" w:tentative="1">
      <w:start w:val="1"/>
      <w:numFmt w:val="decimal"/>
      <w:lvlText w:val="%4."/>
      <w:lvlJc w:val="left"/>
      <w:pPr>
        <w:ind w:left="3660" w:hanging="360"/>
      </w:pPr>
    </w:lvl>
    <w:lvl w:ilvl="4" w:tplc="08090019" w:tentative="1">
      <w:start w:val="1"/>
      <w:numFmt w:val="lowerLetter"/>
      <w:lvlText w:val="%5."/>
      <w:lvlJc w:val="left"/>
      <w:pPr>
        <w:ind w:left="4380" w:hanging="360"/>
      </w:pPr>
    </w:lvl>
    <w:lvl w:ilvl="5" w:tplc="0809001B" w:tentative="1">
      <w:start w:val="1"/>
      <w:numFmt w:val="lowerRoman"/>
      <w:lvlText w:val="%6."/>
      <w:lvlJc w:val="right"/>
      <w:pPr>
        <w:ind w:left="5100" w:hanging="180"/>
      </w:pPr>
    </w:lvl>
    <w:lvl w:ilvl="6" w:tplc="0809000F" w:tentative="1">
      <w:start w:val="1"/>
      <w:numFmt w:val="decimal"/>
      <w:lvlText w:val="%7."/>
      <w:lvlJc w:val="left"/>
      <w:pPr>
        <w:ind w:left="5820" w:hanging="360"/>
      </w:pPr>
    </w:lvl>
    <w:lvl w:ilvl="7" w:tplc="08090019" w:tentative="1">
      <w:start w:val="1"/>
      <w:numFmt w:val="lowerLetter"/>
      <w:lvlText w:val="%8."/>
      <w:lvlJc w:val="left"/>
      <w:pPr>
        <w:ind w:left="6540" w:hanging="360"/>
      </w:pPr>
    </w:lvl>
    <w:lvl w:ilvl="8" w:tplc="0809001B" w:tentative="1">
      <w:start w:val="1"/>
      <w:numFmt w:val="lowerRoman"/>
      <w:lvlText w:val="%9."/>
      <w:lvlJc w:val="right"/>
      <w:pPr>
        <w:ind w:left="7260" w:hanging="180"/>
      </w:pPr>
    </w:lvl>
  </w:abstractNum>
  <w:abstractNum w:abstractNumId="28">
    <w:nsid w:val="64D057B5"/>
    <w:multiLevelType w:val="hybridMultilevel"/>
    <w:tmpl w:val="5A6E878E"/>
    <w:lvl w:ilvl="0" w:tplc="684234D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6103037"/>
    <w:multiLevelType w:val="hybridMultilevel"/>
    <w:tmpl w:val="D6306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82114B1"/>
    <w:multiLevelType w:val="hybridMultilevel"/>
    <w:tmpl w:val="B3545374"/>
    <w:lvl w:ilvl="0" w:tplc="281AED0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C9D1344"/>
    <w:multiLevelType w:val="hybridMultilevel"/>
    <w:tmpl w:val="095A2EB2"/>
    <w:lvl w:ilvl="0" w:tplc="B51EB9F8">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CE4437B"/>
    <w:multiLevelType w:val="hybridMultilevel"/>
    <w:tmpl w:val="F2287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D1048AA"/>
    <w:multiLevelType w:val="multilevel"/>
    <w:tmpl w:val="9CBC59FC"/>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nsid w:val="6E7D0C00"/>
    <w:multiLevelType w:val="multilevel"/>
    <w:tmpl w:val="3D0A2F18"/>
    <w:lvl w:ilvl="0">
      <w:start w:val="1"/>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5">
    <w:nsid w:val="7FDD1101"/>
    <w:multiLevelType w:val="hybridMultilevel"/>
    <w:tmpl w:val="508EB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9"/>
  </w:num>
  <w:num w:numId="2">
    <w:abstractNumId w:val="23"/>
  </w:num>
  <w:num w:numId="3">
    <w:abstractNumId w:val="12"/>
  </w:num>
  <w:num w:numId="4">
    <w:abstractNumId w:val="31"/>
  </w:num>
  <w:num w:numId="5">
    <w:abstractNumId w:val="13"/>
  </w:num>
  <w:num w:numId="6">
    <w:abstractNumId w:val="11"/>
  </w:num>
  <w:num w:numId="7">
    <w:abstractNumId w:val="26"/>
  </w:num>
  <w:num w:numId="8">
    <w:abstractNumId w:val="1"/>
  </w:num>
  <w:num w:numId="9">
    <w:abstractNumId w:val="32"/>
  </w:num>
  <w:num w:numId="10">
    <w:abstractNumId w:val="28"/>
  </w:num>
  <w:num w:numId="11">
    <w:abstractNumId w:val="0"/>
  </w:num>
  <w:num w:numId="12">
    <w:abstractNumId w:val="15"/>
  </w:num>
  <w:num w:numId="13">
    <w:abstractNumId w:val="20"/>
  </w:num>
  <w:num w:numId="14">
    <w:abstractNumId w:val="14"/>
  </w:num>
  <w:num w:numId="15">
    <w:abstractNumId w:val="25"/>
  </w:num>
  <w:num w:numId="16">
    <w:abstractNumId w:val="7"/>
  </w:num>
  <w:num w:numId="17">
    <w:abstractNumId w:val="4"/>
  </w:num>
  <w:num w:numId="18">
    <w:abstractNumId w:val="35"/>
  </w:num>
  <w:num w:numId="19">
    <w:abstractNumId w:val="22"/>
  </w:num>
  <w:num w:numId="20">
    <w:abstractNumId w:val="19"/>
  </w:num>
  <w:num w:numId="21">
    <w:abstractNumId w:val="16"/>
  </w:num>
  <w:num w:numId="22">
    <w:abstractNumId w:val="33"/>
  </w:num>
  <w:num w:numId="23">
    <w:abstractNumId w:val="9"/>
  </w:num>
  <w:num w:numId="24">
    <w:abstractNumId w:val="21"/>
  </w:num>
  <w:num w:numId="25">
    <w:abstractNumId w:val="3"/>
  </w:num>
  <w:num w:numId="26">
    <w:abstractNumId w:val="10"/>
  </w:num>
  <w:num w:numId="27">
    <w:abstractNumId w:val="18"/>
  </w:num>
  <w:num w:numId="28">
    <w:abstractNumId w:val="17"/>
  </w:num>
  <w:num w:numId="29">
    <w:abstractNumId w:val="34"/>
  </w:num>
  <w:num w:numId="30">
    <w:abstractNumId w:val="6"/>
  </w:num>
  <w:num w:numId="31">
    <w:abstractNumId w:val="2"/>
  </w:num>
  <w:num w:numId="32">
    <w:abstractNumId w:val="30"/>
  </w:num>
  <w:num w:numId="33">
    <w:abstractNumId w:val="5"/>
  </w:num>
  <w:num w:numId="34">
    <w:abstractNumId w:val="24"/>
  </w:num>
  <w:num w:numId="35">
    <w:abstractNumId w:val="8"/>
  </w:num>
  <w:num w:numId="3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4BF0"/>
    <w:rsid w:val="00000947"/>
    <w:rsid w:val="00000D09"/>
    <w:rsid w:val="000018EB"/>
    <w:rsid w:val="000023D5"/>
    <w:rsid w:val="00007C9E"/>
    <w:rsid w:val="00011073"/>
    <w:rsid w:val="000112AB"/>
    <w:rsid w:val="0001560C"/>
    <w:rsid w:val="00015F3E"/>
    <w:rsid w:val="00016F70"/>
    <w:rsid w:val="00017E44"/>
    <w:rsid w:val="000223D6"/>
    <w:rsid w:val="00022CBC"/>
    <w:rsid w:val="00022EAC"/>
    <w:rsid w:val="0003197E"/>
    <w:rsid w:val="000322D4"/>
    <w:rsid w:val="0003549B"/>
    <w:rsid w:val="00037691"/>
    <w:rsid w:val="000379E3"/>
    <w:rsid w:val="00037F71"/>
    <w:rsid w:val="00040ACB"/>
    <w:rsid w:val="00041647"/>
    <w:rsid w:val="000421A1"/>
    <w:rsid w:val="00042456"/>
    <w:rsid w:val="00043261"/>
    <w:rsid w:val="000476B5"/>
    <w:rsid w:val="00051775"/>
    <w:rsid w:val="00051AD8"/>
    <w:rsid w:val="000559A2"/>
    <w:rsid w:val="0005684D"/>
    <w:rsid w:val="0006145E"/>
    <w:rsid w:val="00063A4C"/>
    <w:rsid w:val="00063FE2"/>
    <w:rsid w:val="00064640"/>
    <w:rsid w:val="000657DA"/>
    <w:rsid w:val="00066904"/>
    <w:rsid w:val="00070318"/>
    <w:rsid w:val="00071FB5"/>
    <w:rsid w:val="00072357"/>
    <w:rsid w:val="00073137"/>
    <w:rsid w:val="000748C7"/>
    <w:rsid w:val="00075049"/>
    <w:rsid w:val="000758FF"/>
    <w:rsid w:val="00076A7C"/>
    <w:rsid w:val="0007755C"/>
    <w:rsid w:val="00082AC2"/>
    <w:rsid w:val="0008479D"/>
    <w:rsid w:val="000876A1"/>
    <w:rsid w:val="00090D13"/>
    <w:rsid w:val="00091573"/>
    <w:rsid w:val="000938FC"/>
    <w:rsid w:val="000941EF"/>
    <w:rsid w:val="00094FB9"/>
    <w:rsid w:val="00096490"/>
    <w:rsid w:val="00096596"/>
    <w:rsid w:val="00097F08"/>
    <w:rsid w:val="000A0C56"/>
    <w:rsid w:val="000A237B"/>
    <w:rsid w:val="000B1987"/>
    <w:rsid w:val="000B1DF4"/>
    <w:rsid w:val="000B75C5"/>
    <w:rsid w:val="000B77E9"/>
    <w:rsid w:val="000C13E3"/>
    <w:rsid w:val="000C29AC"/>
    <w:rsid w:val="000C2E15"/>
    <w:rsid w:val="000C3CB0"/>
    <w:rsid w:val="000C44E3"/>
    <w:rsid w:val="000C698B"/>
    <w:rsid w:val="000C76AB"/>
    <w:rsid w:val="000C7F9C"/>
    <w:rsid w:val="000C7FC5"/>
    <w:rsid w:val="000E0AAD"/>
    <w:rsid w:val="000E2768"/>
    <w:rsid w:val="000E2F02"/>
    <w:rsid w:val="000E2F70"/>
    <w:rsid w:val="000F10BC"/>
    <w:rsid w:val="000F30F7"/>
    <w:rsid w:val="000F3119"/>
    <w:rsid w:val="000F5827"/>
    <w:rsid w:val="001008F9"/>
    <w:rsid w:val="001013F4"/>
    <w:rsid w:val="001046E8"/>
    <w:rsid w:val="00113853"/>
    <w:rsid w:val="00115826"/>
    <w:rsid w:val="001167DA"/>
    <w:rsid w:val="00117170"/>
    <w:rsid w:val="00120AC4"/>
    <w:rsid w:val="00120FCE"/>
    <w:rsid w:val="0012242B"/>
    <w:rsid w:val="0012512B"/>
    <w:rsid w:val="00126332"/>
    <w:rsid w:val="0013035A"/>
    <w:rsid w:val="001306E1"/>
    <w:rsid w:val="00132304"/>
    <w:rsid w:val="00132597"/>
    <w:rsid w:val="001349AC"/>
    <w:rsid w:val="00134A27"/>
    <w:rsid w:val="001362A9"/>
    <w:rsid w:val="0014096E"/>
    <w:rsid w:val="00141A62"/>
    <w:rsid w:val="00143267"/>
    <w:rsid w:val="00143365"/>
    <w:rsid w:val="00144F69"/>
    <w:rsid w:val="001470CA"/>
    <w:rsid w:val="00147676"/>
    <w:rsid w:val="00151956"/>
    <w:rsid w:val="00152F5D"/>
    <w:rsid w:val="00155923"/>
    <w:rsid w:val="00155BDE"/>
    <w:rsid w:val="00155F85"/>
    <w:rsid w:val="001567C4"/>
    <w:rsid w:val="001607B3"/>
    <w:rsid w:val="00160F82"/>
    <w:rsid w:val="001634B7"/>
    <w:rsid w:val="001665C3"/>
    <w:rsid w:val="00167033"/>
    <w:rsid w:val="00170191"/>
    <w:rsid w:val="00172DAA"/>
    <w:rsid w:val="00173FD3"/>
    <w:rsid w:val="00176F91"/>
    <w:rsid w:val="00180EDC"/>
    <w:rsid w:val="00181EC7"/>
    <w:rsid w:val="0018446D"/>
    <w:rsid w:val="00184A86"/>
    <w:rsid w:val="00186294"/>
    <w:rsid w:val="00190683"/>
    <w:rsid w:val="00190BF9"/>
    <w:rsid w:val="00191346"/>
    <w:rsid w:val="001927CD"/>
    <w:rsid w:val="001940D9"/>
    <w:rsid w:val="001960AC"/>
    <w:rsid w:val="001965C6"/>
    <w:rsid w:val="00196A86"/>
    <w:rsid w:val="0019738B"/>
    <w:rsid w:val="00197485"/>
    <w:rsid w:val="001A0773"/>
    <w:rsid w:val="001A306E"/>
    <w:rsid w:val="001A3A0A"/>
    <w:rsid w:val="001A4BF0"/>
    <w:rsid w:val="001A4E50"/>
    <w:rsid w:val="001A5598"/>
    <w:rsid w:val="001A6BCF"/>
    <w:rsid w:val="001B0006"/>
    <w:rsid w:val="001B00EB"/>
    <w:rsid w:val="001B070C"/>
    <w:rsid w:val="001B07F7"/>
    <w:rsid w:val="001B0959"/>
    <w:rsid w:val="001B5CA1"/>
    <w:rsid w:val="001C1925"/>
    <w:rsid w:val="001C27EA"/>
    <w:rsid w:val="001C5121"/>
    <w:rsid w:val="001C7A77"/>
    <w:rsid w:val="001D1535"/>
    <w:rsid w:val="001D4900"/>
    <w:rsid w:val="001D69A4"/>
    <w:rsid w:val="001D727A"/>
    <w:rsid w:val="001E08F3"/>
    <w:rsid w:val="001E3849"/>
    <w:rsid w:val="001E58C9"/>
    <w:rsid w:val="001E664A"/>
    <w:rsid w:val="001F0922"/>
    <w:rsid w:val="001F13E1"/>
    <w:rsid w:val="001F16B2"/>
    <w:rsid w:val="001F253F"/>
    <w:rsid w:val="001F282C"/>
    <w:rsid w:val="001F4562"/>
    <w:rsid w:val="001F5F00"/>
    <w:rsid w:val="001F6D5B"/>
    <w:rsid w:val="001F6D97"/>
    <w:rsid w:val="001F6DDD"/>
    <w:rsid w:val="001F71FA"/>
    <w:rsid w:val="00200B6B"/>
    <w:rsid w:val="0020355F"/>
    <w:rsid w:val="002049A0"/>
    <w:rsid w:val="00205206"/>
    <w:rsid w:val="002059DE"/>
    <w:rsid w:val="00207D6E"/>
    <w:rsid w:val="0021473A"/>
    <w:rsid w:val="00216B9F"/>
    <w:rsid w:val="00216FA1"/>
    <w:rsid w:val="00217D18"/>
    <w:rsid w:val="002201F8"/>
    <w:rsid w:val="00220833"/>
    <w:rsid w:val="00220E5C"/>
    <w:rsid w:val="00224C94"/>
    <w:rsid w:val="00225C5F"/>
    <w:rsid w:val="00226472"/>
    <w:rsid w:val="002266DC"/>
    <w:rsid w:val="00232FA9"/>
    <w:rsid w:val="0023588B"/>
    <w:rsid w:val="00235BAE"/>
    <w:rsid w:val="00235FBB"/>
    <w:rsid w:val="002364F9"/>
    <w:rsid w:val="00251797"/>
    <w:rsid w:val="00251C20"/>
    <w:rsid w:val="0025299B"/>
    <w:rsid w:val="002535D4"/>
    <w:rsid w:val="00253C31"/>
    <w:rsid w:val="002625AF"/>
    <w:rsid w:val="00262943"/>
    <w:rsid w:val="00264213"/>
    <w:rsid w:val="002642E1"/>
    <w:rsid w:val="00264CE6"/>
    <w:rsid w:val="00265538"/>
    <w:rsid w:val="00266177"/>
    <w:rsid w:val="002669D1"/>
    <w:rsid w:val="0026739F"/>
    <w:rsid w:val="002711A6"/>
    <w:rsid w:val="002711B2"/>
    <w:rsid w:val="00272029"/>
    <w:rsid w:val="002724CD"/>
    <w:rsid w:val="00275455"/>
    <w:rsid w:val="002754AF"/>
    <w:rsid w:val="00276CBD"/>
    <w:rsid w:val="00277103"/>
    <w:rsid w:val="00277E6F"/>
    <w:rsid w:val="002854D5"/>
    <w:rsid w:val="002869BD"/>
    <w:rsid w:val="00287053"/>
    <w:rsid w:val="00291D21"/>
    <w:rsid w:val="00292D5D"/>
    <w:rsid w:val="00292DD5"/>
    <w:rsid w:val="002933FB"/>
    <w:rsid w:val="00294196"/>
    <w:rsid w:val="00294933"/>
    <w:rsid w:val="00294FCC"/>
    <w:rsid w:val="002A4437"/>
    <w:rsid w:val="002A7047"/>
    <w:rsid w:val="002B4D6F"/>
    <w:rsid w:val="002B506A"/>
    <w:rsid w:val="002B536D"/>
    <w:rsid w:val="002B53AE"/>
    <w:rsid w:val="002C0659"/>
    <w:rsid w:val="002C1141"/>
    <w:rsid w:val="002C315D"/>
    <w:rsid w:val="002C47CC"/>
    <w:rsid w:val="002C4830"/>
    <w:rsid w:val="002C5DCE"/>
    <w:rsid w:val="002C6613"/>
    <w:rsid w:val="002C7346"/>
    <w:rsid w:val="002D4E67"/>
    <w:rsid w:val="002D668E"/>
    <w:rsid w:val="002D6A1E"/>
    <w:rsid w:val="002E1A0A"/>
    <w:rsid w:val="002E54BE"/>
    <w:rsid w:val="002E7B72"/>
    <w:rsid w:val="002F0E57"/>
    <w:rsid w:val="002F1442"/>
    <w:rsid w:val="002F14FD"/>
    <w:rsid w:val="002F1723"/>
    <w:rsid w:val="002F2490"/>
    <w:rsid w:val="002F2EDD"/>
    <w:rsid w:val="002F3178"/>
    <w:rsid w:val="002F45E4"/>
    <w:rsid w:val="002F5BD3"/>
    <w:rsid w:val="002F7049"/>
    <w:rsid w:val="002F76C8"/>
    <w:rsid w:val="00300A85"/>
    <w:rsid w:val="003015D0"/>
    <w:rsid w:val="003025F1"/>
    <w:rsid w:val="00303214"/>
    <w:rsid w:val="003039B0"/>
    <w:rsid w:val="00304FE8"/>
    <w:rsid w:val="00306010"/>
    <w:rsid w:val="00306DC6"/>
    <w:rsid w:val="0030741E"/>
    <w:rsid w:val="00307C2C"/>
    <w:rsid w:val="00314168"/>
    <w:rsid w:val="00320A17"/>
    <w:rsid w:val="003224FD"/>
    <w:rsid w:val="003227DC"/>
    <w:rsid w:val="0032304A"/>
    <w:rsid w:val="0032341F"/>
    <w:rsid w:val="003234B0"/>
    <w:rsid w:val="00324068"/>
    <w:rsid w:val="0032542C"/>
    <w:rsid w:val="0033003F"/>
    <w:rsid w:val="00332044"/>
    <w:rsid w:val="003340C5"/>
    <w:rsid w:val="003351BB"/>
    <w:rsid w:val="00335211"/>
    <w:rsid w:val="00335F23"/>
    <w:rsid w:val="00335F92"/>
    <w:rsid w:val="00336CC3"/>
    <w:rsid w:val="00336EEA"/>
    <w:rsid w:val="00337F7D"/>
    <w:rsid w:val="00343B07"/>
    <w:rsid w:val="00347841"/>
    <w:rsid w:val="00350798"/>
    <w:rsid w:val="00351727"/>
    <w:rsid w:val="00352786"/>
    <w:rsid w:val="00354386"/>
    <w:rsid w:val="0035492B"/>
    <w:rsid w:val="00355AF9"/>
    <w:rsid w:val="00357B1B"/>
    <w:rsid w:val="00360E58"/>
    <w:rsid w:val="00363620"/>
    <w:rsid w:val="003636C0"/>
    <w:rsid w:val="00365FEB"/>
    <w:rsid w:val="0036726E"/>
    <w:rsid w:val="00370966"/>
    <w:rsid w:val="003722AE"/>
    <w:rsid w:val="00372C8E"/>
    <w:rsid w:val="00372CE8"/>
    <w:rsid w:val="003736B8"/>
    <w:rsid w:val="003764DA"/>
    <w:rsid w:val="00381187"/>
    <w:rsid w:val="00381755"/>
    <w:rsid w:val="00382343"/>
    <w:rsid w:val="003837B4"/>
    <w:rsid w:val="00383867"/>
    <w:rsid w:val="00383A2E"/>
    <w:rsid w:val="00383C7C"/>
    <w:rsid w:val="00384431"/>
    <w:rsid w:val="00384C9D"/>
    <w:rsid w:val="003862C4"/>
    <w:rsid w:val="0038794F"/>
    <w:rsid w:val="00387D78"/>
    <w:rsid w:val="00390D4D"/>
    <w:rsid w:val="00391C9D"/>
    <w:rsid w:val="00391EF9"/>
    <w:rsid w:val="00392EAF"/>
    <w:rsid w:val="00394A48"/>
    <w:rsid w:val="00394B29"/>
    <w:rsid w:val="00394F5E"/>
    <w:rsid w:val="003A22ED"/>
    <w:rsid w:val="003A3301"/>
    <w:rsid w:val="003A5EBC"/>
    <w:rsid w:val="003A5ECB"/>
    <w:rsid w:val="003B258A"/>
    <w:rsid w:val="003B368A"/>
    <w:rsid w:val="003C0399"/>
    <w:rsid w:val="003C0A41"/>
    <w:rsid w:val="003C76F8"/>
    <w:rsid w:val="003D19BF"/>
    <w:rsid w:val="003D3A75"/>
    <w:rsid w:val="003D3B5D"/>
    <w:rsid w:val="003D5859"/>
    <w:rsid w:val="003D5A19"/>
    <w:rsid w:val="003D6188"/>
    <w:rsid w:val="003E04DC"/>
    <w:rsid w:val="003E06DF"/>
    <w:rsid w:val="003E0AA4"/>
    <w:rsid w:val="003E0C75"/>
    <w:rsid w:val="003E0DEA"/>
    <w:rsid w:val="003E2C4E"/>
    <w:rsid w:val="003E3CF5"/>
    <w:rsid w:val="003E50D5"/>
    <w:rsid w:val="003E58A1"/>
    <w:rsid w:val="003F2171"/>
    <w:rsid w:val="003F3F8B"/>
    <w:rsid w:val="003F4752"/>
    <w:rsid w:val="003F602C"/>
    <w:rsid w:val="003F6492"/>
    <w:rsid w:val="003F7053"/>
    <w:rsid w:val="004032A9"/>
    <w:rsid w:val="00405543"/>
    <w:rsid w:val="0040763E"/>
    <w:rsid w:val="00407FDF"/>
    <w:rsid w:val="00413035"/>
    <w:rsid w:val="00413971"/>
    <w:rsid w:val="00413C0B"/>
    <w:rsid w:val="0041420A"/>
    <w:rsid w:val="004156F9"/>
    <w:rsid w:val="00420252"/>
    <w:rsid w:val="00423791"/>
    <w:rsid w:val="00424AC5"/>
    <w:rsid w:val="00424DA0"/>
    <w:rsid w:val="00427507"/>
    <w:rsid w:val="00427935"/>
    <w:rsid w:val="004345CF"/>
    <w:rsid w:val="004414E7"/>
    <w:rsid w:val="004436FE"/>
    <w:rsid w:val="0044386D"/>
    <w:rsid w:val="00443888"/>
    <w:rsid w:val="004446D1"/>
    <w:rsid w:val="00444C41"/>
    <w:rsid w:val="00447F14"/>
    <w:rsid w:val="0045111E"/>
    <w:rsid w:val="00451152"/>
    <w:rsid w:val="0045290F"/>
    <w:rsid w:val="00454EA0"/>
    <w:rsid w:val="0045535E"/>
    <w:rsid w:val="004576CF"/>
    <w:rsid w:val="0046474A"/>
    <w:rsid w:val="004676E3"/>
    <w:rsid w:val="004713F4"/>
    <w:rsid w:val="00473DCC"/>
    <w:rsid w:val="004745BC"/>
    <w:rsid w:val="00475732"/>
    <w:rsid w:val="00475FB7"/>
    <w:rsid w:val="004803B8"/>
    <w:rsid w:val="00480E83"/>
    <w:rsid w:val="00481FA0"/>
    <w:rsid w:val="004832EC"/>
    <w:rsid w:val="00487517"/>
    <w:rsid w:val="00487C32"/>
    <w:rsid w:val="00492CBF"/>
    <w:rsid w:val="00493156"/>
    <w:rsid w:val="00493B64"/>
    <w:rsid w:val="00493DA8"/>
    <w:rsid w:val="004957BC"/>
    <w:rsid w:val="004975D1"/>
    <w:rsid w:val="004A03F3"/>
    <w:rsid w:val="004A7866"/>
    <w:rsid w:val="004B0041"/>
    <w:rsid w:val="004B10AB"/>
    <w:rsid w:val="004B333E"/>
    <w:rsid w:val="004B4115"/>
    <w:rsid w:val="004B508D"/>
    <w:rsid w:val="004B5B3C"/>
    <w:rsid w:val="004B6A48"/>
    <w:rsid w:val="004C22BF"/>
    <w:rsid w:val="004C3623"/>
    <w:rsid w:val="004C41AB"/>
    <w:rsid w:val="004C4229"/>
    <w:rsid w:val="004C6FDE"/>
    <w:rsid w:val="004D2651"/>
    <w:rsid w:val="004D3360"/>
    <w:rsid w:val="004D373E"/>
    <w:rsid w:val="004D3BF1"/>
    <w:rsid w:val="004D6315"/>
    <w:rsid w:val="004E2597"/>
    <w:rsid w:val="004E3D25"/>
    <w:rsid w:val="004E4425"/>
    <w:rsid w:val="004E65B4"/>
    <w:rsid w:val="004E6C9E"/>
    <w:rsid w:val="004E776A"/>
    <w:rsid w:val="004F0186"/>
    <w:rsid w:val="004F2048"/>
    <w:rsid w:val="004F3801"/>
    <w:rsid w:val="004F4C12"/>
    <w:rsid w:val="004F6434"/>
    <w:rsid w:val="004F73FE"/>
    <w:rsid w:val="004F773B"/>
    <w:rsid w:val="004F790B"/>
    <w:rsid w:val="004F7DF9"/>
    <w:rsid w:val="00500799"/>
    <w:rsid w:val="00501D54"/>
    <w:rsid w:val="0050274C"/>
    <w:rsid w:val="00502AD2"/>
    <w:rsid w:val="0050533E"/>
    <w:rsid w:val="005103F1"/>
    <w:rsid w:val="005118D1"/>
    <w:rsid w:val="00511A90"/>
    <w:rsid w:val="005137B1"/>
    <w:rsid w:val="00514742"/>
    <w:rsid w:val="0051482A"/>
    <w:rsid w:val="00516453"/>
    <w:rsid w:val="0052153D"/>
    <w:rsid w:val="00522538"/>
    <w:rsid w:val="005229DE"/>
    <w:rsid w:val="00526B95"/>
    <w:rsid w:val="005273DA"/>
    <w:rsid w:val="005301BE"/>
    <w:rsid w:val="005323C9"/>
    <w:rsid w:val="00532B61"/>
    <w:rsid w:val="00536238"/>
    <w:rsid w:val="00536276"/>
    <w:rsid w:val="0053719A"/>
    <w:rsid w:val="00537C8B"/>
    <w:rsid w:val="00541705"/>
    <w:rsid w:val="00542598"/>
    <w:rsid w:val="00542BE9"/>
    <w:rsid w:val="0054336B"/>
    <w:rsid w:val="0055440B"/>
    <w:rsid w:val="0056035F"/>
    <w:rsid w:val="00562182"/>
    <w:rsid w:val="00563346"/>
    <w:rsid w:val="00564484"/>
    <w:rsid w:val="005653F8"/>
    <w:rsid w:val="005703F0"/>
    <w:rsid w:val="00570AF8"/>
    <w:rsid w:val="00575B2A"/>
    <w:rsid w:val="00576953"/>
    <w:rsid w:val="005803F9"/>
    <w:rsid w:val="005811E9"/>
    <w:rsid w:val="00582D10"/>
    <w:rsid w:val="00583172"/>
    <w:rsid w:val="00584EF0"/>
    <w:rsid w:val="00585D8C"/>
    <w:rsid w:val="00587746"/>
    <w:rsid w:val="00591F85"/>
    <w:rsid w:val="00594F5B"/>
    <w:rsid w:val="00595223"/>
    <w:rsid w:val="00596A43"/>
    <w:rsid w:val="005A1D7D"/>
    <w:rsid w:val="005A1F5D"/>
    <w:rsid w:val="005A225E"/>
    <w:rsid w:val="005A4465"/>
    <w:rsid w:val="005A699E"/>
    <w:rsid w:val="005A6AD8"/>
    <w:rsid w:val="005A7279"/>
    <w:rsid w:val="005B1340"/>
    <w:rsid w:val="005B16F9"/>
    <w:rsid w:val="005B4FEC"/>
    <w:rsid w:val="005B684B"/>
    <w:rsid w:val="005B7523"/>
    <w:rsid w:val="005C00EA"/>
    <w:rsid w:val="005C0C5B"/>
    <w:rsid w:val="005C338E"/>
    <w:rsid w:val="005C58C7"/>
    <w:rsid w:val="005C761D"/>
    <w:rsid w:val="005C7CF3"/>
    <w:rsid w:val="005D13BC"/>
    <w:rsid w:val="005D1715"/>
    <w:rsid w:val="005D4D5A"/>
    <w:rsid w:val="005D64C2"/>
    <w:rsid w:val="005E267E"/>
    <w:rsid w:val="005E395D"/>
    <w:rsid w:val="005E57F1"/>
    <w:rsid w:val="005E5DE1"/>
    <w:rsid w:val="005E7812"/>
    <w:rsid w:val="005F24F7"/>
    <w:rsid w:val="005F2A27"/>
    <w:rsid w:val="005F2F5E"/>
    <w:rsid w:val="005F321C"/>
    <w:rsid w:val="005F4377"/>
    <w:rsid w:val="005F4FD5"/>
    <w:rsid w:val="005F5C61"/>
    <w:rsid w:val="005F623F"/>
    <w:rsid w:val="005F70FC"/>
    <w:rsid w:val="00600763"/>
    <w:rsid w:val="00600AFB"/>
    <w:rsid w:val="006016DA"/>
    <w:rsid w:val="00602F91"/>
    <w:rsid w:val="00603C53"/>
    <w:rsid w:val="00610B32"/>
    <w:rsid w:val="00611C91"/>
    <w:rsid w:val="0061409E"/>
    <w:rsid w:val="00615107"/>
    <w:rsid w:val="00615B5D"/>
    <w:rsid w:val="006166B6"/>
    <w:rsid w:val="006172D1"/>
    <w:rsid w:val="00617C80"/>
    <w:rsid w:val="00620440"/>
    <w:rsid w:val="00620BFF"/>
    <w:rsid w:val="00620C97"/>
    <w:rsid w:val="00621255"/>
    <w:rsid w:val="00623FB2"/>
    <w:rsid w:val="00625D74"/>
    <w:rsid w:val="00626D5D"/>
    <w:rsid w:val="00627019"/>
    <w:rsid w:val="00630F3F"/>
    <w:rsid w:val="00631C26"/>
    <w:rsid w:val="00631E33"/>
    <w:rsid w:val="00631FBE"/>
    <w:rsid w:val="006333B5"/>
    <w:rsid w:val="00633977"/>
    <w:rsid w:val="00635F2C"/>
    <w:rsid w:val="006366C1"/>
    <w:rsid w:val="00637769"/>
    <w:rsid w:val="00641C72"/>
    <w:rsid w:val="006478FD"/>
    <w:rsid w:val="006502E3"/>
    <w:rsid w:val="0065135B"/>
    <w:rsid w:val="00653F14"/>
    <w:rsid w:val="00655A65"/>
    <w:rsid w:val="0065633F"/>
    <w:rsid w:val="00656BC3"/>
    <w:rsid w:val="0066153C"/>
    <w:rsid w:val="00662DA3"/>
    <w:rsid w:val="00663E49"/>
    <w:rsid w:val="00665EE8"/>
    <w:rsid w:val="006674BB"/>
    <w:rsid w:val="00670A54"/>
    <w:rsid w:val="00671638"/>
    <w:rsid w:val="00671C23"/>
    <w:rsid w:val="00672302"/>
    <w:rsid w:val="00674664"/>
    <w:rsid w:val="006751BA"/>
    <w:rsid w:val="00675776"/>
    <w:rsid w:val="00677E9D"/>
    <w:rsid w:val="006802AC"/>
    <w:rsid w:val="00680C70"/>
    <w:rsid w:val="0068288B"/>
    <w:rsid w:val="00683445"/>
    <w:rsid w:val="00683B1F"/>
    <w:rsid w:val="00687E24"/>
    <w:rsid w:val="006914F0"/>
    <w:rsid w:val="0069249C"/>
    <w:rsid w:val="006949FB"/>
    <w:rsid w:val="00694E69"/>
    <w:rsid w:val="006A2601"/>
    <w:rsid w:val="006A6080"/>
    <w:rsid w:val="006B1912"/>
    <w:rsid w:val="006B1CF0"/>
    <w:rsid w:val="006B22F5"/>
    <w:rsid w:val="006B28FE"/>
    <w:rsid w:val="006B3C61"/>
    <w:rsid w:val="006B41A3"/>
    <w:rsid w:val="006B41C7"/>
    <w:rsid w:val="006B5728"/>
    <w:rsid w:val="006B7D5B"/>
    <w:rsid w:val="006C0D9F"/>
    <w:rsid w:val="006C193F"/>
    <w:rsid w:val="006C3B06"/>
    <w:rsid w:val="006C3D1F"/>
    <w:rsid w:val="006C40AB"/>
    <w:rsid w:val="006C4815"/>
    <w:rsid w:val="006C6920"/>
    <w:rsid w:val="006D242B"/>
    <w:rsid w:val="006D35BB"/>
    <w:rsid w:val="006D43CA"/>
    <w:rsid w:val="006D62A2"/>
    <w:rsid w:val="006D67EA"/>
    <w:rsid w:val="006D7122"/>
    <w:rsid w:val="006E1E38"/>
    <w:rsid w:val="006E2BB0"/>
    <w:rsid w:val="006E3C18"/>
    <w:rsid w:val="006E4D3D"/>
    <w:rsid w:val="006E51D9"/>
    <w:rsid w:val="006F2205"/>
    <w:rsid w:val="006F5FC4"/>
    <w:rsid w:val="00701745"/>
    <w:rsid w:val="00701971"/>
    <w:rsid w:val="00702478"/>
    <w:rsid w:val="00702783"/>
    <w:rsid w:val="007042A1"/>
    <w:rsid w:val="007051C5"/>
    <w:rsid w:val="007069C7"/>
    <w:rsid w:val="007122BE"/>
    <w:rsid w:val="0071474D"/>
    <w:rsid w:val="007157D6"/>
    <w:rsid w:val="0072229B"/>
    <w:rsid w:val="00723D34"/>
    <w:rsid w:val="00726C19"/>
    <w:rsid w:val="00730A84"/>
    <w:rsid w:val="00730B94"/>
    <w:rsid w:val="00730D8F"/>
    <w:rsid w:val="00731E54"/>
    <w:rsid w:val="00733BB1"/>
    <w:rsid w:val="00735A7A"/>
    <w:rsid w:val="00742D14"/>
    <w:rsid w:val="00743015"/>
    <w:rsid w:val="0074358A"/>
    <w:rsid w:val="00743892"/>
    <w:rsid w:val="0074410B"/>
    <w:rsid w:val="007446F9"/>
    <w:rsid w:val="0074587B"/>
    <w:rsid w:val="00750E1B"/>
    <w:rsid w:val="007516B5"/>
    <w:rsid w:val="007518E6"/>
    <w:rsid w:val="00756ACB"/>
    <w:rsid w:val="007571FB"/>
    <w:rsid w:val="007579E1"/>
    <w:rsid w:val="00757CEB"/>
    <w:rsid w:val="007633A9"/>
    <w:rsid w:val="007647D2"/>
    <w:rsid w:val="00764C73"/>
    <w:rsid w:val="00767B37"/>
    <w:rsid w:val="00770CF3"/>
    <w:rsid w:val="00771CCA"/>
    <w:rsid w:val="007726C1"/>
    <w:rsid w:val="00773981"/>
    <w:rsid w:val="007743C5"/>
    <w:rsid w:val="00774549"/>
    <w:rsid w:val="00774E6E"/>
    <w:rsid w:val="007755FA"/>
    <w:rsid w:val="007808B8"/>
    <w:rsid w:val="00781238"/>
    <w:rsid w:val="007813C3"/>
    <w:rsid w:val="007825FB"/>
    <w:rsid w:val="00782BA3"/>
    <w:rsid w:val="00782DA4"/>
    <w:rsid w:val="0078494B"/>
    <w:rsid w:val="007903B5"/>
    <w:rsid w:val="00790F62"/>
    <w:rsid w:val="0079447F"/>
    <w:rsid w:val="0079674E"/>
    <w:rsid w:val="00797C93"/>
    <w:rsid w:val="007A03A3"/>
    <w:rsid w:val="007A03E3"/>
    <w:rsid w:val="007A28C7"/>
    <w:rsid w:val="007A2957"/>
    <w:rsid w:val="007A32D9"/>
    <w:rsid w:val="007A39AA"/>
    <w:rsid w:val="007A45B1"/>
    <w:rsid w:val="007A5290"/>
    <w:rsid w:val="007A714C"/>
    <w:rsid w:val="007B21E3"/>
    <w:rsid w:val="007B49B7"/>
    <w:rsid w:val="007B626F"/>
    <w:rsid w:val="007B782F"/>
    <w:rsid w:val="007C1326"/>
    <w:rsid w:val="007C1A0D"/>
    <w:rsid w:val="007C1A51"/>
    <w:rsid w:val="007C27E5"/>
    <w:rsid w:val="007C417E"/>
    <w:rsid w:val="007C4A7F"/>
    <w:rsid w:val="007C4EE6"/>
    <w:rsid w:val="007C58C7"/>
    <w:rsid w:val="007C596C"/>
    <w:rsid w:val="007C6DEB"/>
    <w:rsid w:val="007C6F04"/>
    <w:rsid w:val="007C774A"/>
    <w:rsid w:val="007D18E8"/>
    <w:rsid w:val="007D2C0E"/>
    <w:rsid w:val="007D2D1A"/>
    <w:rsid w:val="007D6C27"/>
    <w:rsid w:val="007D72B0"/>
    <w:rsid w:val="007E2EEA"/>
    <w:rsid w:val="007E48E9"/>
    <w:rsid w:val="007E5932"/>
    <w:rsid w:val="007E6571"/>
    <w:rsid w:val="007E6ABE"/>
    <w:rsid w:val="007E6BA1"/>
    <w:rsid w:val="007E7167"/>
    <w:rsid w:val="007F2602"/>
    <w:rsid w:val="007F3946"/>
    <w:rsid w:val="007F46BA"/>
    <w:rsid w:val="007F5579"/>
    <w:rsid w:val="007F7038"/>
    <w:rsid w:val="00800A84"/>
    <w:rsid w:val="008022C0"/>
    <w:rsid w:val="00802E56"/>
    <w:rsid w:val="00804599"/>
    <w:rsid w:val="0080614A"/>
    <w:rsid w:val="00806A98"/>
    <w:rsid w:val="00807FA7"/>
    <w:rsid w:val="00811E26"/>
    <w:rsid w:val="00820E8A"/>
    <w:rsid w:val="008220F5"/>
    <w:rsid w:val="0082253F"/>
    <w:rsid w:val="00822C2D"/>
    <w:rsid w:val="00823868"/>
    <w:rsid w:val="00825396"/>
    <w:rsid w:val="00825C04"/>
    <w:rsid w:val="00825FFE"/>
    <w:rsid w:val="008323A1"/>
    <w:rsid w:val="00833088"/>
    <w:rsid w:val="00835D8E"/>
    <w:rsid w:val="00836CC4"/>
    <w:rsid w:val="008372ED"/>
    <w:rsid w:val="00837665"/>
    <w:rsid w:val="008403B7"/>
    <w:rsid w:val="008426B1"/>
    <w:rsid w:val="00845B73"/>
    <w:rsid w:val="00854FEF"/>
    <w:rsid w:val="00857304"/>
    <w:rsid w:val="00864968"/>
    <w:rsid w:val="00866A68"/>
    <w:rsid w:val="00870FFF"/>
    <w:rsid w:val="00872583"/>
    <w:rsid w:val="008731C7"/>
    <w:rsid w:val="00873677"/>
    <w:rsid w:val="00882D39"/>
    <w:rsid w:val="00882F93"/>
    <w:rsid w:val="008834CE"/>
    <w:rsid w:val="00883A70"/>
    <w:rsid w:val="008843DB"/>
    <w:rsid w:val="00886B29"/>
    <w:rsid w:val="00890EAC"/>
    <w:rsid w:val="00891320"/>
    <w:rsid w:val="00892430"/>
    <w:rsid w:val="00893D12"/>
    <w:rsid w:val="0089749B"/>
    <w:rsid w:val="008A01FA"/>
    <w:rsid w:val="008A0481"/>
    <w:rsid w:val="008A0F9C"/>
    <w:rsid w:val="008A13B9"/>
    <w:rsid w:val="008A2162"/>
    <w:rsid w:val="008A2C40"/>
    <w:rsid w:val="008A743A"/>
    <w:rsid w:val="008B24EF"/>
    <w:rsid w:val="008B268D"/>
    <w:rsid w:val="008B292D"/>
    <w:rsid w:val="008B45AA"/>
    <w:rsid w:val="008B47BE"/>
    <w:rsid w:val="008B5A7F"/>
    <w:rsid w:val="008B6342"/>
    <w:rsid w:val="008B7B29"/>
    <w:rsid w:val="008C077E"/>
    <w:rsid w:val="008C0BC2"/>
    <w:rsid w:val="008C2EB3"/>
    <w:rsid w:val="008D2782"/>
    <w:rsid w:val="008D3894"/>
    <w:rsid w:val="008D5E47"/>
    <w:rsid w:val="008D7138"/>
    <w:rsid w:val="008D732E"/>
    <w:rsid w:val="008D7D0A"/>
    <w:rsid w:val="008E01CC"/>
    <w:rsid w:val="008E42C0"/>
    <w:rsid w:val="008E7591"/>
    <w:rsid w:val="008F0063"/>
    <w:rsid w:val="008F0FCE"/>
    <w:rsid w:val="008F1FC2"/>
    <w:rsid w:val="008F38D9"/>
    <w:rsid w:val="008F39FE"/>
    <w:rsid w:val="008F41F4"/>
    <w:rsid w:val="008F53F1"/>
    <w:rsid w:val="008F5F9A"/>
    <w:rsid w:val="008F65C6"/>
    <w:rsid w:val="00901495"/>
    <w:rsid w:val="0090278D"/>
    <w:rsid w:val="00905018"/>
    <w:rsid w:val="00905EB1"/>
    <w:rsid w:val="0090682D"/>
    <w:rsid w:val="009072F9"/>
    <w:rsid w:val="0091070F"/>
    <w:rsid w:val="009124AE"/>
    <w:rsid w:val="00915ADC"/>
    <w:rsid w:val="00916767"/>
    <w:rsid w:val="009174CB"/>
    <w:rsid w:val="00921275"/>
    <w:rsid w:val="00921E96"/>
    <w:rsid w:val="00922C2A"/>
    <w:rsid w:val="00926417"/>
    <w:rsid w:val="00927175"/>
    <w:rsid w:val="00927D1C"/>
    <w:rsid w:val="00930FDD"/>
    <w:rsid w:val="0093101D"/>
    <w:rsid w:val="009310B3"/>
    <w:rsid w:val="0093383A"/>
    <w:rsid w:val="009373AB"/>
    <w:rsid w:val="00937B88"/>
    <w:rsid w:val="00940976"/>
    <w:rsid w:val="0094576D"/>
    <w:rsid w:val="00945829"/>
    <w:rsid w:val="0094647F"/>
    <w:rsid w:val="00946A7F"/>
    <w:rsid w:val="009503ED"/>
    <w:rsid w:val="009512E2"/>
    <w:rsid w:val="00951671"/>
    <w:rsid w:val="00951BD2"/>
    <w:rsid w:val="009527E8"/>
    <w:rsid w:val="00952F8D"/>
    <w:rsid w:val="009532F3"/>
    <w:rsid w:val="00960E8A"/>
    <w:rsid w:val="00962C92"/>
    <w:rsid w:val="00964817"/>
    <w:rsid w:val="009724FB"/>
    <w:rsid w:val="00974B7D"/>
    <w:rsid w:val="00980DE3"/>
    <w:rsid w:val="00980F2B"/>
    <w:rsid w:val="009816CD"/>
    <w:rsid w:val="00981B72"/>
    <w:rsid w:val="009829E8"/>
    <w:rsid w:val="00982B48"/>
    <w:rsid w:val="009833BB"/>
    <w:rsid w:val="00983B5A"/>
    <w:rsid w:val="00987BC1"/>
    <w:rsid w:val="009901F8"/>
    <w:rsid w:val="009929D8"/>
    <w:rsid w:val="00994B7B"/>
    <w:rsid w:val="009A0F8F"/>
    <w:rsid w:val="009A1EA3"/>
    <w:rsid w:val="009A3EF6"/>
    <w:rsid w:val="009A457A"/>
    <w:rsid w:val="009A4EDC"/>
    <w:rsid w:val="009A660A"/>
    <w:rsid w:val="009A7AB1"/>
    <w:rsid w:val="009B1B24"/>
    <w:rsid w:val="009B28E1"/>
    <w:rsid w:val="009C2931"/>
    <w:rsid w:val="009C2DF8"/>
    <w:rsid w:val="009C6AC4"/>
    <w:rsid w:val="009C6D6B"/>
    <w:rsid w:val="009D0281"/>
    <w:rsid w:val="009D148C"/>
    <w:rsid w:val="009D28A5"/>
    <w:rsid w:val="009D370C"/>
    <w:rsid w:val="009D45B6"/>
    <w:rsid w:val="009D4731"/>
    <w:rsid w:val="009D5676"/>
    <w:rsid w:val="009D59CD"/>
    <w:rsid w:val="009D5C65"/>
    <w:rsid w:val="009D5FE0"/>
    <w:rsid w:val="009E1B08"/>
    <w:rsid w:val="009E28F6"/>
    <w:rsid w:val="009E5372"/>
    <w:rsid w:val="009E5A35"/>
    <w:rsid w:val="009E5FE7"/>
    <w:rsid w:val="009E6011"/>
    <w:rsid w:val="009E7624"/>
    <w:rsid w:val="009F615F"/>
    <w:rsid w:val="009F79DA"/>
    <w:rsid w:val="00A0682F"/>
    <w:rsid w:val="00A069C6"/>
    <w:rsid w:val="00A105EA"/>
    <w:rsid w:val="00A1289C"/>
    <w:rsid w:val="00A13107"/>
    <w:rsid w:val="00A134EC"/>
    <w:rsid w:val="00A139D0"/>
    <w:rsid w:val="00A14946"/>
    <w:rsid w:val="00A14D6E"/>
    <w:rsid w:val="00A1775E"/>
    <w:rsid w:val="00A17894"/>
    <w:rsid w:val="00A178FB"/>
    <w:rsid w:val="00A20C92"/>
    <w:rsid w:val="00A216B5"/>
    <w:rsid w:val="00A22E64"/>
    <w:rsid w:val="00A30097"/>
    <w:rsid w:val="00A3257E"/>
    <w:rsid w:val="00A32C9B"/>
    <w:rsid w:val="00A34E09"/>
    <w:rsid w:val="00A35248"/>
    <w:rsid w:val="00A43FD9"/>
    <w:rsid w:val="00A4510E"/>
    <w:rsid w:val="00A45FCD"/>
    <w:rsid w:val="00A5543E"/>
    <w:rsid w:val="00A554D1"/>
    <w:rsid w:val="00A60245"/>
    <w:rsid w:val="00A6094F"/>
    <w:rsid w:val="00A61F90"/>
    <w:rsid w:val="00A6426C"/>
    <w:rsid w:val="00A6511D"/>
    <w:rsid w:val="00A6701B"/>
    <w:rsid w:val="00A70552"/>
    <w:rsid w:val="00A711AB"/>
    <w:rsid w:val="00A71988"/>
    <w:rsid w:val="00A73F5F"/>
    <w:rsid w:val="00A744D7"/>
    <w:rsid w:val="00A76C5D"/>
    <w:rsid w:val="00A776A8"/>
    <w:rsid w:val="00A84B6E"/>
    <w:rsid w:val="00A86182"/>
    <w:rsid w:val="00A871B3"/>
    <w:rsid w:val="00A90B54"/>
    <w:rsid w:val="00A90D60"/>
    <w:rsid w:val="00A92177"/>
    <w:rsid w:val="00A94143"/>
    <w:rsid w:val="00A97D70"/>
    <w:rsid w:val="00AA0514"/>
    <w:rsid w:val="00AA4E7B"/>
    <w:rsid w:val="00AA4E9D"/>
    <w:rsid w:val="00AA6578"/>
    <w:rsid w:val="00AA6F22"/>
    <w:rsid w:val="00AB0321"/>
    <w:rsid w:val="00AB0794"/>
    <w:rsid w:val="00AB0CCE"/>
    <w:rsid w:val="00AB137F"/>
    <w:rsid w:val="00AB2D2C"/>
    <w:rsid w:val="00AB3B9C"/>
    <w:rsid w:val="00AB69E6"/>
    <w:rsid w:val="00AC4703"/>
    <w:rsid w:val="00AC69CF"/>
    <w:rsid w:val="00AC6A0F"/>
    <w:rsid w:val="00AC6BEB"/>
    <w:rsid w:val="00AC7B3D"/>
    <w:rsid w:val="00AD12F5"/>
    <w:rsid w:val="00AD2289"/>
    <w:rsid w:val="00AD290F"/>
    <w:rsid w:val="00AD67F2"/>
    <w:rsid w:val="00AD7682"/>
    <w:rsid w:val="00AD7D8E"/>
    <w:rsid w:val="00AD7E14"/>
    <w:rsid w:val="00AE09DD"/>
    <w:rsid w:val="00AE2D03"/>
    <w:rsid w:val="00AE56F3"/>
    <w:rsid w:val="00AE5770"/>
    <w:rsid w:val="00AE59FC"/>
    <w:rsid w:val="00AE5F8C"/>
    <w:rsid w:val="00AE635E"/>
    <w:rsid w:val="00AE7892"/>
    <w:rsid w:val="00AF1970"/>
    <w:rsid w:val="00AF3706"/>
    <w:rsid w:val="00AF3781"/>
    <w:rsid w:val="00AF4268"/>
    <w:rsid w:val="00AF5C39"/>
    <w:rsid w:val="00AF6F4A"/>
    <w:rsid w:val="00B0105C"/>
    <w:rsid w:val="00B01DB7"/>
    <w:rsid w:val="00B02B47"/>
    <w:rsid w:val="00B02D8B"/>
    <w:rsid w:val="00B03B6D"/>
    <w:rsid w:val="00B04B81"/>
    <w:rsid w:val="00B10D7D"/>
    <w:rsid w:val="00B10EA9"/>
    <w:rsid w:val="00B12105"/>
    <w:rsid w:val="00B12A69"/>
    <w:rsid w:val="00B1341F"/>
    <w:rsid w:val="00B144E9"/>
    <w:rsid w:val="00B1684F"/>
    <w:rsid w:val="00B172F0"/>
    <w:rsid w:val="00B17A97"/>
    <w:rsid w:val="00B17BA4"/>
    <w:rsid w:val="00B20DCE"/>
    <w:rsid w:val="00B21548"/>
    <w:rsid w:val="00B21F52"/>
    <w:rsid w:val="00B2514D"/>
    <w:rsid w:val="00B2543B"/>
    <w:rsid w:val="00B25F2C"/>
    <w:rsid w:val="00B26D95"/>
    <w:rsid w:val="00B32CF6"/>
    <w:rsid w:val="00B336D1"/>
    <w:rsid w:val="00B34C19"/>
    <w:rsid w:val="00B352EE"/>
    <w:rsid w:val="00B36195"/>
    <w:rsid w:val="00B42A88"/>
    <w:rsid w:val="00B4306D"/>
    <w:rsid w:val="00B43FAD"/>
    <w:rsid w:val="00B45582"/>
    <w:rsid w:val="00B45E2B"/>
    <w:rsid w:val="00B4699E"/>
    <w:rsid w:val="00B471D4"/>
    <w:rsid w:val="00B5311A"/>
    <w:rsid w:val="00B54BAF"/>
    <w:rsid w:val="00B55A10"/>
    <w:rsid w:val="00B55D87"/>
    <w:rsid w:val="00B561D7"/>
    <w:rsid w:val="00B60213"/>
    <w:rsid w:val="00B62DED"/>
    <w:rsid w:val="00B636DF"/>
    <w:rsid w:val="00B63E9A"/>
    <w:rsid w:val="00B66ADA"/>
    <w:rsid w:val="00B66D72"/>
    <w:rsid w:val="00B73EC2"/>
    <w:rsid w:val="00B758C4"/>
    <w:rsid w:val="00B75D63"/>
    <w:rsid w:val="00B75D7F"/>
    <w:rsid w:val="00B813AF"/>
    <w:rsid w:val="00B827A1"/>
    <w:rsid w:val="00B84B76"/>
    <w:rsid w:val="00B903A5"/>
    <w:rsid w:val="00B9756B"/>
    <w:rsid w:val="00BA16A9"/>
    <w:rsid w:val="00BA2F98"/>
    <w:rsid w:val="00BA3AC9"/>
    <w:rsid w:val="00BA49DA"/>
    <w:rsid w:val="00BB1114"/>
    <w:rsid w:val="00BB5983"/>
    <w:rsid w:val="00BB7C9D"/>
    <w:rsid w:val="00BC18DA"/>
    <w:rsid w:val="00BC3166"/>
    <w:rsid w:val="00BC4BCD"/>
    <w:rsid w:val="00BC4E48"/>
    <w:rsid w:val="00BC6566"/>
    <w:rsid w:val="00BC6AB1"/>
    <w:rsid w:val="00BC7166"/>
    <w:rsid w:val="00BD0060"/>
    <w:rsid w:val="00BD35C7"/>
    <w:rsid w:val="00BD3D86"/>
    <w:rsid w:val="00BD5766"/>
    <w:rsid w:val="00BD6323"/>
    <w:rsid w:val="00BD666E"/>
    <w:rsid w:val="00BD6FFC"/>
    <w:rsid w:val="00BD743D"/>
    <w:rsid w:val="00BE0C52"/>
    <w:rsid w:val="00BE14C5"/>
    <w:rsid w:val="00BE3E33"/>
    <w:rsid w:val="00BE480A"/>
    <w:rsid w:val="00BE6708"/>
    <w:rsid w:val="00BE6755"/>
    <w:rsid w:val="00BE6A91"/>
    <w:rsid w:val="00BF1357"/>
    <w:rsid w:val="00BF3C70"/>
    <w:rsid w:val="00BF582F"/>
    <w:rsid w:val="00BF64EA"/>
    <w:rsid w:val="00C007A8"/>
    <w:rsid w:val="00C014D0"/>
    <w:rsid w:val="00C03B57"/>
    <w:rsid w:val="00C06640"/>
    <w:rsid w:val="00C1133E"/>
    <w:rsid w:val="00C16D2D"/>
    <w:rsid w:val="00C21818"/>
    <w:rsid w:val="00C21F2F"/>
    <w:rsid w:val="00C22BD9"/>
    <w:rsid w:val="00C25CA8"/>
    <w:rsid w:val="00C262FE"/>
    <w:rsid w:val="00C267CD"/>
    <w:rsid w:val="00C303DA"/>
    <w:rsid w:val="00C3340C"/>
    <w:rsid w:val="00C3381A"/>
    <w:rsid w:val="00C37093"/>
    <w:rsid w:val="00C37E48"/>
    <w:rsid w:val="00C42683"/>
    <w:rsid w:val="00C43073"/>
    <w:rsid w:val="00C448A1"/>
    <w:rsid w:val="00C45754"/>
    <w:rsid w:val="00C45782"/>
    <w:rsid w:val="00C503DD"/>
    <w:rsid w:val="00C519FB"/>
    <w:rsid w:val="00C54725"/>
    <w:rsid w:val="00C54B48"/>
    <w:rsid w:val="00C54CAC"/>
    <w:rsid w:val="00C552B6"/>
    <w:rsid w:val="00C55DC2"/>
    <w:rsid w:val="00C56410"/>
    <w:rsid w:val="00C56559"/>
    <w:rsid w:val="00C60BAD"/>
    <w:rsid w:val="00C61693"/>
    <w:rsid w:val="00C65598"/>
    <w:rsid w:val="00C65734"/>
    <w:rsid w:val="00C65BEA"/>
    <w:rsid w:val="00C65C6F"/>
    <w:rsid w:val="00C676FA"/>
    <w:rsid w:val="00C72DC5"/>
    <w:rsid w:val="00C73A4F"/>
    <w:rsid w:val="00C73EB0"/>
    <w:rsid w:val="00C74499"/>
    <w:rsid w:val="00C776D2"/>
    <w:rsid w:val="00C83976"/>
    <w:rsid w:val="00C83D8D"/>
    <w:rsid w:val="00C848D3"/>
    <w:rsid w:val="00C84DE9"/>
    <w:rsid w:val="00C85167"/>
    <w:rsid w:val="00C872BE"/>
    <w:rsid w:val="00C92F74"/>
    <w:rsid w:val="00C94F91"/>
    <w:rsid w:val="00C95D9B"/>
    <w:rsid w:val="00C96843"/>
    <w:rsid w:val="00C96D88"/>
    <w:rsid w:val="00CA0EA9"/>
    <w:rsid w:val="00CA191A"/>
    <w:rsid w:val="00CA1EEB"/>
    <w:rsid w:val="00CA299A"/>
    <w:rsid w:val="00CA2E54"/>
    <w:rsid w:val="00CA31EC"/>
    <w:rsid w:val="00CA3635"/>
    <w:rsid w:val="00CA5B9F"/>
    <w:rsid w:val="00CA6442"/>
    <w:rsid w:val="00CB4967"/>
    <w:rsid w:val="00CC2435"/>
    <w:rsid w:val="00CC293B"/>
    <w:rsid w:val="00CC2A53"/>
    <w:rsid w:val="00CC699A"/>
    <w:rsid w:val="00CC78C1"/>
    <w:rsid w:val="00CD0485"/>
    <w:rsid w:val="00CD10A7"/>
    <w:rsid w:val="00CD1380"/>
    <w:rsid w:val="00CD31F9"/>
    <w:rsid w:val="00CD3555"/>
    <w:rsid w:val="00CD3EAE"/>
    <w:rsid w:val="00CD4ADF"/>
    <w:rsid w:val="00CE007C"/>
    <w:rsid w:val="00CE2B3B"/>
    <w:rsid w:val="00CE609C"/>
    <w:rsid w:val="00CF079C"/>
    <w:rsid w:val="00CF0920"/>
    <w:rsid w:val="00CF1619"/>
    <w:rsid w:val="00CF1B85"/>
    <w:rsid w:val="00CF317F"/>
    <w:rsid w:val="00CF4E83"/>
    <w:rsid w:val="00D004EF"/>
    <w:rsid w:val="00D02CAF"/>
    <w:rsid w:val="00D05A57"/>
    <w:rsid w:val="00D05BB9"/>
    <w:rsid w:val="00D06A60"/>
    <w:rsid w:val="00D07111"/>
    <w:rsid w:val="00D07FA1"/>
    <w:rsid w:val="00D10231"/>
    <w:rsid w:val="00D10235"/>
    <w:rsid w:val="00D10427"/>
    <w:rsid w:val="00D10974"/>
    <w:rsid w:val="00D16951"/>
    <w:rsid w:val="00D17831"/>
    <w:rsid w:val="00D208CC"/>
    <w:rsid w:val="00D20C82"/>
    <w:rsid w:val="00D21A1C"/>
    <w:rsid w:val="00D21F82"/>
    <w:rsid w:val="00D2211F"/>
    <w:rsid w:val="00D22320"/>
    <w:rsid w:val="00D2400D"/>
    <w:rsid w:val="00D274F0"/>
    <w:rsid w:val="00D340A8"/>
    <w:rsid w:val="00D34B61"/>
    <w:rsid w:val="00D35EA2"/>
    <w:rsid w:val="00D371A8"/>
    <w:rsid w:val="00D40FC4"/>
    <w:rsid w:val="00D42348"/>
    <w:rsid w:val="00D42F83"/>
    <w:rsid w:val="00D508B4"/>
    <w:rsid w:val="00D50F2A"/>
    <w:rsid w:val="00D51EE5"/>
    <w:rsid w:val="00D5291D"/>
    <w:rsid w:val="00D5617F"/>
    <w:rsid w:val="00D60AA2"/>
    <w:rsid w:val="00D6179B"/>
    <w:rsid w:val="00D62615"/>
    <w:rsid w:val="00D63547"/>
    <w:rsid w:val="00D63E91"/>
    <w:rsid w:val="00D64CF2"/>
    <w:rsid w:val="00D65DAF"/>
    <w:rsid w:val="00D66946"/>
    <w:rsid w:val="00D71293"/>
    <w:rsid w:val="00D73E55"/>
    <w:rsid w:val="00D775BB"/>
    <w:rsid w:val="00D8478E"/>
    <w:rsid w:val="00D84C51"/>
    <w:rsid w:val="00D85188"/>
    <w:rsid w:val="00D875ED"/>
    <w:rsid w:val="00D87F90"/>
    <w:rsid w:val="00D90940"/>
    <w:rsid w:val="00D92D47"/>
    <w:rsid w:val="00D92EC4"/>
    <w:rsid w:val="00D94CC8"/>
    <w:rsid w:val="00DA018C"/>
    <w:rsid w:val="00DA07DA"/>
    <w:rsid w:val="00DA0886"/>
    <w:rsid w:val="00DA1FE6"/>
    <w:rsid w:val="00DA3AE6"/>
    <w:rsid w:val="00DA41FA"/>
    <w:rsid w:val="00DA43B0"/>
    <w:rsid w:val="00DA54EB"/>
    <w:rsid w:val="00DA58E5"/>
    <w:rsid w:val="00DA5B42"/>
    <w:rsid w:val="00DA6A41"/>
    <w:rsid w:val="00DA6C50"/>
    <w:rsid w:val="00DB0F89"/>
    <w:rsid w:val="00DB5C17"/>
    <w:rsid w:val="00DB6091"/>
    <w:rsid w:val="00DB67DE"/>
    <w:rsid w:val="00DB6A2C"/>
    <w:rsid w:val="00DC0B90"/>
    <w:rsid w:val="00DC2204"/>
    <w:rsid w:val="00DC4CDD"/>
    <w:rsid w:val="00DD0620"/>
    <w:rsid w:val="00DD16E4"/>
    <w:rsid w:val="00DD4B9E"/>
    <w:rsid w:val="00DD667E"/>
    <w:rsid w:val="00DD7E86"/>
    <w:rsid w:val="00DE2066"/>
    <w:rsid w:val="00DF3484"/>
    <w:rsid w:val="00DF3566"/>
    <w:rsid w:val="00DF3F83"/>
    <w:rsid w:val="00DF412D"/>
    <w:rsid w:val="00DF44E9"/>
    <w:rsid w:val="00E0002C"/>
    <w:rsid w:val="00E01BC5"/>
    <w:rsid w:val="00E01D49"/>
    <w:rsid w:val="00E03FCC"/>
    <w:rsid w:val="00E04740"/>
    <w:rsid w:val="00E0481B"/>
    <w:rsid w:val="00E0601B"/>
    <w:rsid w:val="00E075AC"/>
    <w:rsid w:val="00E07CEA"/>
    <w:rsid w:val="00E10AC6"/>
    <w:rsid w:val="00E119CA"/>
    <w:rsid w:val="00E13D3D"/>
    <w:rsid w:val="00E14C86"/>
    <w:rsid w:val="00E16707"/>
    <w:rsid w:val="00E172F0"/>
    <w:rsid w:val="00E20044"/>
    <w:rsid w:val="00E213CE"/>
    <w:rsid w:val="00E21A72"/>
    <w:rsid w:val="00E22414"/>
    <w:rsid w:val="00E224F5"/>
    <w:rsid w:val="00E246E3"/>
    <w:rsid w:val="00E266FA"/>
    <w:rsid w:val="00E26AAF"/>
    <w:rsid w:val="00E26FBC"/>
    <w:rsid w:val="00E31FB7"/>
    <w:rsid w:val="00E3363D"/>
    <w:rsid w:val="00E41464"/>
    <w:rsid w:val="00E4214C"/>
    <w:rsid w:val="00E4221A"/>
    <w:rsid w:val="00E42485"/>
    <w:rsid w:val="00E426F5"/>
    <w:rsid w:val="00E43E21"/>
    <w:rsid w:val="00E512BF"/>
    <w:rsid w:val="00E519EC"/>
    <w:rsid w:val="00E52184"/>
    <w:rsid w:val="00E57773"/>
    <w:rsid w:val="00E57CFE"/>
    <w:rsid w:val="00E621C8"/>
    <w:rsid w:val="00E6370B"/>
    <w:rsid w:val="00E64702"/>
    <w:rsid w:val="00E719BD"/>
    <w:rsid w:val="00E71FEB"/>
    <w:rsid w:val="00E7313C"/>
    <w:rsid w:val="00E735E8"/>
    <w:rsid w:val="00E74B20"/>
    <w:rsid w:val="00E772BE"/>
    <w:rsid w:val="00E8206D"/>
    <w:rsid w:val="00E820E7"/>
    <w:rsid w:val="00E83E34"/>
    <w:rsid w:val="00E86E4B"/>
    <w:rsid w:val="00E8734C"/>
    <w:rsid w:val="00E90440"/>
    <w:rsid w:val="00E90463"/>
    <w:rsid w:val="00E91F3A"/>
    <w:rsid w:val="00E92077"/>
    <w:rsid w:val="00E9209F"/>
    <w:rsid w:val="00E92EF2"/>
    <w:rsid w:val="00E9415F"/>
    <w:rsid w:val="00E96D8C"/>
    <w:rsid w:val="00E975E3"/>
    <w:rsid w:val="00EA0226"/>
    <w:rsid w:val="00EA143F"/>
    <w:rsid w:val="00EA1FF6"/>
    <w:rsid w:val="00EA234D"/>
    <w:rsid w:val="00EA7742"/>
    <w:rsid w:val="00EB0AAF"/>
    <w:rsid w:val="00EB1DE1"/>
    <w:rsid w:val="00EB78DC"/>
    <w:rsid w:val="00EC028F"/>
    <w:rsid w:val="00EC2381"/>
    <w:rsid w:val="00EC25C3"/>
    <w:rsid w:val="00EC4DED"/>
    <w:rsid w:val="00EC4E81"/>
    <w:rsid w:val="00EC62AF"/>
    <w:rsid w:val="00ED0303"/>
    <w:rsid w:val="00ED0E50"/>
    <w:rsid w:val="00ED1074"/>
    <w:rsid w:val="00ED1486"/>
    <w:rsid w:val="00ED1A97"/>
    <w:rsid w:val="00ED2ADA"/>
    <w:rsid w:val="00ED32D8"/>
    <w:rsid w:val="00ED4319"/>
    <w:rsid w:val="00ED51D1"/>
    <w:rsid w:val="00ED6C8E"/>
    <w:rsid w:val="00ED7D3B"/>
    <w:rsid w:val="00EE0114"/>
    <w:rsid w:val="00EE0A6E"/>
    <w:rsid w:val="00EE2A2D"/>
    <w:rsid w:val="00EE4C0A"/>
    <w:rsid w:val="00EE587E"/>
    <w:rsid w:val="00EE6C83"/>
    <w:rsid w:val="00EE7D05"/>
    <w:rsid w:val="00EE7E70"/>
    <w:rsid w:val="00EF0100"/>
    <w:rsid w:val="00EF034B"/>
    <w:rsid w:val="00EF3FEE"/>
    <w:rsid w:val="00EF43F2"/>
    <w:rsid w:val="00EF5CB7"/>
    <w:rsid w:val="00F00623"/>
    <w:rsid w:val="00F0111A"/>
    <w:rsid w:val="00F0142B"/>
    <w:rsid w:val="00F02718"/>
    <w:rsid w:val="00F1111B"/>
    <w:rsid w:val="00F115E1"/>
    <w:rsid w:val="00F1222F"/>
    <w:rsid w:val="00F1297F"/>
    <w:rsid w:val="00F12D87"/>
    <w:rsid w:val="00F17D33"/>
    <w:rsid w:val="00F2063D"/>
    <w:rsid w:val="00F218C9"/>
    <w:rsid w:val="00F24580"/>
    <w:rsid w:val="00F3328B"/>
    <w:rsid w:val="00F33310"/>
    <w:rsid w:val="00F35695"/>
    <w:rsid w:val="00F36C33"/>
    <w:rsid w:val="00F37D95"/>
    <w:rsid w:val="00F4079F"/>
    <w:rsid w:val="00F41985"/>
    <w:rsid w:val="00F425D1"/>
    <w:rsid w:val="00F437CA"/>
    <w:rsid w:val="00F45932"/>
    <w:rsid w:val="00F470E0"/>
    <w:rsid w:val="00F476B9"/>
    <w:rsid w:val="00F51219"/>
    <w:rsid w:val="00F52224"/>
    <w:rsid w:val="00F535B5"/>
    <w:rsid w:val="00F628D9"/>
    <w:rsid w:val="00F63AAF"/>
    <w:rsid w:val="00F65479"/>
    <w:rsid w:val="00F66040"/>
    <w:rsid w:val="00F66597"/>
    <w:rsid w:val="00F72542"/>
    <w:rsid w:val="00F727CC"/>
    <w:rsid w:val="00F72C6C"/>
    <w:rsid w:val="00F72C79"/>
    <w:rsid w:val="00F742F1"/>
    <w:rsid w:val="00F74899"/>
    <w:rsid w:val="00F74D22"/>
    <w:rsid w:val="00F81802"/>
    <w:rsid w:val="00F82675"/>
    <w:rsid w:val="00F83C1A"/>
    <w:rsid w:val="00F848D9"/>
    <w:rsid w:val="00F8600C"/>
    <w:rsid w:val="00F860FF"/>
    <w:rsid w:val="00F877DB"/>
    <w:rsid w:val="00F901A3"/>
    <w:rsid w:val="00F908D0"/>
    <w:rsid w:val="00F90E95"/>
    <w:rsid w:val="00F9314E"/>
    <w:rsid w:val="00F95D38"/>
    <w:rsid w:val="00F9710E"/>
    <w:rsid w:val="00F9738F"/>
    <w:rsid w:val="00F97AD3"/>
    <w:rsid w:val="00FA14C3"/>
    <w:rsid w:val="00FA51C7"/>
    <w:rsid w:val="00FA6757"/>
    <w:rsid w:val="00FA7582"/>
    <w:rsid w:val="00FA7680"/>
    <w:rsid w:val="00FB00C1"/>
    <w:rsid w:val="00FB0180"/>
    <w:rsid w:val="00FB01A0"/>
    <w:rsid w:val="00FB1CBC"/>
    <w:rsid w:val="00FB228D"/>
    <w:rsid w:val="00FB2462"/>
    <w:rsid w:val="00FB34B5"/>
    <w:rsid w:val="00FB3F08"/>
    <w:rsid w:val="00FB5596"/>
    <w:rsid w:val="00FB6638"/>
    <w:rsid w:val="00FC4EA8"/>
    <w:rsid w:val="00FC7AB4"/>
    <w:rsid w:val="00FD036D"/>
    <w:rsid w:val="00FD0F24"/>
    <w:rsid w:val="00FD2898"/>
    <w:rsid w:val="00FD2AD0"/>
    <w:rsid w:val="00FD4B5F"/>
    <w:rsid w:val="00FD63C0"/>
    <w:rsid w:val="00FE0C58"/>
    <w:rsid w:val="00FE4B34"/>
    <w:rsid w:val="00FE6286"/>
    <w:rsid w:val="00FF07A0"/>
    <w:rsid w:val="00FF0C03"/>
    <w:rsid w:val="00FF1605"/>
    <w:rsid w:val="00FF43A5"/>
    <w:rsid w:val="00FF44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5B1E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3CF5"/>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qFormat/>
    <w:rsid w:val="0094647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A20C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0063"/>
    <w:pPr>
      <w:ind w:left="720"/>
      <w:contextualSpacing/>
    </w:pPr>
  </w:style>
  <w:style w:type="character" w:styleId="Hyperlink">
    <w:name w:val="Hyperlink"/>
    <w:basedOn w:val="DefaultParagraphFont"/>
    <w:uiPriority w:val="99"/>
    <w:unhideWhenUsed/>
    <w:rsid w:val="00EE0A6E"/>
    <w:rPr>
      <w:color w:val="0563C1" w:themeColor="hyperlink"/>
      <w:u w:val="single"/>
    </w:rPr>
  </w:style>
  <w:style w:type="character" w:customStyle="1" w:styleId="UnresolvedMention1">
    <w:name w:val="Unresolved Mention1"/>
    <w:basedOn w:val="DefaultParagraphFont"/>
    <w:uiPriority w:val="99"/>
    <w:semiHidden/>
    <w:unhideWhenUsed/>
    <w:rsid w:val="00EE0A6E"/>
    <w:rPr>
      <w:color w:val="605E5C"/>
      <w:shd w:val="clear" w:color="auto" w:fill="E1DFDD"/>
    </w:rPr>
  </w:style>
  <w:style w:type="character" w:styleId="CommentReference">
    <w:name w:val="annotation reference"/>
    <w:basedOn w:val="DefaultParagraphFont"/>
    <w:uiPriority w:val="99"/>
    <w:semiHidden/>
    <w:unhideWhenUsed/>
    <w:rsid w:val="00BE480A"/>
    <w:rPr>
      <w:sz w:val="16"/>
      <w:szCs w:val="16"/>
    </w:rPr>
  </w:style>
  <w:style w:type="paragraph" w:styleId="CommentText">
    <w:name w:val="annotation text"/>
    <w:basedOn w:val="Normal"/>
    <w:link w:val="CommentTextChar"/>
    <w:uiPriority w:val="99"/>
    <w:unhideWhenUsed/>
    <w:rsid w:val="00424AC5"/>
    <w:pPr>
      <w:spacing w:line="240" w:lineRule="auto"/>
    </w:pPr>
    <w:rPr>
      <w:sz w:val="20"/>
      <w:szCs w:val="20"/>
    </w:rPr>
  </w:style>
  <w:style w:type="character" w:customStyle="1" w:styleId="CommentTextChar">
    <w:name w:val="Comment Text Char"/>
    <w:basedOn w:val="DefaultParagraphFont"/>
    <w:link w:val="CommentText"/>
    <w:uiPriority w:val="99"/>
    <w:rsid w:val="00BE480A"/>
    <w:rPr>
      <w:sz w:val="20"/>
      <w:szCs w:val="20"/>
    </w:rPr>
  </w:style>
  <w:style w:type="paragraph" w:styleId="CommentSubject">
    <w:name w:val="annotation subject"/>
    <w:basedOn w:val="CommentText"/>
    <w:next w:val="CommentText"/>
    <w:link w:val="CommentSubjectChar"/>
    <w:uiPriority w:val="99"/>
    <w:semiHidden/>
    <w:unhideWhenUsed/>
    <w:rsid w:val="00BE480A"/>
    <w:rPr>
      <w:b/>
      <w:bCs/>
    </w:rPr>
  </w:style>
  <w:style w:type="character" w:customStyle="1" w:styleId="CommentSubjectChar">
    <w:name w:val="Comment Subject Char"/>
    <w:basedOn w:val="CommentTextChar"/>
    <w:link w:val="CommentSubject"/>
    <w:uiPriority w:val="99"/>
    <w:semiHidden/>
    <w:rsid w:val="00BE480A"/>
    <w:rPr>
      <w:b/>
      <w:bCs/>
      <w:sz w:val="20"/>
      <w:szCs w:val="20"/>
    </w:rPr>
  </w:style>
  <w:style w:type="paragraph" w:styleId="BalloonText">
    <w:name w:val="Balloon Text"/>
    <w:basedOn w:val="Normal"/>
    <w:link w:val="BalloonTextChar"/>
    <w:uiPriority w:val="99"/>
    <w:semiHidden/>
    <w:unhideWhenUsed/>
    <w:rsid w:val="00BE48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80A"/>
    <w:rPr>
      <w:rFonts w:ascii="Segoe UI" w:hAnsi="Segoe UI" w:cs="Segoe UI"/>
      <w:sz w:val="18"/>
      <w:szCs w:val="18"/>
    </w:rPr>
  </w:style>
  <w:style w:type="table" w:styleId="TableGrid">
    <w:name w:val="Table Grid"/>
    <w:basedOn w:val="TableNormal"/>
    <w:uiPriority w:val="39"/>
    <w:rsid w:val="003D61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2">
    <w:name w:val="Unresolved Mention2"/>
    <w:basedOn w:val="DefaultParagraphFont"/>
    <w:uiPriority w:val="99"/>
    <w:semiHidden/>
    <w:unhideWhenUsed/>
    <w:rsid w:val="00820E8A"/>
    <w:rPr>
      <w:color w:val="605E5C"/>
      <w:shd w:val="clear" w:color="auto" w:fill="E1DFDD"/>
    </w:rPr>
  </w:style>
  <w:style w:type="paragraph" w:styleId="Revision">
    <w:name w:val="Revision"/>
    <w:hidden/>
    <w:uiPriority w:val="99"/>
    <w:semiHidden/>
    <w:rsid w:val="00820E8A"/>
    <w:pPr>
      <w:spacing w:after="0" w:line="240" w:lineRule="auto"/>
    </w:pPr>
  </w:style>
  <w:style w:type="character" w:customStyle="1" w:styleId="Heading2Char">
    <w:name w:val="Heading 2 Char"/>
    <w:basedOn w:val="DefaultParagraphFont"/>
    <w:link w:val="Heading2"/>
    <w:rsid w:val="0094647F"/>
    <w:rPr>
      <w:rFonts w:ascii="Times New Roman" w:eastAsia="Times New Roman" w:hAnsi="Times New Roman" w:cs="Times New Roman"/>
      <w:b/>
      <w:bCs/>
      <w:color w:val="000000"/>
      <w:kern w:val="28"/>
      <w:sz w:val="24"/>
      <w:szCs w:val="24"/>
      <w:lang w:val="en-CA" w:eastAsia="en-CA"/>
    </w:rPr>
  </w:style>
  <w:style w:type="character" w:styleId="Emphasis">
    <w:name w:val="Emphasis"/>
    <w:basedOn w:val="DefaultParagraphFont"/>
    <w:uiPriority w:val="20"/>
    <w:qFormat/>
    <w:rsid w:val="00DC4CDD"/>
    <w:rPr>
      <w:i/>
      <w:iCs/>
    </w:rPr>
  </w:style>
  <w:style w:type="paragraph" w:styleId="Header">
    <w:name w:val="header"/>
    <w:basedOn w:val="Normal"/>
    <w:link w:val="HeaderChar"/>
    <w:uiPriority w:val="99"/>
    <w:unhideWhenUsed/>
    <w:rsid w:val="00C267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67CD"/>
  </w:style>
  <w:style w:type="paragraph" w:styleId="Footer">
    <w:name w:val="footer"/>
    <w:basedOn w:val="Normal"/>
    <w:link w:val="FooterChar"/>
    <w:uiPriority w:val="99"/>
    <w:unhideWhenUsed/>
    <w:rsid w:val="00C267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67CD"/>
  </w:style>
  <w:style w:type="character" w:customStyle="1" w:styleId="Heading3Char">
    <w:name w:val="Heading 3 Char"/>
    <w:basedOn w:val="DefaultParagraphFont"/>
    <w:link w:val="Heading3"/>
    <w:uiPriority w:val="9"/>
    <w:semiHidden/>
    <w:rsid w:val="00A20C92"/>
    <w:rPr>
      <w:rFonts w:asciiTheme="majorHAnsi" w:eastAsiaTheme="majorEastAsia" w:hAnsiTheme="majorHAnsi" w:cstheme="majorBidi"/>
      <w:color w:val="1F3763" w:themeColor="accent1" w:themeShade="7F"/>
      <w:sz w:val="24"/>
      <w:szCs w:val="24"/>
    </w:rPr>
  </w:style>
  <w:style w:type="paragraph" w:styleId="NoSpacing">
    <w:name w:val="No Spacing"/>
    <w:link w:val="NoSpacingChar"/>
    <w:uiPriority w:val="1"/>
    <w:qFormat/>
    <w:rsid w:val="005B16F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5B16F9"/>
    <w:rPr>
      <w:rFonts w:eastAsiaTheme="minorEastAsia"/>
      <w:lang w:val="en-US"/>
    </w:rPr>
  </w:style>
  <w:style w:type="character" w:styleId="FollowedHyperlink">
    <w:name w:val="FollowedHyperlink"/>
    <w:basedOn w:val="DefaultParagraphFont"/>
    <w:uiPriority w:val="99"/>
    <w:semiHidden/>
    <w:unhideWhenUsed/>
    <w:rsid w:val="009A660A"/>
    <w:rPr>
      <w:color w:val="954F72" w:themeColor="followedHyperlink"/>
      <w:u w:val="single"/>
    </w:rPr>
  </w:style>
  <w:style w:type="paragraph" w:customStyle="1" w:styleId="Default">
    <w:name w:val="Default"/>
    <w:rsid w:val="005225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UnresolvedMention">
    <w:name w:val="Unresolved Mention"/>
    <w:basedOn w:val="DefaultParagraphFont"/>
    <w:uiPriority w:val="99"/>
    <w:semiHidden/>
    <w:unhideWhenUsed/>
    <w:rsid w:val="001F13E1"/>
    <w:rPr>
      <w:color w:val="605E5C"/>
      <w:shd w:val="clear" w:color="auto" w:fill="E1DFDD"/>
    </w:rPr>
  </w:style>
  <w:style w:type="character" w:customStyle="1" w:styleId="Heading1Char">
    <w:name w:val="Heading 1 Char"/>
    <w:basedOn w:val="DefaultParagraphFont"/>
    <w:link w:val="Heading1"/>
    <w:uiPriority w:val="9"/>
    <w:rsid w:val="003E3CF5"/>
    <w:rPr>
      <w:rFonts w:asciiTheme="majorHAnsi" w:eastAsiaTheme="majorEastAsia" w:hAnsiTheme="majorHAnsi" w:cstheme="majorBidi"/>
      <w:color w:val="2F5496" w:themeColor="accent1" w:themeShade="BF"/>
      <w:sz w:val="32"/>
      <w:szCs w:val="3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3CF5"/>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qFormat/>
    <w:rsid w:val="0094647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A20C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0063"/>
    <w:pPr>
      <w:ind w:left="720"/>
      <w:contextualSpacing/>
    </w:pPr>
  </w:style>
  <w:style w:type="character" w:styleId="Hyperlink">
    <w:name w:val="Hyperlink"/>
    <w:basedOn w:val="DefaultParagraphFont"/>
    <w:uiPriority w:val="99"/>
    <w:unhideWhenUsed/>
    <w:rsid w:val="00EE0A6E"/>
    <w:rPr>
      <w:color w:val="0563C1" w:themeColor="hyperlink"/>
      <w:u w:val="single"/>
    </w:rPr>
  </w:style>
  <w:style w:type="character" w:customStyle="1" w:styleId="UnresolvedMention1">
    <w:name w:val="Unresolved Mention1"/>
    <w:basedOn w:val="DefaultParagraphFont"/>
    <w:uiPriority w:val="99"/>
    <w:semiHidden/>
    <w:unhideWhenUsed/>
    <w:rsid w:val="00EE0A6E"/>
    <w:rPr>
      <w:color w:val="605E5C"/>
      <w:shd w:val="clear" w:color="auto" w:fill="E1DFDD"/>
    </w:rPr>
  </w:style>
  <w:style w:type="character" w:styleId="CommentReference">
    <w:name w:val="annotation reference"/>
    <w:basedOn w:val="DefaultParagraphFont"/>
    <w:uiPriority w:val="99"/>
    <w:semiHidden/>
    <w:unhideWhenUsed/>
    <w:rsid w:val="00BE480A"/>
    <w:rPr>
      <w:sz w:val="16"/>
      <w:szCs w:val="16"/>
    </w:rPr>
  </w:style>
  <w:style w:type="paragraph" w:styleId="CommentText">
    <w:name w:val="annotation text"/>
    <w:basedOn w:val="Normal"/>
    <w:link w:val="CommentTextChar"/>
    <w:uiPriority w:val="99"/>
    <w:unhideWhenUsed/>
    <w:rsid w:val="00424AC5"/>
    <w:pPr>
      <w:spacing w:line="240" w:lineRule="auto"/>
    </w:pPr>
    <w:rPr>
      <w:sz w:val="20"/>
      <w:szCs w:val="20"/>
    </w:rPr>
  </w:style>
  <w:style w:type="character" w:customStyle="1" w:styleId="CommentTextChar">
    <w:name w:val="Comment Text Char"/>
    <w:basedOn w:val="DefaultParagraphFont"/>
    <w:link w:val="CommentText"/>
    <w:uiPriority w:val="99"/>
    <w:rsid w:val="00BE480A"/>
    <w:rPr>
      <w:sz w:val="20"/>
      <w:szCs w:val="20"/>
    </w:rPr>
  </w:style>
  <w:style w:type="paragraph" w:styleId="CommentSubject">
    <w:name w:val="annotation subject"/>
    <w:basedOn w:val="CommentText"/>
    <w:next w:val="CommentText"/>
    <w:link w:val="CommentSubjectChar"/>
    <w:uiPriority w:val="99"/>
    <w:semiHidden/>
    <w:unhideWhenUsed/>
    <w:rsid w:val="00BE480A"/>
    <w:rPr>
      <w:b/>
      <w:bCs/>
    </w:rPr>
  </w:style>
  <w:style w:type="character" w:customStyle="1" w:styleId="CommentSubjectChar">
    <w:name w:val="Comment Subject Char"/>
    <w:basedOn w:val="CommentTextChar"/>
    <w:link w:val="CommentSubject"/>
    <w:uiPriority w:val="99"/>
    <w:semiHidden/>
    <w:rsid w:val="00BE480A"/>
    <w:rPr>
      <w:b/>
      <w:bCs/>
      <w:sz w:val="20"/>
      <w:szCs w:val="20"/>
    </w:rPr>
  </w:style>
  <w:style w:type="paragraph" w:styleId="BalloonText">
    <w:name w:val="Balloon Text"/>
    <w:basedOn w:val="Normal"/>
    <w:link w:val="BalloonTextChar"/>
    <w:uiPriority w:val="99"/>
    <w:semiHidden/>
    <w:unhideWhenUsed/>
    <w:rsid w:val="00BE48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80A"/>
    <w:rPr>
      <w:rFonts w:ascii="Segoe UI" w:hAnsi="Segoe UI" w:cs="Segoe UI"/>
      <w:sz w:val="18"/>
      <w:szCs w:val="18"/>
    </w:rPr>
  </w:style>
  <w:style w:type="table" w:styleId="TableGrid">
    <w:name w:val="Table Grid"/>
    <w:basedOn w:val="TableNormal"/>
    <w:uiPriority w:val="39"/>
    <w:rsid w:val="003D61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2">
    <w:name w:val="Unresolved Mention2"/>
    <w:basedOn w:val="DefaultParagraphFont"/>
    <w:uiPriority w:val="99"/>
    <w:semiHidden/>
    <w:unhideWhenUsed/>
    <w:rsid w:val="00820E8A"/>
    <w:rPr>
      <w:color w:val="605E5C"/>
      <w:shd w:val="clear" w:color="auto" w:fill="E1DFDD"/>
    </w:rPr>
  </w:style>
  <w:style w:type="paragraph" w:styleId="Revision">
    <w:name w:val="Revision"/>
    <w:hidden/>
    <w:uiPriority w:val="99"/>
    <w:semiHidden/>
    <w:rsid w:val="00820E8A"/>
    <w:pPr>
      <w:spacing w:after="0" w:line="240" w:lineRule="auto"/>
    </w:pPr>
  </w:style>
  <w:style w:type="character" w:customStyle="1" w:styleId="Heading2Char">
    <w:name w:val="Heading 2 Char"/>
    <w:basedOn w:val="DefaultParagraphFont"/>
    <w:link w:val="Heading2"/>
    <w:rsid w:val="0094647F"/>
    <w:rPr>
      <w:rFonts w:ascii="Times New Roman" w:eastAsia="Times New Roman" w:hAnsi="Times New Roman" w:cs="Times New Roman"/>
      <w:b/>
      <w:bCs/>
      <w:color w:val="000000"/>
      <w:kern w:val="28"/>
      <w:sz w:val="24"/>
      <w:szCs w:val="24"/>
      <w:lang w:val="en-CA" w:eastAsia="en-CA"/>
    </w:rPr>
  </w:style>
  <w:style w:type="character" w:styleId="Emphasis">
    <w:name w:val="Emphasis"/>
    <w:basedOn w:val="DefaultParagraphFont"/>
    <w:uiPriority w:val="20"/>
    <w:qFormat/>
    <w:rsid w:val="00DC4CDD"/>
    <w:rPr>
      <w:i/>
      <w:iCs/>
    </w:rPr>
  </w:style>
  <w:style w:type="paragraph" w:styleId="Header">
    <w:name w:val="header"/>
    <w:basedOn w:val="Normal"/>
    <w:link w:val="HeaderChar"/>
    <w:uiPriority w:val="99"/>
    <w:unhideWhenUsed/>
    <w:rsid w:val="00C267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67CD"/>
  </w:style>
  <w:style w:type="paragraph" w:styleId="Footer">
    <w:name w:val="footer"/>
    <w:basedOn w:val="Normal"/>
    <w:link w:val="FooterChar"/>
    <w:uiPriority w:val="99"/>
    <w:unhideWhenUsed/>
    <w:rsid w:val="00C267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67CD"/>
  </w:style>
  <w:style w:type="character" w:customStyle="1" w:styleId="Heading3Char">
    <w:name w:val="Heading 3 Char"/>
    <w:basedOn w:val="DefaultParagraphFont"/>
    <w:link w:val="Heading3"/>
    <w:uiPriority w:val="9"/>
    <w:semiHidden/>
    <w:rsid w:val="00A20C92"/>
    <w:rPr>
      <w:rFonts w:asciiTheme="majorHAnsi" w:eastAsiaTheme="majorEastAsia" w:hAnsiTheme="majorHAnsi" w:cstheme="majorBidi"/>
      <w:color w:val="1F3763" w:themeColor="accent1" w:themeShade="7F"/>
      <w:sz w:val="24"/>
      <w:szCs w:val="24"/>
    </w:rPr>
  </w:style>
  <w:style w:type="paragraph" w:styleId="NoSpacing">
    <w:name w:val="No Spacing"/>
    <w:link w:val="NoSpacingChar"/>
    <w:uiPriority w:val="1"/>
    <w:qFormat/>
    <w:rsid w:val="005B16F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5B16F9"/>
    <w:rPr>
      <w:rFonts w:eastAsiaTheme="minorEastAsia"/>
      <w:lang w:val="en-US"/>
    </w:rPr>
  </w:style>
  <w:style w:type="character" w:styleId="FollowedHyperlink">
    <w:name w:val="FollowedHyperlink"/>
    <w:basedOn w:val="DefaultParagraphFont"/>
    <w:uiPriority w:val="99"/>
    <w:semiHidden/>
    <w:unhideWhenUsed/>
    <w:rsid w:val="009A660A"/>
    <w:rPr>
      <w:color w:val="954F72" w:themeColor="followedHyperlink"/>
      <w:u w:val="single"/>
    </w:rPr>
  </w:style>
  <w:style w:type="paragraph" w:customStyle="1" w:styleId="Default">
    <w:name w:val="Default"/>
    <w:rsid w:val="005225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UnresolvedMention">
    <w:name w:val="Unresolved Mention"/>
    <w:basedOn w:val="DefaultParagraphFont"/>
    <w:uiPriority w:val="99"/>
    <w:semiHidden/>
    <w:unhideWhenUsed/>
    <w:rsid w:val="001F13E1"/>
    <w:rPr>
      <w:color w:val="605E5C"/>
      <w:shd w:val="clear" w:color="auto" w:fill="E1DFDD"/>
    </w:rPr>
  </w:style>
  <w:style w:type="character" w:customStyle="1" w:styleId="Heading1Char">
    <w:name w:val="Heading 1 Char"/>
    <w:basedOn w:val="DefaultParagraphFont"/>
    <w:link w:val="Heading1"/>
    <w:uiPriority w:val="9"/>
    <w:rsid w:val="003E3CF5"/>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964725">
      <w:bodyDiv w:val="1"/>
      <w:marLeft w:val="0"/>
      <w:marRight w:val="0"/>
      <w:marTop w:val="0"/>
      <w:marBottom w:val="0"/>
      <w:divBdr>
        <w:top w:val="none" w:sz="0" w:space="0" w:color="auto"/>
        <w:left w:val="none" w:sz="0" w:space="0" w:color="auto"/>
        <w:bottom w:val="none" w:sz="0" w:space="0" w:color="auto"/>
        <w:right w:val="none" w:sz="0" w:space="0" w:color="auto"/>
      </w:divBdr>
    </w:div>
    <w:div w:id="663508241">
      <w:bodyDiv w:val="1"/>
      <w:marLeft w:val="0"/>
      <w:marRight w:val="0"/>
      <w:marTop w:val="0"/>
      <w:marBottom w:val="0"/>
      <w:divBdr>
        <w:top w:val="none" w:sz="0" w:space="0" w:color="auto"/>
        <w:left w:val="none" w:sz="0" w:space="0" w:color="auto"/>
        <w:bottom w:val="none" w:sz="0" w:space="0" w:color="auto"/>
        <w:right w:val="none" w:sz="0" w:space="0" w:color="auto"/>
      </w:divBdr>
      <w:divsChild>
        <w:div w:id="239756533">
          <w:marLeft w:val="0"/>
          <w:marRight w:val="0"/>
          <w:marTop w:val="0"/>
          <w:marBottom w:val="0"/>
          <w:divBdr>
            <w:top w:val="none" w:sz="0" w:space="0" w:color="auto"/>
            <w:left w:val="none" w:sz="0" w:space="0" w:color="auto"/>
            <w:bottom w:val="none" w:sz="0" w:space="0" w:color="auto"/>
            <w:right w:val="none" w:sz="0" w:space="0" w:color="auto"/>
          </w:divBdr>
          <w:divsChild>
            <w:div w:id="1182475209">
              <w:marLeft w:val="0"/>
              <w:marRight w:val="0"/>
              <w:marTop w:val="0"/>
              <w:marBottom w:val="0"/>
              <w:divBdr>
                <w:top w:val="none" w:sz="0" w:space="0" w:color="auto"/>
                <w:left w:val="none" w:sz="0" w:space="0" w:color="auto"/>
                <w:bottom w:val="none" w:sz="0" w:space="0" w:color="auto"/>
                <w:right w:val="none" w:sz="0" w:space="0" w:color="auto"/>
              </w:divBdr>
            </w:div>
            <w:div w:id="1398475277">
              <w:marLeft w:val="0"/>
              <w:marRight w:val="0"/>
              <w:marTop w:val="0"/>
              <w:marBottom w:val="0"/>
              <w:divBdr>
                <w:top w:val="none" w:sz="0" w:space="0" w:color="auto"/>
                <w:left w:val="none" w:sz="0" w:space="0" w:color="auto"/>
                <w:bottom w:val="none" w:sz="0" w:space="0" w:color="auto"/>
                <w:right w:val="none" w:sz="0" w:space="0" w:color="auto"/>
              </w:divBdr>
            </w:div>
            <w:div w:id="1457144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7720357">
      <w:bodyDiv w:val="1"/>
      <w:marLeft w:val="0"/>
      <w:marRight w:val="0"/>
      <w:marTop w:val="0"/>
      <w:marBottom w:val="0"/>
      <w:divBdr>
        <w:top w:val="none" w:sz="0" w:space="0" w:color="auto"/>
        <w:left w:val="none" w:sz="0" w:space="0" w:color="auto"/>
        <w:bottom w:val="none" w:sz="0" w:space="0" w:color="auto"/>
        <w:right w:val="none" w:sz="0" w:space="0" w:color="auto"/>
      </w:divBdr>
    </w:div>
    <w:div w:id="829827261">
      <w:bodyDiv w:val="1"/>
      <w:marLeft w:val="0"/>
      <w:marRight w:val="0"/>
      <w:marTop w:val="0"/>
      <w:marBottom w:val="0"/>
      <w:divBdr>
        <w:top w:val="none" w:sz="0" w:space="0" w:color="auto"/>
        <w:left w:val="none" w:sz="0" w:space="0" w:color="auto"/>
        <w:bottom w:val="none" w:sz="0" w:space="0" w:color="auto"/>
        <w:right w:val="none" w:sz="0" w:space="0" w:color="auto"/>
      </w:divBdr>
    </w:div>
    <w:div w:id="1152676557">
      <w:bodyDiv w:val="1"/>
      <w:marLeft w:val="0"/>
      <w:marRight w:val="0"/>
      <w:marTop w:val="0"/>
      <w:marBottom w:val="0"/>
      <w:divBdr>
        <w:top w:val="none" w:sz="0" w:space="0" w:color="auto"/>
        <w:left w:val="none" w:sz="0" w:space="0" w:color="auto"/>
        <w:bottom w:val="none" w:sz="0" w:space="0" w:color="auto"/>
        <w:right w:val="none" w:sz="0" w:space="0" w:color="auto"/>
      </w:divBdr>
    </w:div>
    <w:div w:id="1171990534">
      <w:bodyDiv w:val="1"/>
      <w:marLeft w:val="0"/>
      <w:marRight w:val="0"/>
      <w:marTop w:val="0"/>
      <w:marBottom w:val="0"/>
      <w:divBdr>
        <w:top w:val="none" w:sz="0" w:space="0" w:color="auto"/>
        <w:left w:val="none" w:sz="0" w:space="0" w:color="auto"/>
        <w:bottom w:val="none" w:sz="0" w:space="0" w:color="auto"/>
        <w:right w:val="none" w:sz="0" w:space="0" w:color="auto"/>
      </w:divBdr>
    </w:div>
    <w:div w:id="1201433546">
      <w:bodyDiv w:val="1"/>
      <w:marLeft w:val="0"/>
      <w:marRight w:val="0"/>
      <w:marTop w:val="0"/>
      <w:marBottom w:val="0"/>
      <w:divBdr>
        <w:top w:val="none" w:sz="0" w:space="0" w:color="auto"/>
        <w:left w:val="none" w:sz="0" w:space="0" w:color="auto"/>
        <w:bottom w:val="none" w:sz="0" w:space="0" w:color="auto"/>
        <w:right w:val="none" w:sz="0" w:space="0" w:color="auto"/>
      </w:divBdr>
    </w:div>
    <w:div w:id="1247570086">
      <w:bodyDiv w:val="1"/>
      <w:marLeft w:val="0"/>
      <w:marRight w:val="0"/>
      <w:marTop w:val="0"/>
      <w:marBottom w:val="0"/>
      <w:divBdr>
        <w:top w:val="none" w:sz="0" w:space="0" w:color="auto"/>
        <w:left w:val="none" w:sz="0" w:space="0" w:color="auto"/>
        <w:bottom w:val="none" w:sz="0" w:space="0" w:color="auto"/>
        <w:right w:val="none" w:sz="0" w:space="0" w:color="auto"/>
      </w:divBdr>
    </w:div>
    <w:div w:id="1450395729">
      <w:bodyDiv w:val="1"/>
      <w:marLeft w:val="0"/>
      <w:marRight w:val="0"/>
      <w:marTop w:val="0"/>
      <w:marBottom w:val="0"/>
      <w:divBdr>
        <w:top w:val="none" w:sz="0" w:space="0" w:color="auto"/>
        <w:left w:val="none" w:sz="0" w:space="0" w:color="auto"/>
        <w:bottom w:val="none" w:sz="0" w:space="0" w:color="auto"/>
        <w:right w:val="none" w:sz="0" w:space="0" w:color="auto"/>
      </w:divBdr>
    </w:div>
    <w:div w:id="1485009043">
      <w:bodyDiv w:val="1"/>
      <w:marLeft w:val="0"/>
      <w:marRight w:val="0"/>
      <w:marTop w:val="0"/>
      <w:marBottom w:val="0"/>
      <w:divBdr>
        <w:top w:val="none" w:sz="0" w:space="0" w:color="auto"/>
        <w:left w:val="none" w:sz="0" w:space="0" w:color="auto"/>
        <w:bottom w:val="none" w:sz="0" w:space="0" w:color="auto"/>
        <w:right w:val="none" w:sz="0" w:space="0" w:color="auto"/>
      </w:divBdr>
    </w:div>
    <w:div w:id="1685589063">
      <w:bodyDiv w:val="1"/>
      <w:marLeft w:val="0"/>
      <w:marRight w:val="0"/>
      <w:marTop w:val="0"/>
      <w:marBottom w:val="0"/>
      <w:divBdr>
        <w:top w:val="none" w:sz="0" w:space="0" w:color="auto"/>
        <w:left w:val="none" w:sz="0" w:space="0" w:color="auto"/>
        <w:bottom w:val="none" w:sz="0" w:space="0" w:color="auto"/>
        <w:right w:val="none" w:sz="0" w:space="0" w:color="auto"/>
      </w:divBdr>
      <w:divsChild>
        <w:div w:id="2135445065">
          <w:marLeft w:val="0"/>
          <w:marRight w:val="0"/>
          <w:marTop w:val="0"/>
          <w:marBottom w:val="0"/>
          <w:divBdr>
            <w:top w:val="none" w:sz="0" w:space="0" w:color="auto"/>
            <w:left w:val="none" w:sz="0" w:space="0" w:color="auto"/>
            <w:bottom w:val="none" w:sz="0" w:space="0" w:color="auto"/>
            <w:right w:val="none" w:sz="0" w:space="0" w:color="auto"/>
          </w:divBdr>
        </w:div>
      </w:divsChild>
    </w:div>
    <w:div w:id="1891573615">
      <w:bodyDiv w:val="1"/>
      <w:marLeft w:val="0"/>
      <w:marRight w:val="0"/>
      <w:marTop w:val="0"/>
      <w:marBottom w:val="0"/>
      <w:divBdr>
        <w:top w:val="none" w:sz="0" w:space="0" w:color="auto"/>
        <w:left w:val="none" w:sz="0" w:space="0" w:color="auto"/>
        <w:bottom w:val="none" w:sz="0" w:space="0" w:color="auto"/>
        <w:right w:val="none" w:sz="0" w:space="0" w:color="auto"/>
      </w:divBdr>
      <w:divsChild>
        <w:div w:id="164126062">
          <w:marLeft w:val="0"/>
          <w:marRight w:val="0"/>
          <w:marTop w:val="0"/>
          <w:marBottom w:val="0"/>
          <w:divBdr>
            <w:top w:val="none" w:sz="0" w:space="0" w:color="auto"/>
            <w:left w:val="none" w:sz="0" w:space="0" w:color="auto"/>
            <w:bottom w:val="none" w:sz="0" w:space="0" w:color="auto"/>
            <w:right w:val="none" w:sz="0" w:space="0" w:color="auto"/>
          </w:divBdr>
        </w:div>
      </w:divsChild>
    </w:div>
    <w:div w:id="1893614930">
      <w:bodyDiv w:val="1"/>
      <w:marLeft w:val="0"/>
      <w:marRight w:val="0"/>
      <w:marTop w:val="0"/>
      <w:marBottom w:val="0"/>
      <w:divBdr>
        <w:top w:val="none" w:sz="0" w:space="0" w:color="auto"/>
        <w:left w:val="none" w:sz="0" w:space="0" w:color="auto"/>
        <w:bottom w:val="none" w:sz="0" w:space="0" w:color="auto"/>
        <w:right w:val="none" w:sz="0" w:space="0" w:color="auto"/>
      </w:divBdr>
      <w:divsChild>
        <w:div w:id="1579709051">
          <w:marLeft w:val="0"/>
          <w:marRight w:val="0"/>
          <w:marTop w:val="0"/>
          <w:marBottom w:val="0"/>
          <w:divBdr>
            <w:top w:val="none" w:sz="0" w:space="0" w:color="auto"/>
            <w:left w:val="none" w:sz="0" w:space="0" w:color="auto"/>
            <w:bottom w:val="none" w:sz="0" w:space="0" w:color="auto"/>
            <w:right w:val="none" w:sz="0" w:space="0" w:color="auto"/>
          </w:divBdr>
          <w:divsChild>
            <w:div w:id="1790969068">
              <w:marLeft w:val="0"/>
              <w:marRight w:val="0"/>
              <w:marTop w:val="0"/>
              <w:marBottom w:val="0"/>
              <w:divBdr>
                <w:top w:val="none" w:sz="0" w:space="0" w:color="auto"/>
                <w:left w:val="none" w:sz="0" w:space="0" w:color="auto"/>
                <w:bottom w:val="none" w:sz="0" w:space="0" w:color="auto"/>
                <w:right w:val="none" w:sz="0" w:space="0" w:color="auto"/>
              </w:divBdr>
              <w:divsChild>
                <w:div w:id="83650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A77A4A-F23C-4A44-87A5-06701A224D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8</Pages>
  <Words>2428</Words>
  <Characters>1384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What are the neural correlates of meta-cognition and anosognosia in Alzheimer’s Disease?  A systematic review and meta-analysis</vt:lpstr>
    </vt:vector>
  </TitlesOfParts>
  <Company/>
  <LinksUpToDate>false</LinksUpToDate>
  <CharactersWithSpaces>16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at are the neural correlates of meta-cognition and anosognosia in Alzheimer’s Disease?  A systematic review and meta-analysis</dc:title>
  <dc:subject>MSc Clinical Mental Health Sciences                                                                           Final Project (Research Project)                                                                                      Word Count: 6,997                                                                                                              Intended Journal: BRAIN</dc:subject>
  <dc:creator>Student number: 18085312</dc:creator>
  <cp:keywords/>
  <dc:description/>
  <cp:lastModifiedBy>Umamaheswari N.</cp:lastModifiedBy>
  <cp:revision>15</cp:revision>
  <dcterms:created xsi:type="dcterms:W3CDTF">2020-05-26T07:07:00Z</dcterms:created>
  <dcterms:modified xsi:type="dcterms:W3CDTF">2020-06-15T06:21:00Z</dcterms:modified>
</cp:coreProperties>
</file>